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13A90" w:rsidP="00D466BC" w:rsidRDefault="00C13A90" w14:paraId="5BB2F1B0" w14:textId="3B4723A6"/>
    <w:tbl>
      <w:tblPr>
        <w:tblpPr w:leftFromText="180" w:rightFromText="180" w:tblpY="870"/>
        <w:tblW w:w="5000" w:type="pct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4A0" w:firstRow="1" w:lastRow="0" w:firstColumn="1" w:lastColumn="0" w:noHBand="0" w:noVBand="1"/>
      </w:tblPr>
      <w:tblGrid>
        <w:gridCol w:w="1295"/>
        <w:gridCol w:w="436"/>
        <w:gridCol w:w="6016"/>
        <w:gridCol w:w="1603"/>
      </w:tblGrid>
      <w:tr w:rsidRPr="00115434" w:rsidR="00E0175A" w:rsidTr="17EFDB59" w14:paraId="211C800B" w14:textId="77777777">
        <w:trPr>
          <w:trHeight w:val="300"/>
        </w:trPr>
        <w:tc>
          <w:tcPr>
            <w:tcW w:w="5000" w:type="pct"/>
            <w:gridSpan w:val="4"/>
            <w:shd w:val="clear" w:color="auto" w:fill="D9D9D9" w:themeFill="background1" w:themeFillShade="D9"/>
            <w:tcMar/>
          </w:tcPr>
          <w:p w:rsidRPr="00662E07" w:rsidR="00E0175A" w:rsidP="00D61700" w:rsidRDefault="00E0175A" w14:paraId="14F1F3A3" w14:textId="23584F68">
            <w:pPr>
              <w:pStyle w:val="xmsonormal"/>
              <w:spacing w:after="30" w:line="36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62E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dline via Ovid (search strategy run on </w:t>
            </w:r>
            <w:r w:rsidR="00025B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3</w:t>
            </w:r>
            <w:r w:rsidRPr="00662E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arch 2023)</w:t>
            </w:r>
          </w:p>
        </w:tc>
      </w:tr>
      <w:tr w:rsidRPr="00115434" w:rsidR="00E0175A" w:rsidTr="17EFDB59" w14:paraId="25CAB1CF" w14:textId="77777777">
        <w:trPr>
          <w:trHeight w:val="300"/>
        </w:trPr>
        <w:tc>
          <w:tcPr>
            <w:tcW w:w="693" w:type="pct"/>
            <w:shd w:val="clear" w:color="auto" w:fill="D9D9D9" w:themeFill="background1" w:themeFillShade="D9"/>
            <w:tcMar/>
          </w:tcPr>
          <w:p w:rsidRPr="00662E07" w:rsidR="00E0175A" w:rsidP="00D61700" w:rsidRDefault="00E0175A" w14:paraId="3EC513AD" w14:textId="77777777">
            <w:pPr>
              <w:pStyle w:val="xmsonormal"/>
              <w:spacing w:after="30" w:line="36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62E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C framework</w:t>
            </w:r>
          </w:p>
        </w:tc>
        <w:tc>
          <w:tcPr>
            <w:tcW w:w="233" w:type="pct"/>
            <w:shd w:val="clear" w:color="auto" w:fill="D9D9D9" w:themeFill="background1" w:themeFillShade="D9"/>
            <w:tcMar/>
          </w:tcPr>
          <w:p w:rsidRPr="00115434" w:rsidR="00E0175A" w:rsidP="00D61700" w:rsidRDefault="00E0175A" w14:paraId="29909C9B" w14:textId="77777777">
            <w:pPr>
              <w:pStyle w:val="xmsonormal"/>
              <w:spacing w:after="30" w:line="36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3217" w:type="pct"/>
            <w:shd w:val="clear" w:color="auto" w:fill="D9D9D9" w:themeFill="background1" w:themeFillShade="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115434" w:rsidR="00E0175A" w:rsidP="00D61700" w:rsidRDefault="00E0175A" w14:paraId="2BD4A819" w14:textId="75045D29">
            <w:pPr>
              <w:pStyle w:val="xmsonormal"/>
              <w:spacing w:after="30" w:line="360" w:lineRule="atLeast"/>
              <w:rPr>
                <w:rFonts w:ascii="Times New Roman" w:hAnsi="Times New Roman" w:cs="Times New Roman"/>
              </w:rPr>
            </w:pPr>
            <w:r w:rsidRPr="001154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eywords and</w:t>
            </w:r>
            <w:r w:rsidR="00D037AD">
              <w:t xml:space="preserve"> </w:t>
            </w:r>
            <w:r w:rsidRPr="00D037AD" w:rsidR="00D037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cal subject headings (MeSH)</w:t>
            </w:r>
            <w:r w:rsidRPr="001154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erms</w:t>
            </w:r>
          </w:p>
        </w:tc>
        <w:tc>
          <w:tcPr>
            <w:tcW w:w="857" w:type="pct"/>
            <w:shd w:val="clear" w:color="auto" w:fill="D9D9D9" w:themeFill="background1" w:themeFillShade="D9"/>
            <w:tcMar/>
          </w:tcPr>
          <w:p w:rsidRPr="00115434" w:rsidR="00E0175A" w:rsidP="00D61700" w:rsidRDefault="00E0175A" w14:paraId="18418CFE" w14:textId="77777777">
            <w:pPr>
              <w:pStyle w:val="xmsonormal"/>
              <w:spacing w:after="30" w:line="36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arch results</w:t>
            </w:r>
          </w:p>
        </w:tc>
      </w:tr>
      <w:tr w:rsidRPr="00115434" w:rsidR="00AF0343" w:rsidTr="17EFDB59" w14:paraId="0094A9FE" w14:textId="77777777">
        <w:trPr>
          <w:trHeight w:val="300"/>
        </w:trPr>
        <w:tc>
          <w:tcPr>
            <w:tcW w:w="693" w:type="pct"/>
            <w:vMerge w:val="restart"/>
            <w:shd w:val="clear" w:color="auto" w:fill="FFFFFF" w:themeFill="background1"/>
            <w:tcMar/>
          </w:tcPr>
          <w:p w:rsidRPr="00115434" w:rsidR="00AF0343" w:rsidP="00AF0343" w:rsidRDefault="00AF0343" w14:paraId="6C141B40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Population: Young adults</w:t>
            </w:r>
          </w:p>
        </w:tc>
        <w:tc>
          <w:tcPr>
            <w:tcW w:w="233" w:type="pct"/>
            <w:shd w:val="clear" w:color="auto" w:fill="FFFFFF" w:themeFill="background1"/>
            <w:tcMar/>
          </w:tcPr>
          <w:p w:rsidRPr="00115434" w:rsidR="00AF0343" w:rsidP="00AF0343" w:rsidRDefault="00AF0343" w14:paraId="5A666A46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217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7E460D" w:rsidR="00AF0343" w:rsidP="00AF0343" w:rsidRDefault="00AF0343" w14:paraId="2607DB5E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Universities/ or Students/ or Adolescent/ or Young Adult/ or Adult/ or Female/ or Women/</w:t>
            </w:r>
          </w:p>
        </w:tc>
        <w:tc>
          <w:tcPr>
            <w:tcW w:w="857" w:type="pct"/>
            <w:shd w:val="clear" w:color="auto" w:fill="FFFFFF" w:themeFill="background1"/>
            <w:tcMar/>
          </w:tcPr>
          <w:p w:rsidRPr="00115434" w:rsidR="00AF0343" w:rsidP="00AF0343" w:rsidRDefault="009C2700" w14:paraId="16777A1F" w14:textId="59D60D66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9C2700">
              <w:rPr>
                <w:rFonts w:ascii="Times New Roman" w:hAnsi="Times New Roman" w:cs="Times New Roman"/>
                <w:sz w:val="18"/>
                <w:szCs w:val="18"/>
              </w:rPr>
              <w:t>11124848</w:t>
            </w:r>
          </w:p>
        </w:tc>
      </w:tr>
      <w:tr w:rsidRPr="00115434" w:rsidR="00AF0343" w:rsidTr="17EFDB59" w14:paraId="31ED7E56" w14:textId="77777777">
        <w:trPr>
          <w:trHeight w:val="300"/>
        </w:trPr>
        <w:tc>
          <w:tcPr>
            <w:tcW w:w="693" w:type="pct"/>
            <w:vMerge/>
            <w:tcMar/>
          </w:tcPr>
          <w:p w:rsidRPr="00115434" w:rsidR="00AF0343" w:rsidP="00AF0343" w:rsidRDefault="00AF0343" w14:paraId="624A27A0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FFFFFF" w:themeFill="background1"/>
            <w:tcMar/>
          </w:tcPr>
          <w:p w:rsidRPr="00115434" w:rsidR="00AF0343" w:rsidP="00AF0343" w:rsidRDefault="00AF0343" w14:paraId="51DF015D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17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115434" w:rsidR="00AF0343" w:rsidP="00AF0343" w:rsidRDefault="00AF0343" w14:paraId="734422BA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06199">
              <w:rPr>
                <w:rFonts w:ascii="Times New Roman" w:hAnsi="Times New Roman" w:cs="Times New Roman"/>
                <w:sz w:val="18"/>
                <w:szCs w:val="18"/>
              </w:rPr>
              <w:t>limit 1 to yr="1980 -Current"</w:t>
            </w:r>
          </w:p>
        </w:tc>
        <w:tc>
          <w:tcPr>
            <w:tcW w:w="857" w:type="pct"/>
            <w:shd w:val="clear" w:color="auto" w:fill="FFFFFF" w:themeFill="background1"/>
            <w:tcMar/>
          </w:tcPr>
          <w:p w:rsidRPr="007E460D" w:rsidR="00AF0343" w:rsidP="00AF0343" w:rsidRDefault="008C24E2" w14:paraId="17F52086" w14:textId="240DDB03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C24E2">
              <w:rPr>
                <w:rFonts w:ascii="Times New Roman" w:hAnsi="Times New Roman" w:cs="Times New Roman"/>
                <w:sz w:val="18"/>
                <w:szCs w:val="18"/>
              </w:rPr>
              <w:t>9806288</w:t>
            </w:r>
          </w:p>
        </w:tc>
      </w:tr>
      <w:tr w:rsidRPr="00115434" w:rsidR="00AF0343" w:rsidTr="17EFDB59" w14:paraId="0656883D" w14:textId="77777777">
        <w:trPr>
          <w:trHeight w:val="300"/>
        </w:trPr>
        <w:tc>
          <w:tcPr>
            <w:tcW w:w="693" w:type="pct"/>
            <w:vMerge/>
            <w:tcMar/>
          </w:tcPr>
          <w:p w:rsidRPr="00115434" w:rsidR="00AF0343" w:rsidP="00AF0343" w:rsidRDefault="00AF0343" w14:paraId="7F1471EB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FFFFFF" w:themeFill="background1"/>
            <w:tcMar/>
          </w:tcPr>
          <w:p w:rsidRPr="00115434" w:rsidR="00AF0343" w:rsidP="00AF0343" w:rsidRDefault="00AF0343" w14:paraId="4E634BEA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17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7E460D" w:rsidR="00AF0343" w:rsidP="00AF0343" w:rsidRDefault="00AF0343" w14:paraId="52644079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((Universit* or College* or Tertiary or "Higher education" or Campus or Undergrad* or Postgrad* or "Post-grad*") adj5 Student*).ti,ab.</w:t>
            </w:r>
          </w:p>
        </w:tc>
        <w:tc>
          <w:tcPr>
            <w:tcW w:w="857" w:type="pct"/>
            <w:shd w:val="clear" w:color="auto" w:fill="FFFFFF" w:themeFill="background1"/>
            <w:tcMar/>
          </w:tcPr>
          <w:p w:rsidRPr="00115434" w:rsidR="00AF0343" w:rsidP="00AF0343" w:rsidRDefault="008C24E2" w14:paraId="6B0A5472" w14:textId="43F599A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C24E2">
              <w:rPr>
                <w:rFonts w:ascii="Times New Roman" w:hAnsi="Times New Roman" w:cs="Times New Roman"/>
                <w:sz w:val="18"/>
                <w:szCs w:val="18"/>
              </w:rPr>
              <w:t>67099</w:t>
            </w:r>
          </w:p>
        </w:tc>
      </w:tr>
      <w:tr w:rsidRPr="00115434" w:rsidR="00AF0343" w:rsidTr="17EFDB59" w14:paraId="45B0805B" w14:textId="77777777">
        <w:trPr>
          <w:trHeight w:val="300"/>
        </w:trPr>
        <w:tc>
          <w:tcPr>
            <w:tcW w:w="693" w:type="pct"/>
            <w:vMerge/>
            <w:tcMar/>
          </w:tcPr>
          <w:p w:rsidRPr="00115434" w:rsidR="00AF0343" w:rsidP="00AF0343" w:rsidRDefault="00AF0343" w14:paraId="40B53226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FFFFFF" w:themeFill="background1"/>
            <w:tcMar/>
          </w:tcPr>
          <w:p w:rsidR="00AF0343" w:rsidP="00AF0343" w:rsidRDefault="00AF0343" w14:paraId="0251B92B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217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115434" w:rsidR="00AF0343" w:rsidP="00AF0343" w:rsidRDefault="00AF0343" w14:paraId="1439668A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323D1">
              <w:rPr>
                <w:rFonts w:ascii="Times New Roman" w:hAnsi="Times New Roman" w:cs="Times New Roman"/>
                <w:sz w:val="18"/>
                <w:szCs w:val="18"/>
              </w:rPr>
              <w:t>limit 3 to yr="1980 -Current"</w:t>
            </w:r>
          </w:p>
        </w:tc>
        <w:tc>
          <w:tcPr>
            <w:tcW w:w="857" w:type="pct"/>
            <w:shd w:val="clear" w:color="auto" w:fill="FFFFFF" w:themeFill="background1"/>
            <w:tcMar/>
          </w:tcPr>
          <w:p w:rsidRPr="007E460D" w:rsidR="00AF0343" w:rsidP="00AF0343" w:rsidRDefault="008C24E2" w14:paraId="791F6D49" w14:textId="4CE96A8F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C24E2">
              <w:rPr>
                <w:rFonts w:ascii="Times New Roman" w:hAnsi="Times New Roman" w:cs="Times New Roman"/>
                <w:sz w:val="18"/>
                <w:szCs w:val="18"/>
              </w:rPr>
              <w:t>64671</w:t>
            </w:r>
          </w:p>
        </w:tc>
      </w:tr>
      <w:tr w:rsidRPr="00115434" w:rsidR="00AF0343" w:rsidTr="17EFDB59" w14:paraId="4F0054B5" w14:textId="77777777">
        <w:trPr>
          <w:trHeight w:val="300"/>
        </w:trPr>
        <w:tc>
          <w:tcPr>
            <w:tcW w:w="693" w:type="pct"/>
            <w:vMerge/>
            <w:tcMar/>
          </w:tcPr>
          <w:p w:rsidRPr="00115434" w:rsidR="00AF0343" w:rsidP="00AF0343" w:rsidRDefault="00AF0343" w14:paraId="1F390032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FFFFFF" w:themeFill="background1"/>
            <w:tcMar/>
          </w:tcPr>
          <w:p w:rsidRPr="00115434" w:rsidR="00AF0343" w:rsidP="00AF0343" w:rsidRDefault="00AF0343" w14:paraId="68C94F89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217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7E460D" w:rsidR="00AF0343" w:rsidP="00AF0343" w:rsidRDefault="00AF0343" w14:paraId="0DFD1EA7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(Adolescen* or "Young Adult*" or Adult* or Female or Woman or Women).ti,ab.</w:t>
            </w:r>
          </w:p>
        </w:tc>
        <w:tc>
          <w:tcPr>
            <w:tcW w:w="857" w:type="pct"/>
            <w:shd w:val="clear" w:color="auto" w:fill="FFFFFF" w:themeFill="background1"/>
            <w:tcMar/>
          </w:tcPr>
          <w:p w:rsidRPr="00115434" w:rsidR="00AF0343" w:rsidP="00AF0343" w:rsidRDefault="008C24E2" w14:paraId="428DA504" w14:textId="5F937C6C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C24E2">
              <w:rPr>
                <w:rFonts w:ascii="Times New Roman" w:hAnsi="Times New Roman" w:cs="Times New Roman"/>
                <w:sz w:val="18"/>
                <w:szCs w:val="18"/>
              </w:rPr>
              <w:t>3137834</w:t>
            </w:r>
          </w:p>
        </w:tc>
      </w:tr>
      <w:tr w:rsidRPr="00115434" w:rsidR="00AF0343" w:rsidTr="17EFDB59" w14:paraId="1274A372" w14:textId="77777777">
        <w:trPr>
          <w:trHeight w:val="300"/>
        </w:trPr>
        <w:tc>
          <w:tcPr>
            <w:tcW w:w="693" w:type="pct"/>
            <w:vMerge/>
            <w:tcMar/>
          </w:tcPr>
          <w:p w:rsidRPr="00115434" w:rsidR="00AF0343" w:rsidP="00AF0343" w:rsidRDefault="00AF0343" w14:paraId="5ABE7DD1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FFFFFF" w:themeFill="background1"/>
            <w:tcMar/>
          </w:tcPr>
          <w:p w:rsidRPr="00115434" w:rsidR="00AF0343" w:rsidP="00AF0343" w:rsidRDefault="00AF0343" w14:paraId="58EDA180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217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115434" w:rsidR="00AF0343" w:rsidP="00AF0343" w:rsidRDefault="00AF0343" w14:paraId="1C31602E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A708E">
              <w:rPr>
                <w:rFonts w:ascii="Times New Roman" w:hAnsi="Times New Roman" w:cs="Times New Roman"/>
                <w:sz w:val="18"/>
                <w:szCs w:val="18"/>
              </w:rPr>
              <w:t>limit 5 to yr="1980 -Current"</w:t>
            </w:r>
          </w:p>
        </w:tc>
        <w:tc>
          <w:tcPr>
            <w:tcW w:w="857" w:type="pct"/>
            <w:shd w:val="clear" w:color="auto" w:fill="FFFFFF" w:themeFill="background1"/>
            <w:tcMar/>
          </w:tcPr>
          <w:p w:rsidRPr="007E460D" w:rsidR="00AF0343" w:rsidP="00AF0343" w:rsidRDefault="008C24E2" w14:paraId="2D4385E6" w14:textId="753C855F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C24E2">
              <w:rPr>
                <w:rFonts w:ascii="Times New Roman" w:hAnsi="Times New Roman" w:cs="Times New Roman"/>
                <w:sz w:val="18"/>
                <w:szCs w:val="18"/>
              </w:rPr>
              <w:t>3020091</w:t>
            </w:r>
          </w:p>
        </w:tc>
      </w:tr>
      <w:tr w:rsidRPr="00115434" w:rsidR="00AF0343" w:rsidTr="17EFDB59" w14:paraId="15D62134" w14:textId="77777777">
        <w:trPr>
          <w:trHeight w:val="300"/>
        </w:trPr>
        <w:tc>
          <w:tcPr>
            <w:tcW w:w="693" w:type="pct"/>
            <w:vMerge/>
            <w:tcMar/>
          </w:tcPr>
          <w:p w:rsidRPr="00115434" w:rsidR="00AF0343" w:rsidP="00AF0343" w:rsidRDefault="00AF0343" w14:paraId="1FAF0C8E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FFFFFF" w:themeFill="background1"/>
            <w:tcMar/>
          </w:tcPr>
          <w:p w:rsidRPr="00115434" w:rsidR="00AF0343" w:rsidP="00AF0343" w:rsidRDefault="00AF0343" w14:paraId="198169A6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217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115434" w:rsidR="00AF0343" w:rsidP="00AF0343" w:rsidRDefault="00AF0343" w14:paraId="14BEB26A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or 4 or 6</w:t>
            </w:r>
          </w:p>
        </w:tc>
        <w:tc>
          <w:tcPr>
            <w:tcW w:w="857" w:type="pct"/>
            <w:shd w:val="clear" w:color="auto" w:fill="FFFFFF" w:themeFill="background1"/>
            <w:tcMar/>
          </w:tcPr>
          <w:p w:rsidRPr="00115434" w:rsidR="00AF0343" w:rsidP="00AF0343" w:rsidRDefault="008C24E2" w14:paraId="72CF4D51" w14:textId="5CE7B775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C24E2">
              <w:rPr>
                <w:rFonts w:ascii="Times New Roman" w:hAnsi="Times New Roman" w:cs="Times New Roman"/>
                <w:sz w:val="18"/>
                <w:szCs w:val="18"/>
              </w:rPr>
              <w:t>10249864</w:t>
            </w:r>
          </w:p>
        </w:tc>
      </w:tr>
      <w:tr w:rsidRPr="00115434" w:rsidR="00AF0343" w:rsidTr="17EFDB59" w14:paraId="6866A359" w14:textId="77777777">
        <w:trPr>
          <w:trHeight w:val="300"/>
        </w:trPr>
        <w:tc>
          <w:tcPr>
            <w:tcW w:w="693" w:type="pct"/>
            <w:vMerge w:val="restart"/>
            <w:shd w:val="clear" w:color="auto" w:fill="FFFFFF" w:themeFill="background1"/>
            <w:tcMar/>
          </w:tcPr>
          <w:p w:rsidRPr="00115434" w:rsidR="00AF0343" w:rsidP="17EFDB59" w:rsidRDefault="00AF0343" w14:paraId="52C47645" w14:textId="51762927">
            <w:pPr>
              <w:pStyle w:val="xmsonormal"/>
              <w:spacing w:line="360" w:lineRule="atLeast"/>
              <w:rPr>
                <w:noProof w:val="0"/>
                <w:lang w:val="en-AU"/>
              </w:rPr>
            </w:pPr>
            <w:r w:rsidRPr="17EFDB59" w:rsidR="00AF0343">
              <w:rPr>
                <w:rFonts w:ascii="Times New Roman" w:hAnsi="Times New Roman" w:cs="Times New Roman"/>
                <w:sz w:val="18"/>
                <w:szCs w:val="18"/>
              </w:rPr>
              <w:t xml:space="preserve">Concept: </w:t>
            </w:r>
            <w:r w:rsidRPr="17EFDB59" w:rsidR="1B7F1276">
              <w:rPr>
                <w:rFonts w:ascii="Times New Roman" w:hAnsi="Times New Roman" w:eastAsia="Times New Roman" w:cs="Times New Roman"/>
                <w:noProof w:val="0"/>
                <w:sz w:val="18"/>
                <w:szCs w:val="18"/>
                <w:lang w:val="en-US"/>
              </w:rPr>
              <w:t>Menstrual Health Experiences</w:t>
            </w:r>
          </w:p>
        </w:tc>
        <w:tc>
          <w:tcPr>
            <w:tcW w:w="233" w:type="pct"/>
            <w:shd w:val="clear" w:color="auto" w:fill="FFFFFF" w:themeFill="background1"/>
            <w:tcMar/>
          </w:tcPr>
          <w:p w:rsidRPr="00115434" w:rsidR="00AF0343" w:rsidP="00AF0343" w:rsidRDefault="00AF0343" w14:paraId="55FA1F9D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217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7E460D" w:rsidR="00AF0343" w:rsidP="00AF0343" w:rsidRDefault="004766F4" w14:paraId="779BAF1C" w14:textId="6A9863F8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766F4">
              <w:rPr>
                <w:rFonts w:ascii="Times New Roman" w:hAnsi="Times New Roman" w:cs="Times New Roman"/>
                <w:sz w:val="18"/>
                <w:szCs w:val="18"/>
              </w:rPr>
              <w:t>Menstruation/ or Menstrual Cycle/ or Premenstrual Syndrome/ or Dysmenorrhea/ or Endometriosis/ or Adenomyosis/ or Pelvic Pain/ or Menstruation Disturbances/ or Amenorrhea/ or Menorrhagia/ or Oligomenorrhea/</w:t>
            </w:r>
          </w:p>
        </w:tc>
        <w:tc>
          <w:tcPr>
            <w:tcW w:w="857" w:type="pct"/>
            <w:shd w:val="clear" w:color="auto" w:fill="FFFFFF" w:themeFill="background1"/>
            <w:tcMar/>
          </w:tcPr>
          <w:p w:rsidRPr="00115434" w:rsidR="00AF0343" w:rsidP="00AF0343" w:rsidRDefault="004766F4" w14:paraId="2A99C6A6" w14:textId="0C92122C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766F4">
              <w:rPr>
                <w:rFonts w:ascii="Times New Roman" w:hAnsi="Times New Roman" w:cs="Times New Roman"/>
                <w:sz w:val="18"/>
                <w:szCs w:val="18"/>
              </w:rPr>
              <w:t>82641</w:t>
            </w:r>
          </w:p>
        </w:tc>
      </w:tr>
      <w:tr w:rsidRPr="00115434" w:rsidR="00AF0343" w:rsidTr="17EFDB59" w14:paraId="7C76113E" w14:textId="77777777">
        <w:trPr>
          <w:trHeight w:val="300"/>
        </w:trPr>
        <w:tc>
          <w:tcPr>
            <w:tcW w:w="693" w:type="pct"/>
            <w:vMerge/>
            <w:tcMar/>
          </w:tcPr>
          <w:p w:rsidRPr="00115434" w:rsidR="00AF0343" w:rsidP="00AF0343" w:rsidRDefault="00AF0343" w14:paraId="44956D64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FFFFFF" w:themeFill="background1"/>
            <w:tcMar/>
          </w:tcPr>
          <w:p w:rsidR="00AF0343" w:rsidP="00AF0343" w:rsidRDefault="00AF0343" w14:paraId="339269EC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217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115434" w:rsidR="00AF0343" w:rsidP="00AF0343" w:rsidRDefault="00AF0343" w14:paraId="12F65F59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590F14">
              <w:rPr>
                <w:rFonts w:ascii="Times New Roman" w:hAnsi="Times New Roman" w:cs="Times New Roman"/>
                <w:sz w:val="18"/>
                <w:szCs w:val="18"/>
              </w:rPr>
              <w:t>limit 8 to yr="1980 -Current"</w:t>
            </w:r>
          </w:p>
        </w:tc>
        <w:tc>
          <w:tcPr>
            <w:tcW w:w="857" w:type="pct"/>
            <w:shd w:val="clear" w:color="auto" w:fill="FFFFFF" w:themeFill="background1"/>
            <w:tcMar/>
          </w:tcPr>
          <w:p w:rsidRPr="007E460D" w:rsidR="00AF0343" w:rsidP="00AF0343" w:rsidRDefault="004766F4" w14:paraId="10B4A04B" w14:textId="2E78F994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766F4">
              <w:rPr>
                <w:rFonts w:ascii="Times New Roman" w:hAnsi="Times New Roman" w:cs="Times New Roman"/>
                <w:sz w:val="18"/>
                <w:szCs w:val="18"/>
              </w:rPr>
              <w:t>62457</w:t>
            </w:r>
          </w:p>
        </w:tc>
      </w:tr>
      <w:tr w:rsidRPr="00115434" w:rsidR="00AF0343" w:rsidTr="17EFDB59" w14:paraId="1FC770D3" w14:textId="77777777">
        <w:trPr>
          <w:trHeight w:val="300"/>
        </w:trPr>
        <w:tc>
          <w:tcPr>
            <w:tcW w:w="693" w:type="pct"/>
            <w:vMerge/>
            <w:tcMar/>
          </w:tcPr>
          <w:p w:rsidRPr="00115434" w:rsidR="00AF0343" w:rsidP="00AF0343" w:rsidRDefault="00AF0343" w14:paraId="588079F9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FFFFFF" w:themeFill="background1"/>
            <w:tcMar/>
          </w:tcPr>
          <w:p w:rsidRPr="00115434" w:rsidR="00AF0343" w:rsidP="00AF0343" w:rsidRDefault="00AF0343" w14:paraId="53D42870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217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7E460D" w:rsidR="00AF0343" w:rsidP="00472642" w:rsidRDefault="000A3CF4" w14:paraId="0D202882" w14:textId="008FB0E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A3CF4">
              <w:rPr>
                <w:rFonts w:ascii="Times New Roman" w:hAnsi="Times New Roman" w:cs="Times New Roman"/>
                <w:sz w:val="18"/>
                <w:szCs w:val="18"/>
              </w:rPr>
              <w:t>(Menstrua* or Mense* or Menarch* or "Menstrual period" or Catamenia or Premenstrua* or "Pre-menstrua*" or PMS or "Premenstrual tension" or Dysmenorrh* or Endometriosis or Adenomyosis or Endometritis or "Pelvic Pain" or "Menst* Disorders" or "Menstruation Disturbances" or Amenorrhea or Menorrhagia or Oligomenorrhea or "Menstrual pain" or "Painful menst*" or "Period pain" or "Period poverty" or "Menstrual poverty").ti,ab.</w:t>
            </w:r>
          </w:p>
        </w:tc>
        <w:tc>
          <w:tcPr>
            <w:tcW w:w="857" w:type="pct"/>
            <w:shd w:val="clear" w:color="auto" w:fill="FFFFFF" w:themeFill="background1"/>
            <w:tcMar/>
          </w:tcPr>
          <w:p w:rsidRPr="00115434" w:rsidR="00AF0343" w:rsidP="00AF0343" w:rsidRDefault="00DE30E0" w14:paraId="25BEB235" w14:textId="56F17AC4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E30E0">
              <w:rPr>
                <w:rFonts w:ascii="Times New Roman" w:hAnsi="Times New Roman" w:cs="Times New Roman"/>
                <w:sz w:val="18"/>
                <w:szCs w:val="18"/>
              </w:rPr>
              <w:t>111490</w:t>
            </w:r>
          </w:p>
        </w:tc>
      </w:tr>
      <w:tr w:rsidRPr="00115434" w:rsidR="00AF0343" w:rsidTr="17EFDB59" w14:paraId="528C168E" w14:textId="77777777">
        <w:trPr>
          <w:trHeight w:val="300"/>
        </w:trPr>
        <w:tc>
          <w:tcPr>
            <w:tcW w:w="693" w:type="pct"/>
            <w:vMerge/>
            <w:tcMar/>
          </w:tcPr>
          <w:p w:rsidRPr="00115434" w:rsidR="00AF0343" w:rsidP="00AF0343" w:rsidRDefault="00AF0343" w14:paraId="414012C3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FFFFFF" w:themeFill="background1"/>
            <w:tcMar/>
          </w:tcPr>
          <w:p w:rsidRPr="00115434" w:rsidR="00AF0343" w:rsidP="00AF0343" w:rsidRDefault="00AF0343" w14:paraId="521CA0F3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217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115434" w:rsidR="00AF0343" w:rsidP="00AF0343" w:rsidRDefault="00AF0343" w14:paraId="2F576983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97901">
              <w:rPr>
                <w:rFonts w:ascii="Times New Roman" w:hAnsi="Times New Roman" w:cs="Times New Roman"/>
                <w:sz w:val="18"/>
                <w:szCs w:val="18"/>
              </w:rPr>
              <w:t>limit 10 to yr="1980 -Current"</w:t>
            </w:r>
          </w:p>
        </w:tc>
        <w:tc>
          <w:tcPr>
            <w:tcW w:w="857" w:type="pct"/>
            <w:shd w:val="clear" w:color="auto" w:fill="FFFFFF" w:themeFill="background1"/>
            <w:tcMar/>
          </w:tcPr>
          <w:p w:rsidRPr="00115434" w:rsidR="00AF0343" w:rsidP="00AF0343" w:rsidRDefault="00683D8D" w14:paraId="47779B42" w14:textId="42408FBE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8D">
              <w:rPr>
                <w:rFonts w:ascii="Times New Roman" w:hAnsi="Times New Roman" w:cs="Times New Roman"/>
                <w:sz w:val="18"/>
                <w:szCs w:val="18"/>
              </w:rPr>
              <w:t>99255</w:t>
            </w:r>
          </w:p>
        </w:tc>
      </w:tr>
      <w:tr w:rsidRPr="00115434" w:rsidR="00AF0343" w:rsidTr="17EFDB59" w14:paraId="2D694855" w14:textId="77777777">
        <w:trPr>
          <w:trHeight w:val="300"/>
        </w:trPr>
        <w:tc>
          <w:tcPr>
            <w:tcW w:w="693" w:type="pct"/>
            <w:vMerge/>
            <w:tcMar/>
          </w:tcPr>
          <w:p w:rsidRPr="00115434" w:rsidR="00AF0343" w:rsidP="00AF0343" w:rsidRDefault="00AF0343" w14:paraId="634A2EC9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FFFFFF" w:themeFill="background1"/>
            <w:tcMar/>
          </w:tcPr>
          <w:p w:rsidR="00AF0343" w:rsidP="00AF0343" w:rsidRDefault="00AF0343" w14:paraId="2FF1AFC2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217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B97901" w:rsidR="00AF0343" w:rsidP="00AF0343" w:rsidRDefault="00AF0343" w14:paraId="65F07E0A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or 11</w:t>
            </w:r>
          </w:p>
        </w:tc>
        <w:tc>
          <w:tcPr>
            <w:tcW w:w="857" w:type="pct"/>
            <w:shd w:val="clear" w:color="auto" w:fill="FFFFFF" w:themeFill="background1"/>
            <w:tcMar/>
          </w:tcPr>
          <w:p w:rsidRPr="007E460D" w:rsidR="00AF0343" w:rsidP="00AF0343" w:rsidRDefault="00683D8D" w14:paraId="56203A4C" w14:textId="38CD9A00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83D8D">
              <w:rPr>
                <w:rFonts w:ascii="Times New Roman" w:hAnsi="Times New Roman" w:cs="Times New Roman"/>
                <w:sz w:val="18"/>
                <w:szCs w:val="18"/>
              </w:rPr>
              <w:t>112659</w:t>
            </w:r>
          </w:p>
        </w:tc>
      </w:tr>
      <w:tr w:rsidRPr="00115434" w:rsidR="00AF0343" w:rsidTr="17EFDB59" w14:paraId="136A225C" w14:textId="77777777">
        <w:trPr>
          <w:trHeight w:val="300"/>
        </w:trPr>
        <w:tc>
          <w:tcPr>
            <w:tcW w:w="693" w:type="pct"/>
            <w:vMerge w:val="restart"/>
            <w:shd w:val="clear" w:color="auto" w:fill="FFFFFF" w:themeFill="background1"/>
            <w:tcMar/>
          </w:tcPr>
          <w:p w:rsidRPr="00115434" w:rsidR="00AF0343" w:rsidP="00AF0343" w:rsidRDefault="00AF0343" w14:paraId="3B08ACBC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Context: Latin America and the Caribbean</w:t>
            </w:r>
          </w:p>
        </w:tc>
        <w:tc>
          <w:tcPr>
            <w:tcW w:w="233" w:type="pct"/>
            <w:shd w:val="clear" w:color="auto" w:fill="FFFFFF" w:themeFill="background1"/>
            <w:tcMar/>
          </w:tcPr>
          <w:p w:rsidRPr="00115434" w:rsidR="00AF0343" w:rsidP="00AF0343" w:rsidRDefault="00AF0343" w14:paraId="56D7898D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217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7E460D" w:rsidR="00AF0343" w:rsidP="00AF0343" w:rsidRDefault="00AF0343" w14:paraId="25C4DD96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exp Caribbean region/ or exp Central America/ or exp Latin America/ or exp South America/ or exp Mexico/</w:t>
            </w:r>
          </w:p>
        </w:tc>
        <w:tc>
          <w:tcPr>
            <w:tcW w:w="857" w:type="pct"/>
            <w:shd w:val="clear" w:color="auto" w:fill="FFFFFF" w:themeFill="background1"/>
            <w:tcMar/>
          </w:tcPr>
          <w:p w:rsidRPr="00115434" w:rsidR="00AF0343" w:rsidP="00AF0343" w:rsidRDefault="003A64DD" w14:paraId="0C758489" w14:textId="1637B425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A64DD">
              <w:rPr>
                <w:rFonts w:ascii="Times New Roman" w:hAnsi="Times New Roman" w:cs="Times New Roman"/>
                <w:sz w:val="18"/>
                <w:szCs w:val="18"/>
              </w:rPr>
              <w:t>287619</w:t>
            </w:r>
          </w:p>
        </w:tc>
      </w:tr>
      <w:tr w:rsidRPr="00115434" w:rsidR="00AF0343" w:rsidTr="17EFDB59" w14:paraId="4879026C" w14:textId="77777777">
        <w:trPr>
          <w:trHeight w:val="300"/>
        </w:trPr>
        <w:tc>
          <w:tcPr>
            <w:tcW w:w="693" w:type="pct"/>
            <w:vMerge/>
            <w:tcMar/>
          </w:tcPr>
          <w:p w:rsidRPr="00115434" w:rsidR="00AF0343" w:rsidP="00AF0343" w:rsidRDefault="00AF0343" w14:paraId="69B4EBCD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FFFFFF" w:themeFill="background1"/>
            <w:tcMar/>
          </w:tcPr>
          <w:p w:rsidRPr="00115434" w:rsidR="00AF0343" w:rsidP="00AF0343" w:rsidRDefault="00AF0343" w14:paraId="5CC70325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217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115434" w:rsidR="00AF0343" w:rsidP="00AF0343" w:rsidRDefault="00AF0343" w14:paraId="59D07CF4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95BA6">
              <w:rPr>
                <w:rFonts w:ascii="Times New Roman" w:hAnsi="Times New Roman" w:cs="Times New Roman"/>
                <w:sz w:val="18"/>
                <w:szCs w:val="18"/>
              </w:rPr>
              <w:t>limit 13 to yr="1980 -Current"</w:t>
            </w:r>
          </w:p>
        </w:tc>
        <w:tc>
          <w:tcPr>
            <w:tcW w:w="857" w:type="pct"/>
            <w:shd w:val="clear" w:color="auto" w:fill="FFFFFF" w:themeFill="background1"/>
            <w:tcMar/>
          </w:tcPr>
          <w:p w:rsidRPr="007E460D" w:rsidR="00AF0343" w:rsidP="00AF0343" w:rsidRDefault="005E78F5" w14:paraId="2E5686AA" w14:textId="49730758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5E78F5">
              <w:rPr>
                <w:rFonts w:ascii="Times New Roman" w:hAnsi="Times New Roman" w:cs="Times New Roman"/>
                <w:sz w:val="18"/>
                <w:szCs w:val="18"/>
              </w:rPr>
              <w:t>260299</w:t>
            </w:r>
          </w:p>
        </w:tc>
      </w:tr>
      <w:tr w:rsidRPr="00115434" w:rsidR="00AF0343" w:rsidTr="17EFDB59" w14:paraId="5DF48B90" w14:textId="77777777">
        <w:trPr>
          <w:trHeight w:val="300"/>
        </w:trPr>
        <w:tc>
          <w:tcPr>
            <w:tcW w:w="693" w:type="pct"/>
            <w:vMerge/>
            <w:tcMar/>
          </w:tcPr>
          <w:p w:rsidRPr="00115434" w:rsidR="00AF0343" w:rsidP="00AF0343" w:rsidRDefault="00AF0343" w14:paraId="655EBAD4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FFFFFF" w:themeFill="background1"/>
            <w:tcMar/>
          </w:tcPr>
          <w:p w:rsidRPr="00115434" w:rsidR="00AF0343" w:rsidP="00AF0343" w:rsidRDefault="00AF0343" w14:paraId="7E324FCC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217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7E460D" w:rsidR="00AF0343" w:rsidP="00AF0343" w:rsidRDefault="00AF0343" w14:paraId="6B2C3DD1" w14:textId="248E0C08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("Latin America*" or "South America*" or "Central America*" or Caribbean</w:t>
            </w:r>
            <w:r w:rsidR="004400FF">
              <w:rPr>
                <w:rFonts w:ascii="Times New Roman" w:hAnsi="Times New Roman" w:cs="Times New Roman"/>
                <w:sz w:val="18"/>
                <w:szCs w:val="18"/>
              </w:rPr>
              <w:t xml:space="preserve"> or “West Indies”</w:t>
            </w: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).ti,ab.</w:t>
            </w:r>
          </w:p>
        </w:tc>
        <w:tc>
          <w:tcPr>
            <w:tcW w:w="857" w:type="pct"/>
            <w:shd w:val="clear" w:color="auto" w:fill="FFFFFF" w:themeFill="background1"/>
            <w:tcMar/>
          </w:tcPr>
          <w:p w:rsidRPr="00115434" w:rsidR="00AF0343" w:rsidP="00AF0343" w:rsidRDefault="005E78F5" w14:paraId="1B4C6CBF" w14:textId="2BDD2112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5E78F5">
              <w:rPr>
                <w:rFonts w:ascii="Times New Roman" w:hAnsi="Times New Roman" w:cs="Times New Roman"/>
                <w:sz w:val="18"/>
                <w:szCs w:val="18"/>
              </w:rPr>
              <w:t>58539</w:t>
            </w:r>
          </w:p>
        </w:tc>
      </w:tr>
      <w:tr w:rsidRPr="00115434" w:rsidR="00AF0343" w:rsidTr="17EFDB59" w14:paraId="375103B8" w14:textId="77777777">
        <w:trPr>
          <w:trHeight w:val="300"/>
        </w:trPr>
        <w:tc>
          <w:tcPr>
            <w:tcW w:w="693" w:type="pct"/>
            <w:vMerge/>
            <w:tcMar/>
          </w:tcPr>
          <w:p w:rsidRPr="00115434" w:rsidR="00AF0343" w:rsidP="00AF0343" w:rsidRDefault="00AF0343" w14:paraId="099B0BA7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FFFFFF" w:themeFill="background1"/>
            <w:tcMar/>
          </w:tcPr>
          <w:p w:rsidR="00AF0343" w:rsidP="00AF0343" w:rsidRDefault="00AF0343" w14:paraId="1C1AAE35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217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115434" w:rsidR="00AF0343" w:rsidP="00AF0343" w:rsidRDefault="00AF0343" w14:paraId="4699E4FF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726A8">
              <w:rPr>
                <w:rFonts w:ascii="Times New Roman" w:hAnsi="Times New Roman" w:cs="Times New Roman"/>
                <w:sz w:val="18"/>
                <w:szCs w:val="18"/>
              </w:rPr>
              <w:t>limit 15 to yr="1980 -Current"</w:t>
            </w:r>
          </w:p>
        </w:tc>
        <w:tc>
          <w:tcPr>
            <w:tcW w:w="857" w:type="pct"/>
            <w:shd w:val="clear" w:color="auto" w:fill="FFFFFF" w:themeFill="background1"/>
            <w:tcMar/>
          </w:tcPr>
          <w:p w:rsidRPr="007E460D" w:rsidR="00AF0343" w:rsidP="00AF0343" w:rsidRDefault="005E78F5" w14:paraId="18F2D7E4" w14:textId="3FE9B41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5E78F5">
              <w:rPr>
                <w:rFonts w:ascii="Times New Roman" w:hAnsi="Times New Roman" w:cs="Times New Roman"/>
                <w:sz w:val="18"/>
                <w:szCs w:val="18"/>
              </w:rPr>
              <w:t>56069</w:t>
            </w:r>
          </w:p>
        </w:tc>
      </w:tr>
      <w:tr w:rsidRPr="00115434" w:rsidR="00AF0343" w:rsidTr="17EFDB59" w14:paraId="1AF53E16" w14:textId="77777777">
        <w:trPr>
          <w:trHeight w:val="300"/>
        </w:trPr>
        <w:tc>
          <w:tcPr>
            <w:tcW w:w="693" w:type="pct"/>
            <w:vMerge/>
            <w:tcMar/>
          </w:tcPr>
          <w:p w:rsidRPr="00115434" w:rsidR="00AF0343" w:rsidP="00AF0343" w:rsidRDefault="00AF0343" w14:paraId="3A088508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FFFFFF" w:themeFill="background1"/>
            <w:tcMar/>
          </w:tcPr>
          <w:p w:rsidRPr="00115434" w:rsidR="00AF0343" w:rsidP="00AF0343" w:rsidRDefault="00AF0343" w14:paraId="73E45FEA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217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7E460D" w:rsidR="00AF0343" w:rsidP="00AF0343" w:rsidRDefault="00AF0343" w14:paraId="1B409650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(Belize* or Costa Rica* or Cuba* or "Domincan Republic*" or "El Salvador*" or Guatemala* or Haiti* or Hondura* or Jamaica* or Mexic* or Nicaragua* or Panama* or "Saint Lucia*" or Argentin* or Bolivia* or Brazil* or Chile* or Colombia* or Ecuador* or Paraguay* or Peru* or Uruguay* or Venezuela* or "Antigua* and Barbuda*" or Aruba* or Baham* or Barbad* or Bajans or "British Virgin Island*" or "Cayman Island*" or Guyan* or "Puerto Ric*" or "Sint Maarten*" or "Saint Martin*" or Dominica* or Grenad* or "St kitts and Nevis" or Kittitians or Nevisians or "St Vincent and the Grenadines" or Vincentians or Suriname* or "Trinidad and Tobago" or Trinidadians or Tobagonians or "Turks and Caicos Island*" or Belongers or "Virgin Island*").ti,ab.</w:t>
            </w:r>
          </w:p>
        </w:tc>
        <w:tc>
          <w:tcPr>
            <w:tcW w:w="857" w:type="pct"/>
            <w:shd w:val="clear" w:color="auto" w:fill="FFFFFF" w:themeFill="background1"/>
            <w:tcMar/>
          </w:tcPr>
          <w:p w:rsidRPr="00115434" w:rsidR="00AF0343" w:rsidP="00AF0343" w:rsidRDefault="005E78F5" w14:paraId="17D329BF" w14:textId="66631555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5E78F5">
              <w:rPr>
                <w:rFonts w:ascii="Times New Roman" w:hAnsi="Times New Roman" w:cs="Times New Roman"/>
                <w:sz w:val="18"/>
                <w:szCs w:val="18"/>
              </w:rPr>
              <w:t>299858</w:t>
            </w:r>
          </w:p>
        </w:tc>
      </w:tr>
      <w:tr w:rsidRPr="00115434" w:rsidR="00AF0343" w:rsidTr="17EFDB59" w14:paraId="75C4A9D5" w14:textId="77777777">
        <w:trPr>
          <w:trHeight w:val="300"/>
        </w:trPr>
        <w:tc>
          <w:tcPr>
            <w:tcW w:w="693" w:type="pct"/>
            <w:vMerge/>
            <w:tcMar/>
          </w:tcPr>
          <w:p w:rsidRPr="00115434" w:rsidR="00AF0343" w:rsidP="00AF0343" w:rsidRDefault="00AF0343" w14:paraId="4D5B8039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FFFFFF" w:themeFill="background1"/>
            <w:tcMar/>
          </w:tcPr>
          <w:p w:rsidRPr="00115434" w:rsidR="00AF0343" w:rsidP="00AF0343" w:rsidRDefault="00AF0343" w14:paraId="4A52E751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217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115434" w:rsidR="00AF0343" w:rsidP="00AF0343" w:rsidRDefault="00AF0343" w14:paraId="6980FBBE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12095">
              <w:rPr>
                <w:rFonts w:ascii="Times New Roman" w:hAnsi="Times New Roman" w:cs="Times New Roman"/>
                <w:sz w:val="18"/>
                <w:szCs w:val="18"/>
              </w:rPr>
              <w:t>limit 17 to yr="1980 -Current"</w:t>
            </w:r>
          </w:p>
        </w:tc>
        <w:tc>
          <w:tcPr>
            <w:tcW w:w="857" w:type="pct"/>
            <w:shd w:val="clear" w:color="auto" w:fill="FFFFFF" w:themeFill="background1"/>
            <w:tcMar/>
          </w:tcPr>
          <w:p w:rsidRPr="007E460D" w:rsidR="00AF0343" w:rsidP="00AF0343" w:rsidRDefault="005E78F5" w14:paraId="1446A8C1" w14:textId="3E697D10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5E78F5">
              <w:rPr>
                <w:rFonts w:ascii="Times New Roman" w:hAnsi="Times New Roman" w:cs="Times New Roman"/>
                <w:sz w:val="18"/>
                <w:szCs w:val="18"/>
              </w:rPr>
              <w:t>283643</w:t>
            </w:r>
          </w:p>
        </w:tc>
      </w:tr>
      <w:tr w:rsidRPr="00115434" w:rsidR="00AF0343" w:rsidTr="17EFDB59" w14:paraId="0B1BD6FF" w14:textId="77777777">
        <w:trPr>
          <w:trHeight w:val="300"/>
        </w:trPr>
        <w:tc>
          <w:tcPr>
            <w:tcW w:w="693" w:type="pct"/>
            <w:vMerge/>
            <w:tcMar/>
          </w:tcPr>
          <w:p w:rsidRPr="00115434" w:rsidR="00AF0343" w:rsidP="00AF0343" w:rsidRDefault="00AF0343" w14:paraId="14B459A7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FFFFFF" w:themeFill="background1"/>
            <w:tcMar/>
          </w:tcPr>
          <w:p w:rsidRPr="00115434" w:rsidR="00AF0343" w:rsidP="00AF0343" w:rsidRDefault="00AF0343" w14:paraId="65E00626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217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115434" w:rsidR="00AF0343" w:rsidP="00AF0343" w:rsidRDefault="00AF0343" w14:paraId="5E58DFA1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or 16 or 18</w:t>
            </w:r>
          </w:p>
        </w:tc>
        <w:tc>
          <w:tcPr>
            <w:tcW w:w="857" w:type="pct"/>
            <w:shd w:val="clear" w:color="auto" w:fill="FFFFFF" w:themeFill="background1"/>
            <w:tcMar/>
          </w:tcPr>
          <w:p w:rsidRPr="00115434" w:rsidR="00AF0343" w:rsidP="00AF0343" w:rsidRDefault="005E78F5" w14:paraId="12881F0C" w14:textId="1FD807E8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5E78F5">
              <w:rPr>
                <w:rFonts w:ascii="Times New Roman" w:hAnsi="Times New Roman" w:cs="Times New Roman"/>
                <w:sz w:val="18"/>
                <w:szCs w:val="18"/>
              </w:rPr>
              <w:t>365740</w:t>
            </w:r>
          </w:p>
        </w:tc>
      </w:tr>
      <w:tr w:rsidRPr="00115434" w:rsidR="00AF0343" w:rsidTr="17EFDB59" w14:paraId="600FAAD3" w14:textId="77777777">
        <w:trPr>
          <w:trHeight w:val="300"/>
        </w:trPr>
        <w:tc>
          <w:tcPr>
            <w:tcW w:w="693" w:type="pct"/>
            <w:shd w:val="clear" w:color="auto" w:fill="FFFFFF" w:themeFill="background1"/>
            <w:tcMar/>
          </w:tcPr>
          <w:p w:rsidRPr="00115434" w:rsidR="00AF0343" w:rsidP="00AF0343" w:rsidRDefault="00AF0343" w14:paraId="46139AA0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Final Search</w:t>
            </w:r>
          </w:p>
        </w:tc>
        <w:tc>
          <w:tcPr>
            <w:tcW w:w="233" w:type="pct"/>
            <w:shd w:val="clear" w:color="auto" w:fill="FFFFFF" w:themeFill="background1"/>
            <w:tcMar/>
          </w:tcPr>
          <w:p w:rsidRPr="00115434" w:rsidR="00AF0343" w:rsidP="00AF0343" w:rsidRDefault="00AF0343" w14:paraId="791FC97C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217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115434" w:rsidR="00AF0343" w:rsidP="00AF0343" w:rsidRDefault="00AF0343" w14:paraId="53818053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 xml:space="preserve"> and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7" w:type="pct"/>
            <w:shd w:val="clear" w:color="auto" w:fill="FFFFFF" w:themeFill="background1"/>
            <w:tcMar/>
          </w:tcPr>
          <w:p w:rsidRPr="00115434" w:rsidR="00AF0343" w:rsidP="00AF0343" w:rsidRDefault="005E78F5" w14:paraId="2A24C7BF" w14:textId="2DA2E828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5E78F5">
              <w:rPr>
                <w:rFonts w:ascii="Times New Roman" w:hAnsi="Times New Roman" w:cs="Times New Roman"/>
                <w:sz w:val="18"/>
                <w:szCs w:val="18"/>
              </w:rPr>
              <w:t>1777</w:t>
            </w:r>
          </w:p>
        </w:tc>
      </w:tr>
    </w:tbl>
    <w:p w:rsidR="002F40D2" w:rsidP="3D68A168" w:rsidRDefault="002F40D2" w14:paraId="58D4C703" w14:textId="5102AE8F">
      <w:pPr>
        <w:spacing w:line="480" w:lineRule="auto"/>
      </w:pPr>
    </w:p>
    <w:tbl>
      <w:tblPr>
        <w:tblpPr w:leftFromText="180" w:rightFromText="180" w:tblpY="870"/>
        <w:tblW w:w="5000" w:type="pct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4A0" w:firstRow="1" w:lastRow="0" w:firstColumn="1" w:lastColumn="0" w:noHBand="0" w:noVBand="1"/>
      </w:tblPr>
      <w:tblGrid>
        <w:gridCol w:w="1222"/>
        <w:gridCol w:w="497"/>
        <w:gridCol w:w="6023"/>
        <w:gridCol w:w="1608"/>
      </w:tblGrid>
      <w:tr w:rsidRPr="00115434" w:rsidR="002F40D2" w:rsidTr="17EFDB59" w14:paraId="7FEA3AB0" w14:textId="77777777">
        <w:trPr>
          <w:trHeight w:val="440"/>
        </w:trPr>
        <w:tc>
          <w:tcPr>
            <w:tcW w:w="5000" w:type="pct"/>
            <w:gridSpan w:val="4"/>
            <w:shd w:val="clear" w:color="auto" w:fill="D9D9D9" w:themeFill="background1" w:themeFillShade="D9"/>
            <w:tcMar/>
          </w:tcPr>
          <w:p w:rsidR="002F40D2" w:rsidP="00EA04C9" w:rsidRDefault="002F40D2" w14:paraId="6F46885D" w14:textId="3DB58133">
            <w:pPr>
              <w:pStyle w:val="xmsonormal"/>
              <w:spacing w:after="30" w:line="36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0D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ERIC via ProQuest (</w:t>
            </w:r>
            <w:r w:rsidRPr="00B60D8A" w:rsidR="003223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earch strategy run on </w:t>
            </w:r>
            <w:r w:rsidR="002331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3</w:t>
            </w:r>
            <w:r w:rsidRPr="00B60D8A" w:rsidR="003223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arch 2023, with additional limits of </w:t>
            </w:r>
            <w:r w:rsidRPr="00B60D8A" w:rsidR="007404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e</w:t>
            </w:r>
            <w:r w:rsidRPr="00B60D8A" w:rsidR="003223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range: </w:t>
            </w:r>
            <w:r w:rsidRPr="00B60D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1 Jan 1980 to </w:t>
            </w:r>
            <w:r w:rsidR="004652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24</w:t>
            </w:r>
            <w:r w:rsidRPr="00B60D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Pr="00115434" w:rsidR="002F40D2" w:rsidTr="17EFDB59" w14:paraId="5C0515C0" w14:textId="77777777">
        <w:trPr>
          <w:trHeight w:val="300"/>
        </w:trPr>
        <w:tc>
          <w:tcPr>
            <w:tcW w:w="653" w:type="pct"/>
            <w:shd w:val="clear" w:color="auto" w:fill="D9D9D9" w:themeFill="background1" w:themeFillShade="D9"/>
            <w:tcMar/>
          </w:tcPr>
          <w:p w:rsidRPr="00115434" w:rsidR="002F40D2" w:rsidP="00EA04C9" w:rsidRDefault="002F40D2" w14:paraId="57DA6926" w14:textId="77777777">
            <w:pPr>
              <w:pStyle w:val="xmsonormal"/>
              <w:spacing w:after="30" w:line="36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C framework</w:t>
            </w:r>
          </w:p>
        </w:tc>
        <w:tc>
          <w:tcPr>
            <w:tcW w:w="266" w:type="pct"/>
            <w:shd w:val="clear" w:color="auto" w:fill="D9D9D9" w:themeFill="background1" w:themeFillShade="D9"/>
            <w:tcMar/>
          </w:tcPr>
          <w:p w:rsidRPr="00115434" w:rsidR="002F40D2" w:rsidP="00EA04C9" w:rsidRDefault="002F40D2" w14:paraId="7100B057" w14:textId="77777777">
            <w:pPr>
              <w:pStyle w:val="xmsonormal"/>
              <w:spacing w:after="30" w:line="36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3221" w:type="pct"/>
            <w:shd w:val="clear" w:color="auto" w:fill="D9D9D9" w:themeFill="background1" w:themeFillShade="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115434" w:rsidR="002F40D2" w:rsidP="14486555" w:rsidRDefault="002F40D2" w14:paraId="4279FC21" w14:textId="14BD40AC">
            <w:pPr>
              <w:pStyle w:val="xmsonormal"/>
              <w:spacing w:after="30" w:line="360" w:lineRule="atLeast"/>
            </w:pPr>
            <w:r w:rsidRPr="144865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Keywords and </w:t>
            </w:r>
            <w:r w:rsidRPr="14486555" w:rsidR="6EC9E2B8"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  <w:lang w:val="en-GB"/>
              </w:rPr>
              <w:t>ERIC thesaurus terms</w:t>
            </w:r>
          </w:p>
        </w:tc>
        <w:tc>
          <w:tcPr>
            <w:tcW w:w="860" w:type="pct"/>
            <w:shd w:val="clear" w:color="auto" w:fill="D9D9D9" w:themeFill="background1" w:themeFillShade="D9"/>
            <w:tcMar/>
          </w:tcPr>
          <w:p w:rsidRPr="00115434" w:rsidR="002F40D2" w:rsidP="00EA04C9" w:rsidRDefault="002F40D2" w14:paraId="5CCA6803" w14:textId="77777777">
            <w:pPr>
              <w:pStyle w:val="xmsonormal"/>
              <w:spacing w:after="30" w:line="36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arch results</w:t>
            </w:r>
          </w:p>
        </w:tc>
      </w:tr>
      <w:tr w:rsidRPr="00115434" w:rsidR="002F40D2" w:rsidTr="17EFDB59" w14:paraId="0D97FD51" w14:textId="77777777">
        <w:trPr>
          <w:trHeight w:val="300"/>
        </w:trPr>
        <w:tc>
          <w:tcPr>
            <w:tcW w:w="653" w:type="pct"/>
            <w:vMerge w:val="restart"/>
            <w:shd w:val="clear" w:color="auto" w:fill="FFFFFF" w:themeFill="background1"/>
            <w:tcMar/>
          </w:tcPr>
          <w:p w:rsidRPr="00115434" w:rsidR="002F40D2" w:rsidP="00EA04C9" w:rsidRDefault="002F40D2" w14:paraId="4A205EB6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Population: Young adults</w:t>
            </w:r>
          </w:p>
        </w:tc>
        <w:tc>
          <w:tcPr>
            <w:tcW w:w="266" w:type="pct"/>
            <w:shd w:val="clear" w:color="auto" w:fill="FFFFFF" w:themeFill="background1"/>
            <w:tcMar/>
          </w:tcPr>
          <w:p w:rsidRPr="00115434" w:rsidR="002F40D2" w:rsidP="00EA04C9" w:rsidRDefault="00C741A2" w14:paraId="56DE3E8A" w14:textId="4A325A7A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115434" w:rsidR="002F40D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221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7E460D" w:rsidR="002F40D2" w:rsidP="00EA04C9" w:rsidRDefault="00723536" w14:paraId="2712067B" w14:textId="33C1A025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23536">
              <w:rPr>
                <w:rFonts w:ascii="Times New Roman" w:hAnsi="Times New Roman" w:cs="Times New Roman"/>
                <w:sz w:val="18"/>
                <w:szCs w:val="18"/>
              </w:rPr>
              <w:t>MAINSUBJECT.EXACT("Universities") OR MAINSUBJECT.EXACT("Students") OR MAINSUBJECT.EXACT("Adolescents") OR MAINSUBJECT.EXACT("Young Adults") OR MAINSUBJECT.EXACT("Adults") OR MAINSUBJECT.EXACT("Females")</w:t>
            </w:r>
            <w:r w:rsidRPr="000952DF" w:rsidR="000952DF">
              <w:rPr>
                <w:rFonts w:ascii="Times New Roman" w:hAnsi="Times New Roman" w:cs="Times New Roman"/>
                <w:sz w:val="18"/>
                <w:szCs w:val="18"/>
              </w:rPr>
              <w:t xml:space="preserve"> AND PUBDATE(1980-2024)</w:t>
            </w:r>
          </w:p>
        </w:tc>
        <w:tc>
          <w:tcPr>
            <w:tcW w:w="860" w:type="pct"/>
            <w:shd w:val="clear" w:color="auto" w:fill="FFFFFF" w:themeFill="background1"/>
            <w:tcMar/>
          </w:tcPr>
          <w:p w:rsidRPr="00115434" w:rsidR="002F40D2" w:rsidP="00EA04C9" w:rsidRDefault="005F7EED" w14:paraId="798F680F" w14:textId="3763BA7C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5F7EED">
              <w:rPr>
                <w:rFonts w:ascii="Times New Roman" w:hAnsi="Times New Roman" w:cs="Times New Roman"/>
                <w:sz w:val="18"/>
                <w:szCs w:val="18"/>
              </w:rPr>
              <w:t>147,708</w:t>
            </w:r>
          </w:p>
        </w:tc>
      </w:tr>
      <w:tr w:rsidRPr="00115434" w:rsidR="002F40D2" w:rsidTr="17EFDB59" w14:paraId="310D1D21" w14:textId="77777777">
        <w:trPr>
          <w:trHeight w:val="300"/>
        </w:trPr>
        <w:tc>
          <w:tcPr>
            <w:tcW w:w="653" w:type="pct"/>
            <w:vMerge/>
            <w:tcMar/>
          </w:tcPr>
          <w:p w:rsidRPr="00115434" w:rsidR="002F40D2" w:rsidP="00EA04C9" w:rsidRDefault="002F40D2" w14:paraId="02DD2526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shd w:val="clear" w:color="auto" w:fill="FFFFFF" w:themeFill="background1"/>
            <w:tcMar/>
          </w:tcPr>
          <w:p w:rsidRPr="00115434" w:rsidR="002F40D2" w:rsidP="00EA04C9" w:rsidRDefault="00C741A2" w14:paraId="78E6DFDE" w14:textId="08C5E02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D2785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21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F05213" w:rsidR="002F40D2" w:rsidP="00EA04C9" w:rsidRDefault="00F05213" w14:paraId="4C274947" w14:textId="26297D44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213">
              <w:rPr>
                <w:rFonts w:ascii="Times New Roman" w:hAnsi="Times New Roman" w:cs="Times New Roman"/>
                <w:sz w:val="18"/>
                <w:szCs w:val="18"/>
              </w:rPr>
              <w:t>noft((Universit* or College* or Tertiary or "Higher education" or Campus or Undergrad* or Postgrad* or "Post-grad*") NEAR/5 Student*)</w:t>
            </w:r>
            <w:r w:rsidRPr="000952DF" w:rsidR="000952DF">
              <w:rPr>
                <w:rFonts w:ascii="Times New Roman" w:hAnsi="Times New Roman" w:cs="Times New Roman"/>
                <w:sz w:val="18"/>
                <w:szCs w:val="18"/>
              </w:rPr>
              <w:t xml:space="preserve"> AND PUBDATE(1980-2024)</w:t>
            </w:r>
          </w:p>
        </w:tc>
        <w:tc>
          <w:tcPr>
            <w:tcW w:w="860" w:type="pct"/>
            <w:shd w:val="clear" w:color="auto" w:fill="FFFFFF" w:themeFill="background1"/>
            <w:tcMar/>
          </w:tcPr>
          <w:p w:rsidRPr="00115434" w:rsidR="002F40D2" w:rsidP="00EA04C9" w:rsidRDefault="00F05213" w14:paraId="1A32FC7E" w14:textId="1E6F57D3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3,13</w:t>
            </w:r>
            <w:r w:rsidR="004174C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Pr="00115434" w:rsidR="002F40D2" w:rsidTr="17EFDB59" w14:paraId="71D3F8A3" w14:textId="77777777">
        <w:trPr>
          <w:trHeight w:val="300"/>
        </w:trPr>
        <w:tc>
          <w:tcPr>
            <w:tcW w:w="653" w:type="pct"/>
            <w:vMerge/>
            <w:tcMar/>
          </w:tcPr>
          <w:p w:rsidRPr="00115434" w:rsidR="002F40D2" w:rsidP="00EA04C9" w:rsidRDefault="002F40D2" w14:paraId="75E9FEFF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shd w:val="clear" w:color="auto" w:fill="FFFFFF" w:themeFill="background1"/>
            <w:tcMar/>
          </w:tcPr>
          <w:p w:rsidRPr="00115434" w:rsidR="002F40D2" w:rsidP="00EA04C9" w:rsidRDefault="00C741A2" w14:paraId="2CE880E3" w14:textId="2A34E5E0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14289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21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AA314B" w:rsidR="002F40D2" w:rsidP="00EA04C9" w:rsidRDefault="00AA314B" w14:paraId="6EA54EDE" w14:textId="20B75AAB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314B">
              <w:rPr>
                <w:rFonts w:ascii="Times New Roman" w:hAnsi="Times New Roman" w:cs="Times New Roman"/>
                <w:sz w:val="18"/>
                <w:szCs w:val="18"/>
              </w:rPr>
              <w:t>noft(Adolescen* or "Young Adult*" or Adult* or Female or Woman or Women)</w:t>
            </w:r>
            <w:r w:rsidRPr="000952DF" w:rsidR="000952DF">
              <w:rPr>
                <w:rFonts w:ascii="Times New Roman" w:hAnsi="Times New Roman" w:cs="Times New Roman"/>
                <w:sz w:val="18"/>
                <w:szCs w:val="18"/>
              </w:rPr>
              <w:t xml:space="preserve"> AND PUBDATE(1980-2024)</w:t>
            </w:r>
          </w:p>
        </w:tc>
        <w:tc>
          <w:tcPr>
            <w:tcW w:w="860" w:type="pct"/>
            <w:shd w:val="clear" w:color="auto" w:fill="FFFFFF" w:themeFill="background1"/>
            <w:tcMar/>
          </w:tcPr>
          <w:p w:rsidRPr="00115434" w:rsidR="002F40D2" w:rsidP="00EA04C9" w:rsidRDefault="00AA314B" w14:paraId="56CF82A6" w14:textId="500B36FF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A314B">
              <w:rPr>
                <w:rFonts w:ascii="Times New Roman" w:hAnsi="Times New Roman" w:cs="Times New Roman"/>
                <w:sz w:val="18"/>
                <w:szCs w:val="18"/>
              </w:rPr>
              <w:t>270,210</w:t>
            </w:r>
          </w:p>
        </w:tc>
      </w:tr>
      <w:tr w:rsidRPr="00115434" w:rsidR="002F40D2" w:rsidTr="17EFDB59" w14:paraId="12B6197C" w14:textId="77777777">
        <w:trPr>
          <w:trHeight w:val="300"/>
        </w:trPr>
        <w:tc>
          <w:tcPr>
            <w:tcW w:w="653" w:type="pct"/>
            <w:vMerge/>
            <w:tcMar/>
          </w:tcPr>
          <w:p w:rsidRPr="00115434" w:rsidR="002F40D2" w:rsidP="00EA04C9" w:rsidRDefault="002F40D2" w14:paraId="47448402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shd w:val="clear" w:color="auto" w:fill="FFFFFF" w:themeFill="background1"/>
            <w:tcMar/>
          </w:tcPr>
          <w:p w:rsidRPr="00115434" w:rsidR="002F40D2" w:rsidP="00EA04C9" w:rsidRDefault="00C741A2" w14:paraId="2A8926C8" w14:textId="4A639492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A8768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221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115434" w:rsidR="002F40D2" w:rsidP="00EA04C9" w:rsidRDefault="00C741A2" w14:paraId="6AA18944" w14:textId="2DF50F35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A87683">
              <w:rPr>
                <w:rFonts w:ascii="Times New Roman" w:hAnsi="Times New Roman" w:cs="Times New Roman"/>
                <w:sz w:val="18"/>
                <w:szCs w:val="18"/>
              </w:rPr>
              <w:t xml:space="preserve">1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A87683">
              <w:rPr>
                <w:rFonts w:ascii="Times New Roman" w:hAnsi="Times New Roman" w:cs="Times New Roman"/>
                <w:sz w:val="18"/>
                <w:szCs w:val="18"/>
              </w:rPr>
              <w:t xml:space="preserve">2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A8768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60" w:type="pct"/>
            <w:shd w:val="clear" w:color="auto" w:fill="FFFFFF" w:themeFill="background1"/>
            <w:tcMar/>
          </w:tcPr>
          <w:p w:rsidRPr="00115434" w:rsidR="002F40D2" w:rsidP="00EA04C9" w:rsidRDefault="00A27D9B" w14:paraId="521BE1E6" w14:textId="670423B2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27D9B">
              <w:rPr>
                <w:rFonts w:ascii="Times New Roman" w:hAnsi="Times New Roman" w:cs="Times New Roman"/>
                <w:sz w:val="18"/>
                <w:szCs w:val="18"/>
              </w:rPr>
              <w:t>459,464</w:t>
            </w:r>
          </w:p>
        </w:tc>
      </w:tr>
      <w:tr w:rsidRPr="00115434" w:rsidR="008A5180" w:rsidTr="17EFDB59" w14:paraId="19848C8E" w14:textId="77777777">
        <w:trPr>
          <w:trHeight w:val="300"/>
        </w:trPr>
        <w:tc>
          <w:tcPr>
            <w:tcW w:w="653" w:type="pct"/>
            <w:vMerge w:val="restart"/>
            <w:shd w:val="clear" w:color="auto" w:fill="FFFFFF" w:themeFill="background1"/>
            <w:tcMar/>
          </w:tcPr>
          <w:p w:rsidRPr="00115434" w:rsidR="008A5180" w:rsidP="17EFDB59" w:rsidRDefault="008A5180" w14:paraId="6EFC7738" w14:textId="19ADDFEC">
            <w:pPr>
              <w:pStyle w:val="xmsonormal"/>
              <w:spacing w:line="360" w:lineRule="atLeast"/>
              <w:rPr>
                <w:noProof w:val="0"/>
                <w:lang w:val="en-AU"/>
              </w:rPr>
            </w:pPr>
            <w:r w:rsidRPr="17EFDB59" w:rsidR="008A5180">
              <w:rPr>
                <w:rFonts w:ascii="Times New Roman" w:hAnsi="Times New Roman" w:cs="Times New Roman"/>
                <w:sz w:val="18"/>
                <w:szCs w:val="18"/>
              </w:rPr>
              <w:t xml:space="preserve">Concept: </w:t>
            </w:r>
            <w:r w:rsidRPr="17EFDB59" w:rsidR="79B86CD0">
              <w:rPr>
                <w:rFonts w:ascii="Times New Roman" w:hAnsi="Times New Roman" w:eastAsia="Times New Roman" w:cs="Times New Roman"/>
                <w:noProof w:val="0"/>
                <w:sz w:val="18"/>
                <w:szCs w:val="18"/>
                <w:lang w:val="en-US"/>
              </w:rPr>
              <w:t>Menstrual Health Experiences</w:t>
            </w:r>
          </w:p>
        </w:tc>
        <w:tc>
          <w:tcPr>
            <w:tcW w:w="266" w:type="pct"/>
            <w:shd w:val="clear" w:color="auto" w:fill="FFFFFF" w:themeFill="background1"/>
            <w:tcMar/>
          </w:tcPr>
          <w:p w:rsidRPr="00115434" w:rsidR="008A5180" w:rsidP="00EA04C9" w:rsidRDefault="008A5180" w14:paraId="6676A2FE" w14:textId="2D553DA5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5</w:t>
            </w:r>
          </w:p>
        </w:tc>
        <w:tc>
          <w:tcPr>
            <w:tcW w:w="3221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CF50F0" w:rsidR="008A5180" w:rsidP="00EA04C9" w:rsidRDefault="008A5180" w14:paraId="7057C9A8" w14:textId="1FEAC5BD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50F0">
              <w:rPr>
                <w:rFonts w:ascii="Times New Roman" w:hAnsi="Times New Roman" w:cs="Times New Roman"/>
                <w:sz w:val="18"/>
                <w:szCs w:val="18"/>
              </w:rPr>
              <w:t>noft</w:t>
            </w:r>
            <w:r w:rsidRPr="000A3CF4" w:rsidR="00C02577">
              <w:rPr>
                <w:rFonts w:ascii="Times New Roman" w:hAnsi="Times New Roman" w:cs="Times New Roman"/>
                <w:sz w:val="18"/>
                <w:szCs w:val="18"/>
              </w:rPr>
              <w:t>(Menstrua* or Mense* or Menarch* or "Menstrual period" or Catamenia or Premenstrua* or "Pre-menstrua*" or PMS or "Premenstrual tension" or Dysmenorrh* or Endometriosis or Adenomyosis or Endometritis or "Pelvic Pain" or "Menst* Disorders" or "Menstruation Disturbances" or Amenorrhea or Menorrhagia or Oligomenorrhea or "Menstrual pain" or "Painful menst*" or "Period pain" or "Period poverty" or "Menstrual poverty")</w:t>
            </w:r>
            <w:r w:rsidRPr="00C02577" w:rsidR="00C02577">
              <w:rPr>
                <w:rFonts w:ascii="Times New Roman" w:hAnsi="Times New Roman" w:cs="Times New Roman"/>
                <w:sz w:val="18"/>
                <w:szCs w:val="18"/>
              </w:rPr>
              <w:t xml:space="preserve"> AND PUBDATE(1980-2024)</w:t>
            </w:r>
          </w:p>
        </w:tc>
        <w:tc>
          <w:tcPr>
            <w:tcW w:w="860" w:type="pct"/>
            <w:shd w:val="clear" w:color="auto" w:fill="FFFFFF" w:themeFill="background1"/>
            <w:tcMar/>
          </w:tcPr>
          <w:p w:rsidRPr="00115434" w:rsidR="008A5180" w:rsidP="00EA04C9" w:rsidRDefault="008A5180" w14:paraId="72E014A2" w14:textId="0E28A121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5</w:t>
            </w:r>
          </w:p>
        </w:tc>
      </w:tr>
      <w:tr w:rsidRPr="00115434" w:rsidR="008A5180" w:rsidTr="17EFDB59" w14:paraId="460A1C9E" w14:textId="77777777">
        <w:trPr>
          <w:trHeight w:val="300"/>
        </w:trPr>
        <w:tc>
          <w:tcPr>
            <w:tcW w:w="653" w:type="pct"/>
            <w:vMerge/>
            <w:tcMar/>
          </w:tcPr>
          <w:p w:rsidRPr="00115434" w:rsidR="008A5180" w:rsidP="00EA04C9" w:rsidRDefault="008A5180" w14:paraId="08E2CE77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47" w:type="pct"/>
            <w:gridSpan w:val="3"/>
            <w:shd w:val="clear" w:color="auto" w:fill="FFFFFF" w:themeFill="background1"/>
            <w:tcMar/>
          </w:tcPr>
          <w:p w:rsidR="008A5180" w:rsidP="00EA04C9" w:rsidRDefault="008A5180" w14:paraId="4358F05E" w14:textId="089AE900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ne of the MedLine Mesh terms were available in Eric via ProQuest; the closest suggestion was ‘female’ which would simply duplicate search line 1. Keyword search was determined to be sufficient.</w:t>
            </w:r>
          </w:p>
        </w:tc>
      </w:tr>
      <w:tr w:rsidRPr="00115434" w:rsidR="002F40D2" w:rsidTr="17EFDB59" w14:paraId="5AF719C4" w14:textId="77777777">
        <w:trPr>
          <w:trHeight w:val="300"/>
        </w:trPr>
        <w:tc>
          <w:tcPr>
            <w:tcW w:w="653" w:type="pct"/>
            <w:vMerge w:val="restart"/>
            <w:shd w:val="clear" w:color="auto" w:fill="FFFFFF" w:themeFill="background1"/>
            <w:tcMar/>
          </w:tcPr>
          <w:p w:rsidRPr="00115434" w:rsidR="002F40D2" w:rsidP="00EA04C9" w:rsidRDefault="002F40D2" w14:paraId="0F2E6779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Context: Latin America and the Caribbean</w:t>
            </w:r>
          </w:p>
        </w:tc>
        <w:tc>
          <w:tcPr>
            <w:tcW w:w="266" w:type="pct"/>
            <w:shd w:val="clear" w:color="auto" w:fill="FFFFFF" w:themeFill="background1"/>
            <w:tcMar/>
          </w:tcPr>
          <w:p w:rsidRPr="00115434" w:rsidR="002F40D2" w:rsidP="00EA04C9" w:rsidRDefault="00C741A2" w14:paraId="02444B27" w14:textId="4970106C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FD49F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221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7E460D" w:rsidR="002F40D2" w:rsidP="00EA04C9" w:rsidRDefault="00842F5F" w14:paraId="1103C181" w14:textId="0F9FE0D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42F5F">
              <w:rPr>
                <w:rFonts w:ascii="Times New Roman" w:hAnsi="Times New Roman" w:cs="Times New Roman"/>
                <w:sz w:val="18"/>
                <w:szCs w:val="18"/>
              </w:rPr>
              <w:t>MAINSUBJECT.EXACT("Latin Americans")</w:t>
            </w:r>
            <w:r w:rsidRPr="00C02577" w:rsidR="00400EE5">
              <w:rPr>
                <w:rFonts w:ascii="Times New Roman" w:hAnsi="Times New Roman" w:cs="Times New Roman"/>
                <w:sz w:val="18"/>
                <w:szCs w:val="18"/>
              </w:rPr>
              <w:t xml:space="preserve"> AND PUBDATE(1980-2024)</w:t>
            </w:r>
          </w:p>
        </w:tc>
        <w:tc>
          <w:tcPr>
            <w:tcW w:w="860" w:type="pct"/>
            <w:shd w:val="clear" w:color="auto" w:fill="FFFFFF" w:themeFill="background1"/>
            <w:tcMar/>
          </w:tcPr>
          <w:p w:rsidRPr="00115434" w:rsidR="002F40D2" w:rsidP="00EA04C9" w:rsidRDefault="0089284F" w14:paraId="58233D64" w14:textId="769AB9C3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8</w:t>
            </w:r>
          </w:p>
        </w:tc>
      </w:tr>
      <w:tr w:rsidRPr="00115434" w:rsidR="002F40D2" w:rsidTr="17EFDB59" w14:paraId="52546EB5" w14:textId="77777777">
        <w:trPr>
          <w:trHeight w:val="300"/>
        </w:trPr>
        <w:tc>
          <w:tcPr>
            <w:tcW w:w="653" w:type="pct"/>
            <w:vMerge/>
            <w:tcMar/>
          </w:tcPr>
          <w:p w:rsidRPr="00115434" w:rsidR="002F40D2" w:rsidP="00EA04C9" w:rsidRDefault="002F40D2" w14:paraId="40681A18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shd w:val="clear" w:color="auto" w:fill="FFFFFF" w:themeFill="background1"/>
            <w:tcMar/>
          </w:tcPr>
          <w:p w:rsidRPr="00115434" w:rsidR="002F40D2" w:rsidP="00EA04C9" w:rsidRDefault="00C741A2" w14:paraId="74BDE049" w14:textId="180C4798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FD49F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221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C61BBD" w:rsidR="002F40D2" w:rsidP="00EA04C9" w:rsidRDefault="00C61BBD" w14:paraId="33523AFE" w14:textId="1D6C63FF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1BBD">
              <w:rPr>
                <w:rFonts w:ascii="Times New Roman" w:hAnsi="Times New Roman" w:cs="Times New Roman"/>
                <w:sz w:val="18"/>
                <w:szCs w:val="18"/>
              </w:rPr>
              <w:t>noft("Latin America*" or "South America*" or "Central America*" or Caribbean</w:t>
            </w:r>
            <w:r w:rsidR="00400EE5">
              <w:rPr>
                <w:rFonts w:ascii="Times New Roman" w:hAnsi="Times New Roman" w:cs="Times New Roman"/>
                <w:sz w:val="18"/>
                <w:szCs w:val="18"/>
              </w:rPr>
              <w:t xml:space="preserve"> or “West Indies”</w:t>
            </w:r>
            <w:r w:rsidRPr="00C61BB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C02577" w:rsidR="00400EE5">
              <w:rPr>
                <w:rFonts w:ascii="Times New Roman" w:hAnsi="Times New Roman" w:cs="Times New Roman"/>
                <w:sz w:val="18"/>
                <w:szCs w:val="18"/>
              </w:rPr>
              <w:t xml:space="preserve"> AND PUBDATE(1980-2024)</w:t>
            </w:r>
          </w:p>
        </w:tc>
        <w:tc>
          <w:tcPr>
            <w:tcW w:w="860" w:type="pct"/>
            <w:shd w:val="clear" w:color="auto" w:fill="FFFFFF" w:themeFill="background1"/>
            <w:tcMar/>
          </w:tcPr>
          <w:p w:rsidRPr="00115434" w:rsidR="002F40D2" w:rsidP="00EA04C9" w:rsidRDefault="0089284F" w14:paraId="74AE0075" w14:textId="5346390B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5547DA">
              <w:rPr>
                <w:rFonts w:ascii="Times New Roman" w:hAnsi="Times New Roman" w:cs="Times New Roman"/>
                <w:sz w:val="18"/>
                <w:szCs w:val="18"/>
              </w:rPr>
              <w:t>,834</w:t>
            </w:r>
          </w:p>
        </w:tc>
      </w:tr>
      <w:tr w:rsidRPr="00115434" w:rsidR="002F40D2" w:rsidTr="17EFDB59" w14:paraId="46064719" w14:textId="77777777">
        <w:trPr>
          <w:trHeight w:val="300"/>
        </w:trPr>
        <w:tc>
          <w:tcPr>
            <w:tcW w:w="653" w:type="pct"/>
            <w:vMerge/>
            <w:tcMar/>
          </w:tcPr>
          <w:p w:rsidRPr="00115434" w:rsidR="002F40D2" w:rsidP="00EA04C9" w:rsidRDefault="002F40D2" w14:paraId="40566637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shd w:val="clear" w:color="auto" w:fill="FFFFFF" w:themeFill="background1"/>
            <w:tcMar/>
          </w:tcPr>
          <w:p w:rsidRPr="00115434" w:rsidR="002F40D2" w:rsidP="00EA04C9" w:rsidRDefault="00C741A2" w14:paraId="4D9C2B24" w14:textId="731A0354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FD49F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221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8F2620" w:rsidR="002F40D2" w:rsidP="00EA04C9" w:rsidRDefault="008F2620" w14:paraId="7B2FD1C7" w14:textId="07772778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2620">
              <w:rPr>
                <w:rFonts w:ascii="Times New Roman" w:hAnsi="Times New Roman" w:cs="Times New Roman"/>
                <w:sz w:val="18"/>
                <w:szCs w:val="18"/>
              </w:rPr>
              <w:t>noft(Belize* or Costa Rica* or Cuba* or "Domincan Republic*" or "El Salvador*" or Guatemala* or Haiti* or Hondura* or Jamaica* or Mexic* or Nicaragua* or Panama* or "Saint Lucia*" or Argentin* or Bolivia* or Brazil* or Chile* or Colombia* or Ecuador* or Paraguay* or Peru* or Uruguay* or Venezuela* or "Antigua* and Barbuda*" or Aruba* or Baham* or Barbad* or Bajans or "British Virgin Island*" or "Cayman Island*" or Guyan* or "Puerto Ric*" or "Sint Maarten*" or "Saint Martin*" or Dominica* or Grenad* or "St kitts and Nevis" or Kittitians or Nevisians or "St Vincent and the Grenadines" or Vincentians or Suriname* or "Trinidad and Tobago" or Trinidadians or Tobagonians or "Turks and Caicos Island*" or Belongers or "Virgin Island*")</w:t>
            </w:r>
            <w:r w:rsidRPr="00C02577" w:rsidR="00400EE5">
              <w:rPr>
                <w:rFonts w:ascii="Times New Roman" w:hAnsi="Times New Roman" w:cs="Times New Roman"/>
                <w:sz w:val="18"/>
                <w:szCs w:val="18"/>
              </w:rPr>
              <w:t xml:space="preserve"> AND PUBDATE(1980-2024)</w:t>
            </w:r>
          </w:p>
        </w:tc>
        <w:tc>
          <w:tcPr>
            <w:tcW w:w="860" w:type="pct"/>
            <w:shd w:val="clear" w:color="auto" w:fill="FFFFFF" w:themeFill="background1"/>
            <w:tcMar/>
          </w:tcPr>
          <w:p w:rsidRPr="00115434" w:rsidR="002F40D2" w:rsidP="00EA04C9" w:rsidRDefault="0047703F" w14:paraId="748FA6FE" w14:textId="479DB398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,930</w:t>
            </w:r>
          </w:p>
        </w:tc>
      </w:tr>
      <w:tr w:rsidRPr="00115434" w:rsidR="002F40D2" w:rsidTr="17EFDB59" w14:paraId="5DD9456F" w14:textId="77777777">
        <w:trPr>
          <w:trHeight w:val="300"/>
        </w:trPr>
        <w:tc>
          <w:tcPr>
            <w:tcW w:w="653" w:type="pct"/>
            <w:vMerge/>
            <w:tcMar/>
          </w:tcPr>
          <w:p w:rsidRPr="00115434" w:rsidR="002F40D2" w:rsidP="00EA04C9" w:rsidRDefault="002F40D2" w14:paraId="38927F2C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shd w:val="clear" w:color="auto" w:fill="FFFFFF" w:themeFill="background1"/>
            <w:tcMar/>
          </w:tcPr>
          <w:p w:rsidRPr="00115434" w:rsidR="002F40D2" w:rsidP="00EA04C9" w:rsidRDefault="00C741A2" w14:paraId="67259280" w14:textId="637FB98E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8F262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221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115434" w:rsidR="002F40D2" w:rsidP="00EA04C9" w:rsidRDefault="008F2620" w14:paraId="27721856" w14:textId="2FDFFB95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6 OR S7 OR S8</w:t>
            </w:r>
          </w:p>
        </w:tc>
        <w:tc>
          <w:tcPr>
            <w:tcW w:w="860" w:type="pct"/>
            <w:shd w:val="clear" w:color="auto" w:fill="FFFFFF" w:themeFill="background1"/>
            <w:tcMar/>
          </w:tcPr>
          <w:p w:rsidRPr="00115434" w:rsidR="002F40D2" w:rsidP="00EA04C9" w:rsidRDefault="00253AD0" w14:paraId="5F1C5AEE" w14:textId="5866C74B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,</w:t>
            </w:r>
            <w:r w:rsidR="005C6E8F">
              <w:rPr>
                <w:rFonts w:ascii="Times New Roman" w:hAnsi="Times New Roman" w:cs="Times New Roman"/>
                <w:sz w:val="18"/>
                <w:szCs w:val="18"/>
              </w:rPr>
              <w:t>759</w:t>
            </w:r>
          </w:p>
        </w:tc>
      </w:tr>
      <w:tr w:rsidRPr="00115434" w:rsidR="002F40D2" w:rsidTr="17EFDB59" w14:paraId="47A0FB48" w14:textId="77777777">
        <w:trPr>
          <w:trHeight w:val="300"/>
        </w:trPr>
        <w:tc>
          <w:tcPr>
            <w:tcW w:w="653" w:type="pct"/>
            <w:shd w:val="clear" w:color="auto" w:fill="FFFFFF" w:themeFill="background1"/>
            <w:tcMar/>
          </w:tcPr>
          <w:p w:rsidRPr="00115434" w:rsidR="002F40D2" w:rsidP="00EA04C9" w:rsidRDefault="002F40D2" w14:paraId="73499F85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Final Search</w:t>
            </w:r>
          </w:p>
        </w:tc>
        <w:tc>
          <w:tcPr>
            <w:tcW w:w="266" w:type="pct"/>
            <w:shd w:val="clear" w:color="auto" w:fill="FFFFFF" w:themeFill="background1"/>
            <w:tcMar/>
          </w:tcPr>
          <w:p w:rsidRPr="00115434" w:rsidR="002F40D2" w:rsidP="00EA04C9" w:rsidRDefault="00C741A2" w14:paraId="6A79963E" w14:textId="7B432E60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E1489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F262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221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115434" w:rsidR="002F40D2" w:rsidP="00EA04C9" w:rsidRDefault="008F2620" w14:paraId="5585BC23" w14:textId="1D33003A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7A613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15434" w:rsidR="002F40D2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5</w:t>
            </w:r>
            <w:r w:rsidRPr="00115434" w:rsidR="002F40D2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9</w:t>
            </w:r>
          </w:p>
        </w:tc>
        <w:tc>
          <w:tcPr>
            <w:tcW w:w="860" w:type="pct"/>
            <w:shd w:val="clear" w:color="auto" w:fill="FFFFFF" w:themeFill="background1"/>
            <w:tcMar/>
          </w:tcPr>
          <w:p w:rsidRPr="00115434" w:rsidR="002F40D2" w:rsidP="00EA04C9" w:rsidRDefault="001270A5" w14:paraId="068F6EF9" w14:textId="373D6446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</w:tbl>
    <w:p w:rsidR="002F40D2" w:rsidP="3D68A168" w:rsidRDefault="002F40D2" w14:paraId="3AF44CD8" w14:textId="77777777">
      <w:pPr>
        <w:spacing w:line="480" w:lineRule="auto"/>
      </w:pPr>
    </w:p>
    <w:tbl>
      <w:tblPr>
        <w:tblpPr w:leftFromText="180" w:rightFromText="180" w:tblpY="870"/>
        <w:tblW w:w="5000" w:type="pct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4A0" w:firstRow="1" w:lastRow="0" w:firstColumn="1" w:lastColumn="0" w:noHBand="0" w:noVBand="1"/>
      </w:tblPr>
      <w:tblGrid>
        <w:gridCol w:w="1221"/>
        <w:gridCol w:w="497"/>
        <w:gridCol w:w="6023"/>
        <w:gridCol w:w="1609"/>
      </w:tblGrid>
      <w:tr w:rsidRPr="00115434" w:rsidR="005427A8" w:rsidTr="17EFDB59" w14:paraId="348913AC" w14:textId="77777777">
        <w:trPr>
          <w:trHeight w:val="440"/>
        </w:trPr>
        <w:tc>
          <w:tcPr>
            <w:tcW w:w="5000" w:type="pct"/>
            <w:gridSpan w:val="4"/>
            <w:shd w:val="clear" w:color="auto" w:fill="D9D9D9" w:themeFill="background1" w:themeFillShade="D9"/>
            <w:tcMar/>
          </w:tcPr>
          <w:p w:rsidR="005427A8" w:rsidP="00EA04C9" w:rsidRDefault="00F82C45" w14:paraId="1A150C64" w14:textId="447D1C1F">
            <w:pPr>
              <w:pStyle w:val="xmsonormal"/>
              <w:spacing w:after="30" w:line="36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70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tin America &amp; Iberia Database via ProQuest</w:t>
            </w:r>
            <w:r w:rsidRPr="00137060" w:rsidR="005427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search strategy run on </w:t>
            </w:r>
            <w:r w:rsidR="004569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3</w:t>
            </w:r>
            <w:r w:rsidRPr="00137060" w:rsidR="005427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arch 2023, with additional limits of data range: 01 Jan 1980 to </w:t>
            </w:r>
            <w:r w:rsidR="004569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24</w:t>
            </w:r>
            <w:r w:rsidRPr="00137060" w:rsidR="005427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Pr="00115434" w:rsidR="005427A8" w:rsidTr="17EFDB59" w14:paraId="2ADC9BE5" w14:textId="77777777">
        <w:trPr>
          <w:trHeight w:val="300"/>
        </w:trPr>
        <w:tc>
          <w:tcPr>
            <w:tcW w:w="667" w:type="pct"/>
            <w:shd w:val="clear" w:color="auto" w:fill="D9D9D9" w:themeFill="background1" w:themeFillShade="D9"/>
            <w:tcMar/>
          </w:tcPr>
          <w:p w:rsidRPr="00115434" w:rsidR="005427A8" w:rsidP="00EA04C9" w:rsidRDefault="005427A8" w14:paraId="09C481EF" w14:textId="77777777">
            <w:pPr>
              <w:pStyle w:val="xmsonormal"/>
              <w:spacing w:after="30" w:line="36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C framework</w:t>
            </w:r>
          </w:p>
        </w:tc>
        <w:tc>
          <w:tcPr>
            <w:tcW w:w="224" w:type="pct"/>
            <w:shd w:val="clear" w:color="auto" w:fill="D9D9D9" w:themeFill="background1" w:themeFillShade="D9"/>
            <w:tcMar/>
          </w:tcPr>
          <w:p w:rsidRPr="00115434" w:rsidR="005427A8" w:rsidP="00EA04C9" w:rsidRDefault="005427A8" w14:paraId="52B95623" w14:textId="77777777">
            <w:pPr>
              <w:pStyle w:val="xmsonormal"/>
              <w:spacing w:after="30" w:line="36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3235" w:type="pct"/>
            <w:shd w:val="clear" w:color="auto" w:fill="D9D9D9" w:themeFill="background1" w:themeFillShade="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115434" w:rsidR="005427A8" w:rsidP="00EA04C9" w:rsidRDefault="003C3499" w14:paraId="2B2A4BEA" w14:textId="098FE923">
            <w:pPr>
              <w:pStyle w:val="xmsonormal"/>
              <w:spacing w:after="30" w:line="360" w:lineRule="atLeast"/>
              <w:rPr>
                <w:rFonts w:ascii="Times New Roman" w:hAnsi="Times New Roman" w:cs="Times New Roman"/>
              </w:rPr>
            </w:pPr>
            <w:r w:rsidRPr="001154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Keywords and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ject</w:t>
            </w:r>
            <w:r w:rsidRPr="001154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erms</w:t>
            </w:r>
          </w:p>
        </w:tc>
        <w:tc>
          <w:tcPr>
            <w:tcW w:w="874" w:type="pct"/>
            <w:shd w:val="clear" w:color="auto" w:fill="D9D9D9" w:themeFill="background1" w:themeFillShade="D9"/>
            <w:tcMar/>
          </w:tcPr>
          <w:p w:rsidRPr="00115434" w:rsidR="005427A8" w:rsidP="00EA04C9" w:rsidRDefault="005427A8" w14:paraId="10AF29A0" w14:textId="77777777">
            <w:pPr>
              <w:pStyle w:val="xmsonormal"/>
              <w:spacing w:after="30" w:line="36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arch results</w:t>
            </w:r>
          </w:p>
        </w:tc>
      </w:tr>
      <w:tr w:rsidRPr="00115434" w:rsidR="005427A8" w:rsidTr="17EFDB59" w14:paraId="45B397DD" w14:textId="77777777">
        <w:trPr>
          <w:trHeight w:val="300"/>
        </w:trPr>
        <w:tc>
          <w:tcPr>
            <w:tcW w:w="667" w:type="pct"/>
            <w:vMerge w:val="restart"/>
            <w:shd w:val="clear" w:color="auto" w:fill="FFFFFF" w:themeFill="background1"/>
            <w:tcMar/>
          </w:tcPr>
          <w:p w:rsidRPr="00115434" w:rsidR="005427A8" w:rsidP="00EA04C9" w:rsidRDefault="005427A8" w14:paraId="6C555F94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Population: Young adults</w:t>
            </w:r>
          </w:p>
        </w:tc>
        <w:tc>
          <w:tcPr>
            <w:tcW w:w="224" w:type="pct"/>
            <w:shd w:val="clear" w:color="auto" w:fill="FFFFFF" w:themeFill="background1"/>
            <w:tcMar/>
          </w:tcPr>
          <w:p w:rsidRPr="00115434" w:rsidR="005427A8" w:rsidP="00EA04C9" w:rsidRDefault="00AA5738" w14:paraId="2240A43B" w14:textId="6EA34E9B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1</w:t>
            </w:r>
          </w:p>
        </w:tc>
        <w:tc>
          <w:tcPr>
            <w:tcW w:w="323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AA5738" w:rsidR="005427A8" w:rsidP="00EA04C9" w:rsidRDefault="00AA5738" w14:paraId="24E941D4" w14:textId="066F5405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5738">
              <w:rPr>
                <w:rFonts w:ascii="Times New Roman" w:hAnsi="Times New Roman" w:cs="Times New Roman"/>
                <w:sz w:val="18"/>
                <w:szCs w:val="18"/>
              </w:rPr>
              <w:t>MAINSUBJECT.EXACT("Colleges &amp; universities") OR MAINSUBJECT.EXACT("Students") OR MAINSUBJECT.EXACT("Teenagers") OR MAINSUBJECT.EXACT("Young adults") OR MAINSUBJECT.EXACT("Adults") OR MAINSUBJECT.EXACT("Females") OR MAINSUBJECT.EXACT("Women")</w:t>
            </w:r>
            <w:r w:rsidR="004569C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02577" w:rsidR="004569C1">
              <w:rPr>
                <w:rFonts w:ascii="Times New Roman" w:hAnsi="Times New Roman" w:cs="Times New Roman"/>
                <w:sz w:val="18"/>
                <w:szCs w:val="18"/>
              </w:rPr>
              <w:t xml:space="preserve"> AND PUBDATE(1980-2024)</w:t>
            </w:r>
          </w:p>
        </w:tc>
        <w:tc>
          <w:tcPr>
            <w:tcW w:w="874" w:type="pct"/>
            <w:shd w:val="clear" w:color="auto" w:fill="FFFFFF" w:themeFill="background1"/>
            <w:tcMar/>
          </w:tcPr>
          <w:p w:rsidRPr="00115434" w:rsidR="005427A8" w:rsidP="00EA04C9" w:rsidRDefault="00250296" w14:paraId="238F260D" w14:textId="3D4083F2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50296">
              <w:rPr>
                <w:rFonts w:ascii="Times New Roman" w:hAnsi="Times New Roman" w:cs="Times New Roman"/>
                <w:sz w:val="18"/>
                <w:szCs w:val="18"/>
              </w:rPr>
              <w:t>11,173</w:t>
            </w:r>
          </w:p>
        </w:tc>
      </w:tr>
      <w:tr w:rsidRPr="00115434" w:rsidR="005427A8" w:rsidTr="17EFDB59" w14:paraId="39A263B0" w14:textId="77777777">
        <w:trPr>
          <w:trHeight w:val="300"/>
        </w:trPr>
        <w:tc>
          <w:tcPr>
            <w:tcW w:w="667" w:type="pct"/>
            <w:vMerge/>
            <w:tcMar/>
          </w:tcPr>
          <w:p w:rsidRPr="00115434" w:rsidR="005427A8" w:rsidP="00EA04C9" w:rsidRDefault="005427A8" w14:paraId="15D5DCA5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FFFFFF" w:themeFill="background1"/>
            <w:tcMar/>
          </w:tcPr>
          <w:p w:rsidRPr="00115434" w:rsidR="005427A8" w:rsidP="00EA04C9" w:rsidRDefault="00AA5738" w14:paraId="487E53DF" w14:textId="6ADE6471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2</w:t>
            </w:r>
          </w:p>
        </w:tc>
        <w:tc>
          <w:tcPr>
            <w:tcW w:w="323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777670" w:rsidR="005427A8" w:rsidP="00EA04C9" w:rsidRDefault="00777670" w14:paraId="3164791D" w14:textId="16282AAC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7670">
              <w:rPr>
                <w:rFonts w:ascii="Times New Roman" w:hAnsi="Times New Roman" w:cs="Times New Roman"/>
                <w:sz w:val="18"/>
                <w:szCs w:val="18"/>
              </w:rPr>
              <w:t>noft((Universit* or College* or Tertiary or "Higher education" or Campus or Undergrad* or Postgrad* or "Post-grad*") NEAR/5 Student*)</w:t>
            </w:r>
            <w:r w:rsidRPr="00C02577" w:rsidR="00250296">
              <w:rPr>
                <w:rFonts w:ascii="Times New Roman" w:hAnsi="Times New Roman" w:cs="Times New Roman"/>
                <w:sz w:val="18"/>
                <w:szCs w:val="18"/>
              </w:rPr>
              <w:t xml:space="preserve"> AND PUBDATE(1980-2024)</w:t>
            </w:r>
          </w:p>
        </w:tc>
        <w:tc>
          <w:tcPr>
            <w:tcW w:w="874" w:type="pct"/>
            <w:shd w:val="clear" w:color="auto" w:fill="FFFFFF" w:themeFill="background1"/>
            <w:tcMar/>
          </w:tcPr>
          <w:p w:rsidRPr="00115434" w:rsidR="005427A8" w:rsidP="00EA04C9" w:rsidRDefault="00777670" w14:paraId="768724F9" w14:textId="381AD803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3F232F">
              <w:rPr>
                <w:rFonts w:ascii="Times New Roman" w:hAnsi="Times New Roman" w:cs="Times New Roman"/>
                <w:sz w:val="18"/>
                <w:szCs w:val="18"/>
              </w:rPr>
              <w:t>715</w:t>
            </w:r>
          </w:p>
        </w:tc>
      </w:tr>
      <w:tr w:rsidRPr="00115434" w:rsidR="005427A8" w:rsidTr="17EFDB59" w14:paraId="2E8D8A6B" w14:textId="77777777">
        <w:trPr>
          <w:trHeight w:val="300"/>
        </w:trPr>
        <w:tc>
          <w:tcPr>
            <w:tcW w:w="667" w:type="pct"/>
            <w:vMerge/>
            <w:tcMar/>
          </w:tcPr>
          <w:p w:rsidRPr="00115434" w:rsidR="005427A8" w:rsidP="00EA04C9" w:rsidRDefault="005427A8" w14:paraId="25D71AE6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FFFFFF" w:themeFill="background1"/>
            <w:tcMar/>
          </w:tcPr>
          <w:p w:rsidRPr="00115434" w:rsidR="005427A8" w:rsidP="00EA04C9" w:rsidRDefault="00AA5738" w14:paraId="482FB9BA" w14:textId="02A05888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3</w:t>
            </w:r>
          </w:p>
        </w:tc>
        <w:tc>
          <w:tcPr>
            <w:tcW w:w="323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AB3CFD" w:rsidR="005427A8" w:rsidP="00EA04C9" w:rsidRDefault="00AB3CFD" w14:paraId="69F4FC0B" w14:textId="0301BD95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B3CFD">
              <w:rPr>
                <w:rFonts w:ascii="Times New Roman" w:hAnsi="Times New Roman" w:cs="Times New Roman"/>
                <w:sz w:val="18"/>
                <w:szCs w:val="18"/>
              </w:rPr>
              <w:t>noft(Adolescen* or "Young Adult*" or Adult* or Female or Woman or Women)</w:t>
            </w:r>
            <w:r w:rsidRPr="00C02577" w:rsidR="003F232F">
              <w:rPr>
                <w:rFonts w:ascii="Times New Roman" w:hAnsi="Times New Roman" w:cs="Times New Roman"/>
                <w:sz w:val="18"/>
                <w:szCs w:val="18"/>
              </w:rPr>
              <w:t xml:space="preserve"> AND PUBDATE(1980-2024)</w:t>
            </w:r>
          </w:p>
        </w:tc>
        <w:tc>
          <w:tcPr>
            <w:tcW w:w="874" w:type="pct"/>
            <w:shd w:val="clear" w:color="auto" w:fill="FFFFFF" w:themeFill="background1"/>
            <w:tcMar/>
          </w:tcPr>
          <w:p w:rsidRPr="00115434" w:rsidR="005427A8" w:rsidP="00EA04C9" w:rsidRDefault="00AB3CFD" w14:paraId="76762C47" w14:textId="6CCA1CEB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,</w:t>
            </w:r>
            <w:r w:rsidR="003F232F">
              <w:rPr>
                <w:rFonts w:ascii="Times New Roman" w:hAnsi="Times New Roman" w:cs="Times New Roman"/>
                <w:sz w:val="18"/>
                <w:szCs w:val="18"/>
              </w:rPr>
              <w:t>926</w:t>
            </w:r>
          </w:p>
        </w:tc>
      </w:tr>
      <w:tr w:rsidRPr="00115434" w:rsidR="005427A8" w:rsidTr="17EFDB59" w14:paraId="09DFEA66" w14:textId="77777777">
        <w:trPr>
          <w:trHeight w:val="300"/>
        </w:trPr>
        <w:tc>
          <w:tcPr>
            <w:tcW w:w="667" w:type="pct"/>
            <w:vMerge/>
            <w:tcMar/>
          </w:tcPr>
          <w:p w:rsidRPr="00115434" w:rsidR="005427A8" w:rsidP="00EA04C9" w:rsidRDefault="005427A8" w14:paraId="0703F0A2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FFFFFF" w:themeFill="background1"/>
            <w:tcMar/>
          </w:tcPr>
          <w:p w:rsidRPr="00115434" w:rsidR="005427A8" w:rsidP="00EA04C9" w:rsidRDefault="00AA5738" w14:paraId="3D332E73" w14:textId="7D3FF98E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323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115434" w:rsidR="005427A8" w:rsidP="00EA04C9" w:rsidRDefault="00AA5738" w14:paraId="6F89C312" w14:textId="23185356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5427A8">
              <w:rPr>
                <w:rFonts w:ascii="Times New Roman" w:hAnsi="Times New Roman" w:cs="Times New Roman"/>
                <w:sz w:val="18"/>
                <w:szCs w:val="18"/>
              </w:rPr>
              <w:t xml:space="preserve">1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5427A8">
              <w:rPr>
                <w:rFonts w:ascii="Times New Roman" w:hAnsi="Times New Roman" w:cs="Times New Roman"/>
                <w:sz w:val="18"/>
                <w:szCs w:val="18"/>
              </w:rPr>
              <w:t xml:space="preserve">2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5427A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74" w:type="pct"/>
            <w:shd w:val="clear" w:color="auto" w:fill="FFFFFF" w:themeFill="background1"/>
            <w:tcMar/>
          </w:tcPr>
          <w:p w:rsidRPr="00115434" w:rsidR="005427A8" w:rsidP="00EA04C9" w:rsidRDefault="00805BB3" w14:paraId="130D8CD1" w14:textId="72DC6428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0, </w:t>
            </w:r>
            <w:r w:rsidR="00BD4CE9">
              <w:rPr>
                <w:rFonts w:ascii="Times New Roman" w:hAnsi="Times New Roman" w:cs="Times New Roman"/>
                <w:sz w:val="18"/>
                <w:szCs w:val="18"/>
              </w:rPr>
              <w:t>605</w:t>
            </w:r>
          </w:p>
        </w:tc>
      </w:tr>
      <w:tr w:rsidRPr="00115434" w:rsidR="005427A8" w:rsidTr="17EFDB59" w14:paraId="245F0C07" w14:textId="77777777">
        <w:trPr>
          <w:trHeight w:val="300"/>
        </w:trPr>
        <w:tc>
          <w:tcPr>
            <w:tcW w:w="667" w:type="pct"/>
            <w:vMerge w:val="restart"/>
            <w:shd w:val="clear" w:color="auto" w:fill="FFFFFF" w:themeFill="background1"/>
            <w:tcMar/>
          </w:tcPr>
          <w:p w:rsidRPr="00115434" w:rsidR="005427A8" w:rsidP="17EFDB59" w:rsidRDefault="005427A8" w14:paraId="6E2FEE91" w14:textId="37AF9623">
            <w:pPr>
              <w:pStyle w:val="xmsonormal"/>
              <w:spacing w:line="360" w:lineRule="atLeast"/>
              <w:rPr>
                <w:noProof w:val="0"/>
                <w:lang w:val="en-AU"/>
              </w:rPr>
            </w:pPr>
            <w:r w:rsidRPr="17EFDB59" w:rsidR="005427A8">
              <w:rPr>
                <w:rFonts w:ascii="Times New Roman" w:hAnsi="Times New Roman" w:cs="Times New Roman"/>
                <w:sz w:val="18"/>
                <w:szCs w:val="18"/>
              </w:rPr>
              <w:t xml:space="preserve">Concept: </w:t>
            </w:r>
            <w:r w:rsidRPr="17EFDB59" w:rsidR="54D435CE">
              <w:rPr>
                <w:rFonts w:ascii="Times New Roman" w:hAnsi="Times New Roman" w:eastAsia="Times New Roman" w:cs="Times New Roman"/>
                <w:noProof w:val="0"/>
                <w:sz w:val="18"/>
                <w:szCs w:val="18"/>
                <w:lang w:val="en-US"/>
              </w:rPr>
              <w:t>Menstrual Health Experiences</w:t>
            </w:r>
          </w:p>
        </w:tc>
        <w:tc>
          <w:tcPr>
            <w:tcW w:w="224" w:type="pct"/>
            <w:shd w:val="clear" w:color="auto" w:fill="FFFFFF" w:themeFill="background1"/>
            <w:tcMar/>
          </w:tcPr>
          <w:p w:rsidRPr="00115434" w:rsidR="005427A8" w:rsidP="00EA04C9" w:rsidRDefault="00110EE7" w14:paraId="3FE034A0" w14:textId="27FFCD2F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5427A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23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4A3362" w:rsidR="005427A8" w:rsidP="00EA04C9" w:rsidRDefault="004A3362" w14:paraId="174FB306" w14:textId="4E02522B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362">
              <w:rPr>
                <w:rFonts w:ascii="Times New Roman" w:hAnsi="Times New Roman" w:cs="Times New Roman"/>
                <w:sz w:val="18"/>
                <w:szCs w:val="18"/>
              </w:rPr>
              <w:t>MAINSUBJECT.EXACT("Menstruation") OR MAINSUBJECT.EXACT("Premenstrual syndrome--PMS") OR MAINSUBJECT.EXACT("Endometriosis") OR MAINSUBJECT.EXACT("Amenorrhea")</w:t>
            </w:r>
            <w:r w:rsidRPr="00C02577" w:rsidR="00BD4CE9">
              <w:rPr>
                <w:rFonts w:ascii="Times New Roman" w:hAnsi="Times New Roman" w:cs="Times New Roman"/>
                <w:sz w:val="18"/>
                <w:szCs w:val="18"/>
              </w:rPr>
              <w:t xml:space="preserve"> AND PUBDATE(1980-2024)</w:t>
            </w:r>
          </w:p>
        </w:tc>
        <w:tc>
          <w:tcPr>
            <w:tcW w:w="874" w:type="pct"/>
            <w:shd w:val="clear" w:color="auto" w:fill="FFFFFF" w:themeFill="background1"/>
            <w:tcMar/>
          </w:tcPr>
          <w:p w:rsidRPr="00115434" w:rsidR="005427A8" w:rsidP="00EA04C9" w:rsidRDefault="00C86D59" w14:paraId="679398F0" w14:textId="12FED16F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</w:tr>
      <w:tr w:rsidRPr="00115434" w:rsidR="005427A8" w:rsidTr="17EFDB59" w14:paraId="7BFB52A1" w14:textId="77777777">
        <w:trPr>
          <w:trHeight w:val="300"/>
        </w:trPr>
        <w:tc>
          <w:tcPr>
            <w:tcW w:w="667" w:type="pct"/>
            <w:vMerge/>
            <w:tcMar/>
          </w:tcPr>
          <w:p w:rsidRPr="00115434" w:rsidR="005427A8" w:rsidP="00EA04C9" w:rsidRDefault="005427A8" w14:paraId="6D5D1E0A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FFFFFF" w:themeFill="background1"/>
            <w:tcMar/>
          </w:tcPr>
          <w:p w:rsidRPr="00115434" w:rsidR="005427A8" w:rsidP="00EA04C9" w:rsidRDefault="00110EE7" w14:paraId="28565A00" w14:textId="1B6F4411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5427A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23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7E460D" w:rsidR="005427A8" w:rsidP="00EA04C9" w:rsidRDefault="000626FE" w14:paraId="13C768ED" w14:textId="6689254E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F50F0">
              <w:rPr>
                <w:rFonts w:ascii="Times New Roman" w:hAnsi="Times New Roman" w:cs="Times New Roman"/>
                <w:sz w:val="18"/>
                <w:szCs w:val="18"/>
              </w:rPr>
              <w:t>noft</w:t>
            </w:r>
            <w:r w:rsidRPr="000A3CF4">
              <w:rPr>
                <w:rFonts w:ascii="Times New Roman" w:hAnsi="Times New Roman" w:cs="Times New Roman"/>
                <w:sz w:val="18"/>
                <w:szCs w:val="18"/>
              </w:rPr>
              <w:t>(Menstrua* or Mense* or Menarch* or "Menstrual period" or Catamenia or Premenstrua* or "Pre-menstrua*" or PMS or "Premenstrual tension" or Dysmenorrh* or Endometriosis or Adenomyosis or Endometritis or "Pelvic Pain" or "Menst* Disorders" or "Menstruation Disturbances" or Amenorrhea or Menorrhagia or Oligomenorrhea or "Menstrual pain" or "Painful menst*" or "Period pain" or "Period poverty" or "Menstrual poverty")</w:t>
            </w:r>
            <w:r w:rsidRPr="00C02577">
              <w:rPr>
                <w:rFonts w:ascii="Times New Roman" w:hAnsi="Times New Roman" w:cs="Times New Roman"/>
                <w:sz w:val="18"/>
                <w:szCs w:val="18"/>
              </w:rPr>
              <w:t xml:space="preserve"> AND PUBDATE(1980-2024)</w:t>
            </w:r>
          </w:p>
        </w:tc>
        <w:tc>
          <w:tcPr>
            <w:tcW w:w="874" w:type="pct"/>
            <w:shd w:val="clear" w:color="auto" w:fill="FFFFFF" w:themeFill="background1"/>
            <w:tcMar/>
          </w:tcPr>
          <w:p w:rsidRPr="00115434" w:rsidR="005427A8" w:rsidP="00EA04C9" w:rsidRDefault="00C86D59" w14:paraId="6411050B" w14:textId="666B9D28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97771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Pr="00115434" w:rsidR="005427A8" w:rsidTr="17EFDB59" w14:paraId="3A4C432C" w14:textId="77777777">
        <w:trPr>
          <w:trHeight w:val="300"/>
        </w:trPr>
        <w:tc>
          <w:tcPr>
            <w:tcW w:w="667" w:type="pct"/>
            <w:vMerge/>
            <w:tcMar/>
          </w:tcPr>
          <w:p w:rsidRPr="00115434" w:rsidR="005427A8" w:rsidP="00EA04C9" w:rsidRDefault="005427A8" w14:paraId="739DF04F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FFFFFF" w:themeFill="background1"/>
            <w:tcMar/>
          </w:tcPr>
          <w:p w:rsidR="005427A8" w:rsidP="00EA04C9" w:rsidRDefault="00110EE7" w14:paraId="0D18F06D" w14:textId="1692F84D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5427A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23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B97901" w:rsidR="005427A8" w:rsidP="00EA04C9" w:rsidRDefault="00110EE7" w14:paraId="10CC4477" w14:textId="4EBECB3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5427A8">
              <w:rPr>
                <w:rFonts w:ascii="Times New Roman" w:hAnsi="Times New Roman" w:cs="Times New Roman"/>
                <w:sz w:val="18"/>
                <w:szCs w:val="18"/>
              </w:rPr>
              <w:t xml:space="preserve">5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5427A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74" w:type="pct"/>
            <w:shd w:val="clear" w:color="auto" w:fill="FFFFFF" w:themeFill="background1"/>
            <w:tcMar/>
          </w:tcPr>
          <w:p w:rsidRPr="007E460D" w:rsidR="005427A8" w:rsidP="00EA04C9" w:rsidRDefault="001B47C0" w14:paraId="076B4BEC" w14:textId="6207E0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A93C9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Pr="00115434" w:rsidR="005427A8" w:rsidTr="17EFDB59" w14:paraId="661C6559" w14:textId="77777777">
        <w:trPr>
          <w:trHeight w:val="300"/>
        </w:trPr>
        <w:tc>
          <w:tcPr>
            <w:tcW w:w="667" w:type="pct"/>
            <w:vMerge w:val="restart"/>
            <w:shd w:val="clear" w:color="auto" w:fill="FFFFFF" w:themeFill="background1"/>
            <w:tcMar/>
          </w:tcPr>
          <w:p w:rsidRPr="00115434" w:rsidR="005427A8" w:rsidP="00EA04C9" w:rsidRDefault="005427A8" w14:paraId="1AB9CFCB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Context: Latin America and the Caribbean</w:t>
            </w:r>
          </w:p>
        </w:tc>
        <w:tc>
          <w:tcPr>
            <w:tcW w:w="224" w:type="pct"/>
            <w:shd w:val="clear" w:color="auto" w:fill="FFFFFF" w:themeFill="background1"/>
            <w:tcMar/>
          </w:tcPr>
          <w:p w:rsidRPr="00115434" w:rsidR="005427A8" w:rsidP="00EA04C9" w:rsidRDefault="00F370C4" w14:paraId="65656C4B" w14:textId="7923B1ED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5427A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23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2F73DF" w:rsidR="005427A8" w:rsidP="00EA04C9" w:rsidRDefault="002F73DF" w14:paraId="7EF8795F" w14:textId="5BC16415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73DF">
              <w:rPr>
                <w:rFonts w:ascii="Times New Roman" w:hAnsi="Times New Roman" w:cs="Times New Roman"/>
                <w:sz w:val="18"/>
                <w:szCs w:val="18"/>
              </w:rPr>
              <w:t>noft("Latin America*" or "South America*" or "Central America*" or Caribbean</w:t>
            </w:r>
            <w:r w:rsidR="000626FE">
              <w:rPr>
                <w:rFonts w:ascii="Times New Roman" w:hAnsi="Times New Roman" w:cs="Times New Roman"/>
                <w:sz w:val="18"/>
                <w:szCs w:val="18"/>
              </w:rPr>
              <w:t xml:space="preserve"> or “West Indies”</w:t>
            </w:r>
            <w:r w:rsidRPr="002F73D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C02577" w:rsidR="00A93C9B">
              <w:rPr>
                <w:rFonts w:ascii="Times New Roman" w:hAnsi="Times New Roman" w:cs="Times New Roman"/>
                <w:sz w:val="18"/>
                <w:szCs w:val="18"/>
              </w:rPr>
              <w:t xml:space="preserve"> AND PUBDATE(1980-2024)</w:t>
            </w:r>
          </w:p>
        </w:tc>
        <w:tc>
          <w:tcPr>
            <w:tcW w:w="874" w:type="pct"/>
            <w:shd w:val="clear" w:color="auto" w:fill="FFFFFF" w:themeFill="background1"/>
            <w:tcMar/>
          </w:tcPr>
          <w:p w:rsidRPr="00115434" w:rsidR="005427A8" w:rsidP="00EA04C9" w:rsidRDefault="005B3D78" w14:paraId="1D552295" w14:textId="467BC0A0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8D3923">
              <w:rPr>
                <w:rFonts w:ascii="Times New Roman" w:hAnsi="Times New Roman" w:cs="Times New Roman"/>
                <w:sz w:val="18"/>
                <w:szCs w:val="18"/>
              </w:rPr>
              <w:t>2,504</w:t>
            </w:r>
          </w:p>
        </w:tc>
      </w:tr>
      <w:tr w:rsidRPr="00115434" w:rsidR="005427A8" w:rsidTr="17EFDB59" w14:paraId="13A336D3" w14:textId="77777777">
        <w:trPr>
          <w:trHeight w:val="300"/>
        </w:trPr>
        <w:tc>
          <w:tcPr>
            <w:tcW w:w="667" w:type="pct"/>
            <w:vMerge/>
            <w:tcMar/>
          </w:tcPr>
          <w:p w:rsidRPr="00115434" w:rsidR="005427A8" w:rsidP="00EA04C9" w:rsidRDefault="005427A8" w14:paraId="6A690283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FFFFFF" w:themeFill="background1"/>
            <w:tcMar/>
          </w:tcPr>
          <w:p w:rsidRPr="00115434" w:rsidR="005427A8" w:rsidP="00EA04C9" w:rsidRDefault="00F370C4" w14:paraId="59924D1B" w14:textId="696DC9F4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5427A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23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7E460D" w:rsidR="005427A8" w:rsidP="00DA7AFC" w:rsidRDefault="00DA7AFC" w14:paraId="5CA4E5C4" w14:textId="3CBBFC8B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A7AFC">
              <w:rPr>
                <w:rFonts w:ascii="Times New Roman" w:hAnsi="Times New Roman" w:cs="Times New Roman"/>
                <w:sz w:val="18"/>
                <w:szCs w:val="18"/>
              </w:rPr>
              <w:t>noft(Belize* or Costa Rica* or Cuba* or "Domincan Republic*" or "El Salvador*" or Guatemala* or Haiti* or Hondura* or Jamaica* or Mexic* or Nicaragua* or Panama* or "Saint Lucia*" or Argentin* or Bolivia* or Brazil* or Chile* or Colombia* or Ecuador* or Paraguay* or Peru* or Uruguay* or Venezuela* or "Antigua* and Barbuda*" or Aruba* or Baham* or Barbad* or Bajans or "British Virgin Island*" or "Cayman Island*" or Guyan* or "Puerto Ric*" or "Sint Maarten*" or "Saint Martin*" or Dominica* or Grenad* or "St kitts and Nevis" or Kittitians or Nevisians or "St Vincent and the Grenadines" or Vincentians or Suriname* or "Trinidad and Tobago" or Trinidadians or Tobagonians or "Turks and Caicos Island*" or Belongers or "Virgin Island*")</w:t>
            </w:r>
            <w:r w:rsidRPr="00C02577" w:rsidR="00A93C9B">
              <w:rPr>
                <w:rFonts w:ascii="Times New Roman" w:hAnsi="Times New Roman" w:cs="Times New Roman"/>
                <w:sz w:val="18"/>
                <w:szCs w:val="18"/>
              </w:rPr>
              <w:t xml:space="preserve"> AND PUBDATE(1980-2024)</w:t>
            </w:r>
          </w:p>
        </w:tc>
        <w:tc>
          <w:tcPr>
            <w:tcW w:w="874" w:type="pct"/>
            <w:shd w:val="clear" w:color="auto" w:fill="FFFFFF" w:themeFill="background1"/>
            <w:tcMar/>
          </w:tcPr>
          <w:p w:rsidRPr="00115434" w:rsidR="005427A8" w:rsidP="00EA04C9" w:rsidRDefault="005B3D78" w14:paraId="3D0F6BB1" w14:textId="26D90E86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8,</w:t>
            </w:r>
            <w:r w:rsidR="008D3923">
              <w:rPr>
                <w:rFonts w:ascii="Times New Roman" w:hAnsi="Times New Roman" w:cs="Times New Roman"/>
                <w:sz w:val="18"/>
                <w:szCs w:val="18"/>
              </w:rPr>
              <w:t>814</w:t>
            </w:r>
          </w:p>
        </w:tc>
      </w:tr>
      <w:tr w:rsidRPr="00115434" w:rsidR="00DA7AFC" w:rsidTr="17EFDB59" w14:paraId="7489AA7F" w14:textId="77777777">
        <w:trPr>
          <w:trHeight w:val="300"/>
        </w:trPr>
        <w:tc>
          <w:tcPr>
            <w:tcW w:w="667" w:type="pct"/>
            <w:vMerge/>
            <w:tcMar/>
          </w:tcPr>
          <w:p w:rsidRPr="00115434" w:rsidR="00DA7AFC" w:rsidP="00EA04C9" w:rsidRDefault="00DA7AFC" w14:paraId="777B081A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3" w:type="pct"/>
            <w:gridSpan w:val="3"/>
            <w:shd w:val="clear" w:color="auto" w:fill="FFFFFF" w:themeFill="background1"/>
            <w:tcMar/>
          </w:tcPr>
          <w:p w:rsidRPr="00F370C4" w:rsidR="00DA7AFC" w:rsidP="00EA04C9" w:rsidRDefault="00F370C4" w14:paraId="4DCAB4DF" w14:textId="286D0348">
            <w:pPr>
              <w:pStyle w:val="xmsonormal"/>
              <w:spacing w:line="36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370C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ne of the MedLine Mesh terms were available in Latin America &amp; Iberia Database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via</w:t>
            </w:r>
            <w:r w:rsidRPr="00F370C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roQuest, so only keyword searches were used.</w:t>
            </w:r>
          </w:p>
        </w:tc>
      </w:tr>
      <w:tr w:rsidRPr="00115434" w:rsidR="005427A8" w:rsidTr="17EFDB59" w14:paraId="2FC31EC5" w14:textId="77777777">
        <w:trPr>
          <w:trHeight w:val="300"/>
        </w:trPr>
        <w:tc>
          <w:tcPr>
            <w:tcW w:w="667" w:type="pct"/>
            <w:vMerge/>
            <w:tcMar/>
          </w:tcPr>
          <w:p w:rsidRPr="00115434" w:rsidR="005427A8" w:rsidP="00EA04C9" w:rsidRDefault="005427A8" w14:paraId="605EC205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FFFFFF" w:themeFill="background1"/>
            <w:tcMar/>
          </w:tcPr>
          <w:p w:rsidRPr="00115434" w:rsidR="005427A8" w:rsidP="00EA04C9" w:rsidRDefault="009F298B" w14:paraId="2E462BA2" w14:textId="6982D3A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10</w:t>
            </w:r>
          </w:p>
        </w:tc>
        <w:tc>
          <w:tcPr>
            <w:tcW w:w="323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115434" w:rsidR="005427A8" w:rsidP="00EA04C9" w:rsidRDefault="009F298B" w14:paraId="5504BC51" w14:textId="715E0072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5427A8">
              <w:rPr>
                <w:rFonts w:ascii="Times New Roman" w:hAnsi="Times New Roman" w:cs="Times New Roman"/>
                <w:sz w:val="18"/>
                <w:szCs w:val="18"/>
              </w:rPr>
              <w:t xml:space="preserve">8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5427A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74" w:type="pct"/>
            <w:shd w:val="clear" w:color="auto" w:fill="FFFFFF" w:themeFill="background1"/>
            <w:tcMar/>
          </w:tcPr>
          <w:p w:rsidRPr="00115434" w:rsidR="005427A8" w:rsidP="00EA04C9" w:rsidRDefault="005A033C" w14:paraId="31B960CB" w14:textId="09467334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AC35FA">
              <w:rPr>
                <w:rFonts w:ascii="Times New Roman" w:hAnsi="Times New Roman" w:cs="Times New Roman"/>
                <w:sz w:val="18"/>
                <w:szCs w:val="18"/>
              </w:rPr>
              <w:t>3, 867</w:t>
            </w:r>
          </w:p>
        </w:tc>
      </w:tr>
      <w:tr w:rsidRPr="00115434" w:rsidR="005427A8" w:rsidTr="17EFDB59" w14:paraId="26C6F42B" w14:textId="77777777">
        <w:trPr>
          <w:trHeight w:val="300"/>
        </w:trPr>
        <w:tc>
          <w:tcPr>
            <w:tcW w:w="667" w:type="pct"/>
            <w:shd w:val="clear" w:color="auto" w:fill="FFFFFF" w:themeFill="background1"/>
            <w:tcMar/>
          </w:tcPr>
          <w:p w:rsidRPr="00115434" w:rsidR="005427A8" w:rsidP="00EA04C9" w:rsidRDefault="005427A8" w14:paraId="6B8028EE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Final Search</w:t>
            </w:r>
          </w:p>
        </w:tc>
        <w:tc>
          <w:tcPr>
            <w:tcW w:w="224" w:type="pct"/>
            <w:shd w:val="clear" w:color="auto" w:fill="FFFFFF" w:themeFill="background1"/>
            <w:tcMar/>
          </w:tcPr>
          <w:p w:rsidRPr="00115434" w:rsidR="005427A8" w:rsidP="00EA04C9" w:rsidRDefault="005427A8" w14:paraId="2EAF2999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23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115434" w:rsidR="005427A8" w:rsidP="00EA04C9" w:rsidRDefault="005A033C" w14:paraId="10DBA53B" w14:textId="294526A0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5427A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15434" w:rsidR="005427A8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5427A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115434" w:rsidR="005427A8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5427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4" w:type="pct"/>
            <w:shd w:val="clear" w:color="auto" w:fill="FFFFFF" w:themeFill="background1"/>
            <w:tcMar/>
          </w:tcPr>
          <w:p w:rsidRPr="00115434" w:rsidR="005427A8" w:rsidP="00EA04C9" w:rsidRDefault="0099554D" w14:paraId="555E8952" w14:textId="002FE576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</w:tr>
    </w:tbl>
    <w:p w:rsidR="00882107" w:rsidP="3D68A168" w:rsidRDefault="00882107" w14:paraId="102242CF" w14:textId="000E6DD6">
      <w:pPr>
        <w:spacing w:line="480" w:lineRule="auto"/>
      </w:pPr>
    </w:p>
    <w:tbl>
      <w:tblPr>
        <w:tblpPr w:leftFromText="180" w:rightFromText="180" w:tblpY="870"/>
        <w:tblW w:w="5000" w:type="pct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4A0" w:firstRow="1" w:lastRow="0" w:firstColumn="1" w:lastColumn="0" w:noHBand="0" w:noVBand="1"/>
      </w:tblPr>
      <w:tblGrid>
        <w:gridCol w:w="1248"/>
        <w:gridCol w:w="419"/>
        <w:gridCol w:w="6049"/>
        <w:gridCol w:w="1634"/>
      </w:tblGrid>
      <w:tr w:rsidRPr="00115434" w:rsidR="003B1F2E" w:rsidTr="79E14C0E" w14:paraId="5F897A9A" w14:textId="77777777">
        <w:trPr>
          <w:trHeight w:val="440"/>
        </w:trPr>
        <w:tc>
          <w:tcPr>
            <w:tcW w:w="5000" w:type="pct"/>
            <w:gridSpan w:val="4"/>
            <w:shd w:val="clear" w:color="auto" w:fill="D9D9D9" w:themeFill="background1" w:themeFillShade="D9"/>
            <w:tcMar/>
          </w:tcPr>
          <w:p w:rsidR="003B1F2E" w:rsidP="00EA04C9" w:rsidRDefault="0E5A6B2D" w14:paraId="0729896B" w14:textId="115E5FC8">
            <w:pPr>
              <w:pStyle w:val="xmsonormal"/>
              <w:spacing w:after="30" w:line="360" w:lineRule="atLeast"/>
              <w:rPr>
                <w:rFonts w:ascii="Times New Roman" w:hAnsi="Times New Roman" w:cs="Times New Roman"/>
                <w:b w:val="1"/>
                <w:bCs w:val="1"/>
                <w:sz w:val="18"/>
                <w:szCs w:val="18"/>
              </w:rPr>
            </w:pPr>
            <w:r w:rsidRPr="79E14C0E" w:rsidR="0E5A6B2D">
              <w:rPr>
                <w:rFonts w:ascii="Times New Roman" w:hAnsi="Times New Roman" w:eastAsia="Times New Roman" w:cs="Times New Roman"/>
                <w:b w:val="1"/>
                <w:bCs w:val="1"/>
                <w:sz w:val="18"/>
                <w:szCs w:val="18"/>
              </w:rPr>
              <w:t>Psycinfo</w:t>
            </w:r>
            <w:r w:rsidRPr="79E14C0E" w:rsidR="5528A579">
              <w:rPr>
                <w:rFonts w:ascii="Times New Roman" w:hAnsi="Times New Roman" w:eastAsia="Times New Roman" w:cs="Times New Roman"/>
                <w:b w:val="1"/>
                <w:bCs w:val="1"/>
                <w:sz w:val="18"/>
                <w:szCs w:val="18"/>
              </w:rPr>
              <w:t xml:space="preserve"> via</w:t>
            </w:r>
            <w:r w:rsidRPr="79E14C0E" w:rsidR="003B1F2E">
              <w:rPr>
                <w:rFonts w:ascii="Times New Roman" w:hAnsi="Times New Roman" w:cs="Times New Roman"/>
                <w:b w:val="1"/>
                <w:bCs w:val="1"/>
                <w:sz w:val="18"/>
                <w:szCs w:val="18"/>
              </w:rPr>
              <w:t xml:space="preserve"> O</w:t>
            </w:r>
            <w:r w:rsidRPr="79E14C0E" w:rsidR="1893DF0C">
              <w:rPr>
                <w:rFonts w:ascii="Times New Roman" w:hAnsi="Times New Roman" w:cs="Times New Roman"/>
                <w:b w:val="1"/>
                <w:bCs w:val="1"/>
                <w:sz w:val="18"/>
                <w:szCs w:val="18"/>
              </w:rPr>
              <w:t>vid</w:t>
            </w:r>
            <w:r w:rsidRPr="79E14C0E" w:rsidR="003B1F2E">
              <w:rPr>
                <w:rFonts w:ascii="Times New Roman" w:hAnsi="Times New Roman" w:cs="Times New Roman"/>
                <w:b w:val="1"/>
                <w:bCs w:val="1"/>
                <w:sz w:val="18"/>
                <w:szCs w:val="18"/>
              </w:rPr>
              <w:t xml:space="preserve"> (search strategy run on </w:t>
            </w:r>
            <w:r w:rsidRPr="79E14C0E" w:rsidR="00914853">
              <w:rPr>
                <w:rFonts w:ascii="Times New Roman" w:hAnsi="Times New Roman" w:cs="Times New Roman"/>
                <w:b w:val="1"/>
                <w:bCs w:val="1"/>
                <w:sz w:val="18"/>
                <w:szCs w:val="18"/>
              </w:rPr>
              <w:t>23</w:t>
            </w:r>
            <w:r w:rsidRPr="79E14C0E" w:rsidR="003B1F2E">
              <w:rPr>
                <w:rFonts w:ascii="Times New Roman" w:hAnsi="Times New Roman" w:cs="Times New Roman"/>
                <w:b w:val="1"/>
                <w:bCs w:val="1"/>
                <w:sz w:val="18"/>
                <w:szCs w:val="18"/>
              </w:rPr>
              <w:t xml:space="preserve"> March 2023)</w:t>
            </w:r>
          </w:p>
        </w:tc>
      </w:tr>
      <w:tr w:rsidRPr="00115434" w:rsidR="003B1F2E" w:rsidTr="79E14C0E" w14:paraId="5A308AD1" w14:textId="77777777">
        <w:trPr>
          <w:trHeight w:val="300"/>
        </w:trPr>
        <w:tc>
          <w:tcPr>
            <w:tcW w:w="667" w:type="pct"/>
            <w:shd w:val="clear" w:color="auto" w:fill="D9D9D9" w:themeFill="background1" w:themeFillShade="D9"/>
            <w:tcMar/>
          </w:tcPr>
          <w:p w:rsidRPr="00115434" w:rsidR="003B1F2E" w:rsidP="00EA04C9" w:rsidRDefault="003B1F2E" w14:paraId="383150A5" w14:textId="77777777">
            <w:pPr>
              <w:pStyle w:val="xmsonormal"/>
              <w:spacing w:after="30" w:line="36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C framework</w:t>
            </w:r>
          </w:p>
        </w:tc>
        <w:tc>
          <w:tcPr>
            <w:tcW w:w="224" w:type="pct"/>
            <w:shd w:val="clear" w:color="auto" w:fill="D9D9D9" w:themeFill="background1" w:themeFillShade="D9"/>
            <w:tcMar/>
          </w:tcPr>
          <w:p w:rsidRPr="00115434" w:rsidR="003B1F2E" w:rsidP="00EA04C9" w:rsidRDefault="003B1F2E" w14:paraId="56EF9698" w14:textId="77777777">
            <w:pPr>
              <w:pStyle w:val="xmsonormal"/>
              <w:spacing w:after="30" w:line="36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3235" w:type="pct"/>
            <w:shd w:val="clear" w:color="auto" w:fill="D9D9D9" w:themeFill="background1" w:themeFillShade="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115434" w:rsidR="003B1F2E" w:rsidP="14486555" w:rsidRDefault="003B1F2E" w14:paraId="40711817" w14:textId="191334A2">
            <w:pPr>
              <w:pStyle w:val="xmsonormal"/>
              <w:spacing w:after="30" w:line="360" w:lineRule="atLeast"/>
            </w:pPr>
            <w:r w:rsidRPr="144865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Keywords and </w:t>
            </w:r>
            <w:r w:rsidRPr="14486555" w:rsidR="5BC038C5"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APA thesaurus terms</w:t>
            </w:r>
          </w:p>
        </w:tc>
        <w:tc>
          <w:tcPr>
            <w:tcW w:w="874" w:type="pct"/>
            <w:shd w:val="clear" w:color="auto" w:fill="D9D9D9" w:themeFill="background1" w:themeFillShade="D9"/>
            <w:tcMar/>
          </w:tcPr>
          <w:p w:rsidRPr="00115434" w:rsidR="003B1F2E" w:rsidP="00EA04C9" w:rsidRDefault="003B1F2E" w14:paraId="4DB60026" w14:textId="77777777">
            <w:pPr>
              <w:pStyle w:val="xmsonormal"/>
              <w:spacing w:after="30" w:line="36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arch results</w:t>
            </w:r>
          </w:p>
        </w:tc>
      </w:tr>
      <w:tr w:rsidRPr="00115434" w:rsidR="003B1F2E" w:rsidTr="79E14C0E" w14:paraId="359B88CA" w14:textId="77777777">
        <w:trPr>
          <w:trHeight w:val="300"/>
        </w:trPr>
        <w:tc>
          <w:tcPr>
            <w:tcW w:w="667" w:type="pct"/>
            <w:vMerge w:val="restart"/>
            <w:shd w:val="clear" w:color="auto" w:fill="FFFFFF" w:themeFill="background1"/>
            <w:tcMar/>
          </w:tcPr>
          <w:p w:rsidRPr="00115434" w:rsidR="003B1F2E" w:rsidP="00EA04C9" w:rsidRDefault="003B1F2E" w14:paraId="134A6C0A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Population: Young adults</w:t>
            </w:r>
          </w:p>
        </w:tc>
        <w:tc>
          <w:tcPr>
            <w:tcW w:w="224" w:type="pct"/>
            <w:shd w:val="clear" w:color="auto" w:fill="FFFFFF" w:themeFill="background1"/>
            <w:tcMar/>
          </w:tcPr>
          <w:p w:rsidRPr="00115434" w:rsidR="003B1F2E" w:rsidP="00EA04C9" w:rsidRDefault="003B1F2E" w14:paraId="291F75A1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23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7E460D" w:rsidR="003B1F2E" w:rsidP="00EA04C9" w:rsidRDefault="00B54B8D" w14:paraId="36F06B98" w14:textId="38BFA298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54B8D">
              <w:rPr>
                <w:rFonts w:ascii="Times New Roman" w:hAnsi="Times New Roman" w:cs="Times New Roman"/>
                <w:sz w:val="18"/>
                <w:szCs w:val="18"/>
              </w:rPr>
              <w:t>colleges/ or Students/ or human females/</w:t>
            </w:r>
          </w:p>
        </w:tc>
        <w:tc>
          <w:tcPr>
            <w:tcW w:w="874" w:type="pct"/>
            <w:shd w:val="clear" w:color="auto" w:fill="FFFFFF" w:themeFill="background1"/>
            <w:tcMar/>
          </w:tcPr>
          <w:p w:rsidRPr="00115434" w:rsidR="003B1F2E" w:rsidP="00EA04C9" w:rsidRDefault="002A59C9" w14:paraId="405C7259" w14:textId="127AC483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A59C9">
              <w:rPr>
                <w:rFonts w:ascii="Times New Roman" w:hAnsi="Times New Roman" w:cs="Times New Roman"/>
                <w:sz w:val="18"/>
                <w:szCs w:val="18"/>
              </w:rPr>
              <w:t>141169</w:t>
            </w:r>
          </w:p>
        </w:tc>
      </w:tr>
      <w:tr w:rsidRPr="00115434" w:rsidR="003B1F2E" w:rsidTr="79E14C0E" w14:paraId="1CDD5D72" w14:textId="77777777">
        <w:trPr>
          <w:trHeight w:val="300"/>
        </w:trPr>
        <w:tc>
          <w:tcPr>
            <w:tcW w:w="667" w:type="pct"/>
            <w:vMerge/>
            <w:tcMar/>
          </w:tcPr>
          <w:p w:rsidRPr="00115434" w:rsidR="003B1F2E" w:rsidP="00EA04C9" w:rsidRDefault="003B1F2E" w14:paraId="2ADB79A9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FFFFFF" w:themeFill="background1"/>
            <w:tcMar/>
          </w:tcPr>
          <w:p w:rsidRPr="00115434" w:rsidR="003B1F2E" w:rsidP="00EA04C9" w:rsidRDefault="003B1F2E" w14:paraId="40D71ECA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3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115434" w:rsidR="003B1F2E" w:rsidP="00EA04C9" w:rsidRDefault="003B1F2E" w14:paraId="17C4EF6C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06199">
              <w:rPr>
                <w:rFonts w:ascii="Times New Roman" w:hAnsi="Times New Roman" w:cs="Times New Roman"/>
                <w:sz w:val="18"/>
                <w:szCs w:val="18"/>
              </w:rPr>
              <w:t>limit 1 to yr="1980 -Current"</w:t>
            </w:r>
          </w:p>
        </w:tc>
        <w:tc>
          <w:tcPr>
            <w:tcW w:w="874" w:type="pct"/>
            <w:shd w:val="clear" w:color="auto" w:fill="FFFFFF" w:themeFill="background1"/>
            <w:tcMar/>
          </w:tcPr>
          <w:p w:rsidRPr="007E460D" w:rsidR="003B1F2E" w:rsidP="00EA04C9" w:rsidRDefault="000B4458" w14:paraId="7921B302" w14:textId="4B8828BE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B4458">
              <w:rPr>
                <w:rFonts w:ascii="Times New Roman" w:hAnsi="Times New Roman" w:cs="Times New Roman"/>
                <w:sz w:val="18"/>
                <w:szCs w:val="18"/>
              </w:rPr>
              <w:t>132126</w:t>
            </w:r>
          </w:p>
        </w:tc>
      </w:tr>
      <w:tr w:rsidRPr="00115434" w:rsidR="003B1F2E" w:rsidTr="79E14C0E" w14:paraId="6E3323FA" w14:textId="77777777">
        <w:trPr>
          <w:trHeight w:val="300"/>
        </w:trPr>
        <w:tc>
          <w:tcPr>
            <w:tcW w:w="667" w:type="pct"/>
            <w:vMerge/>
            <w:tcMar/>
          </w:tcPr>
          <w:p w:rsidRPr="00115434" w:rsidR="003B1F2E" w:rsidP="00EA04C9" w:rsidRDefault="003B1F2E" w14:paraId="7356B2DB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FFFFFF" w:themeFill="background1"/>
            <w:tcMar/>
          </w:tcPr>
          <w:p w:rsidRPr="00115434" w:rsidR="003B1F2E" w:rsidP="00EA04C9" w:rsidRDefault="003B1F2E" w14:paraId="60187098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3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7E460D" w:rsidR="003B1F2E" w:rsidP="00EA04C9" w:rsidRDefault="003B1F2E" w14:paraId="24A46CEF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((Universit* or College* or Tertiary or "Higher education" or Campus or Undergrad* or Postgrad* or "Post-grad*") adj5 Student*).ti,ab.</w:t>
            </w:r>
          </w:p>
        </w:tc>
        <w:tc>
          <w:tcPr>
            <w:tcW w:w="874" w:type="pct"/>
            <w:shd w:val="clear" w:color="auto" w:fill="FFFFFF" w:themeFill="background1"/>
            <w:tcMar/>
          </w:tcPr>
          <w:p w:rsidRPr="00115434" w:rsidR="003B1F2E" w:rsidP="00EA04C9" w:rsidRDefault="000B4458" w14:paraId="52F3CE03" w14:textId="1200E4C8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B4458">
              <w:rPr>
                <w:rFonts w:ascii="Times New Roman" w:hAnsi="Times New Roman" w:cs="Times New Roman"/>
                <w:sz w:val="18"/>
                <w:szCs w:val="18"/>
              </w:rPr>
              <w:t>171478</w:t>
            </w:r>
          </w:p>
        </w:tc>
      </w:tr>
      <w:tr w:rsidRPr="00115434" w:rsidR="003B1F2E" w:rsidTr="79E14C0E" w14:paraId="11B5BC09" w14:textId="77777777">
        <w:trPr>
          <w:trHeight w:val="300"/>
        </w:trPr>
        <w:tc>
          <w:tcPr>
            <w:tcW w:w="667" w:type="pct"/>
            <w:vMerge/>
            <w:tcMar/>
          </w:tcPr>
          <w:p w:rsidRPr="00115434" w:rsidR="003B1F2E" w:rsidP="00EA04C9" w:rsidRDefault="003B1F2E" w14:paraId="3AF81453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FFFFFF" w:themeFill="background1"/>
            <w:tcMar/>
          </w:tcPr>
          <w:p w:rsidR="003B1F2E" w:rsidP="00EA04C9" w:rsidRDefault="003B1F2E" w14:paraId="5A307A36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23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115434" w:rsidR="003B1F2E" w:rsidP="00EA04C9" w:rsidRDefault="003B1F2E" w14:paraId="10CD3D17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323D1">
              <w:rPr>
                <w:rFonts w:ascii="Times New Roman" w:hAnsi="Times New Roman" w:cs="Times New Roman"/>
                <w:sz w:val="18"/>
                <w:szCs w:val="18"/>
              </w:rPr>
              <w:t>limit 3 to yr="1980 -Current"</w:t>
            </w:r>
          </w:p>
        </w:tc>
        <w:tc>
          <w:tcPr>
            <w:tcW w:w="874" w:type="pct"/>
            <w:shd w:val="clear" w:color="auto" w:fill="FFFFFF" w:themeFill="background1"/>
            <w:tcMar/>
          </w:tcPr>
          <w:p w:rsidRPr="007E460D" w:rsidR="003B1F2E" w:rsidP="00EA04C9" w:rsidRDefault="000B4458" w14:paraId="2CAD5C2C" w14:textId="4BD92984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B4458">
              <w:rPr>
                <w:rFonts w:ascii="Times New Roman" w:hAnsi="Times New Roman" w:cs="Times New Roman"/>
                <w:sz w:val="18"/>
                <w:szCs w:val="18"/>
              </w:rPr>
              <w:t>152027</w:t>
            </w:r>
          </w:p>
        </w:tc>
      </w:tr>
      <w:tr w:rsidRPr="00115434" w:rsidR="003B1F2E" w:rsidTr="79E14C0E" w14:paraId="1DE3668B" w14:textId="77777777">
        <w:trPr>
          <w:trHeight w:val="300"/>
        </w:trPr>
        <w:tc>
          <w:tcPr>
            <w:tcW w:w="667" w:type="pct"/>
            <w:vMerge/>
            <w:tcMar/>
          </w:tcPr>
          <w:p w:rsidRPr="00115434" w:rsidR="003B1F2E" w:rsidP="00EA04C9" w:rsidRDefault="003B1F2E" w14:paraId="03FB53A7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FFFFFF" w:themeFill="background1"/>
            <w:tcMar/>
          </w:tcPr>
          <w:p w:rsidRPr="00115434" w:rsidR="003B1F2E" w:rsidP="00EA04C9" w:rsidRDefault="003B1F2E" w14:paraId="5BC4F1DA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23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7E460D" w:rsidR="003B1F2E" w:rsidP="00EA04C9" w:rsidRDefault="003B1F2E" w14:paraId="2D7F1D46" w14:textId="7D86D462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 xml:space="preserve">(Adolescen* or "Young Adult*" or Adult* or </w:t>
            </w:r>
            <w:r w:rsidR="00D60D42">
              <w:rPr>
                <w:rFonts w:ascii="Times New Roman" w:hAnsi="Times New Roman" w:cs="Times New Roman"/>
                <w:sz w:val="18"/>
                <w:szCs w:val="18"/>
              </w:rPr>
              <w:t xml:space="preserve">“human females” or </w:t>
            </w: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Female or Woman or Women).ti,ab.</w:t>
            </w:r>
          </w:p>
        </w:tc>
        <w:tc>
          <w:tcPr>
            <w:tcW w:w="874" w:type="pct"/>
            <w:shd w:val="clear" w:color="auto" w:fill="FFFFFF" w:themeFill="background1"/>
            <w:tcMar/>
          </w:tcPr>
          <w:p w:rsidRPr="00115434" w:rsidR="003B1F2E" w:rsidP="00EA04C9" w:rsidRDefault="000B4458" w14:paraId="0092E18C" w14:textId="1A5491A4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B4458">
              <w:rPr>
                <w:rFonts w:ascii="Times New Roman" w:hAnsi="Times New Roman" w:cs="Times New Roman"/>
                <w:sz w:val="18"/>
                <w:szCs w:val="18"/>
              </w:rPr>
              <w:t>1141007</w:t>
            </w:r>
          </w:p>
        </w:tc>
      </w:tr>
      <w:tr w:rsidRPr="00115434" w:rsidR="003B1F2E" w:rsidTr="79E14C0E" w14:paraId="1FD3A501" w14:textId="77777777">
        <w:trPr>
          <w:trHeight w:val="300"/>
        </w:trPr>
        <w:tc>
          <w:tcPr>
            <w:tcW w:w="667" w:type="pct"/>
            <w:vMerge/>
            <w:tcMar/>
          </w:tcPr>
          <w:p w:rsidRPr="00115434" w:rsidR="003B1F2E" w:rsidP="00EA04C9" w:rsidRDefault="003B1F2E" w14:paraId="37E19C31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FFFFFF" w:themeFill="background1"/>
            <w:tcMar/>
          </w:tcPr>
          <w:p w:rsidRPr="00115434" w:rsidR="003B1F2E" w:rsidP="00EA04C9" w:rsidRDefault="003B1F2E" w14:paraId="6531E3E5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23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2A708E" w:rsidR="003B1F2E" w:rsidP="00EA04C9" w:rsidRDefault="003B1F2E" w14:paraId="4600B37D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A708E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:rsidRPr="00115434" w:rsidR="003B1F2E" w:rsidP="00EA04C9" w:rsidRDefault="003B1F2E" w14:paraId="23F2A072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A708E">
              <w:rPr>
                <w:rFonts w:ascii="Times New Roman" w:hAnsi="Times New Roman" w:cs="Times New Roman"/>
                <w:sz w:val="18"/>
                <w:szCs w:val="18"/>
              </w:rPr>
              <w:t>limit 5 to yr="1980 -Current"</w:t>
            </w:r>
          </w:p>
        </w:tc>
        <w:tc>
          <w:tcPr>
            <w:tcW w:w="874" w:type="pct"/>
            <w:shd w:val="clear" w:color="auto" w:fill="FFFFFF" w:themeFill="background1"/>
            <w:tcMar/>
          </w:tcPr>
          <w:p w:rsidRPr="007E460D" w:rsidR="003B1F2E" w:rsidP="00EA04C9" w:rsidRDefault="003F76F7" w14:paraId="2E020DAE" w14:textId="3CDF9381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F7">
              <w:rPr>
                <w:rFonts w:ascii="Times New Roman" w:hAnsi="Times New Roman" w:cs="Times New Roman"/>
                <w:sz w:val="18"/>
                <w:szCs w:val="18"/>
              </w:rPr>
              <w:t>1066077</w:t>
            </w:r>
          </w:p>
        </w:tc>
      </w:tr>
      <w:tr w:rsidRPr="00115434" w:rsidR="003B1F2E" w:rsidTr="79E14C0E" w14:paraId="767C9259" w14:textId="77777777">
        <w:trPr>
          <w:trHeight w:val="300"/>
        </w:trPr>
        <w:tc>
          <w:tcPr>
            <w:tcW w:w="667" w:type="pct"/>
            <w:vMerge/>
            <w:tcMar/>
          </w:tcPr>
          <w:p w:rsidRPr="00115434" w:rsidR="003B1F2E" w:rsidP="00EA04C9" w:rsidRDefault="003B1F2E" w14:paraId="156DD435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FFFFFF" w:themeFill="background1"/>
            <w:tcMar/>
          </w:tcPr>
          <w:p w:rsidRPr="00115434" w:rsidR="003B1F2E" w:rsidP="00EA04C9" w:rsidRDefault="003B1F2E" w14:paraId="3172BB9D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23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115434" w:rsidR="003B1F2E" w:rsidP="00EA04C9" w:rsidRDefault="003B1F2E" w14:paraId="19943F05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or 4 or 6</w:t>
            </w:r>
          </w:p>
        </w:tc>
        <w:tc>
          <w:tcPr>
            <w:tcW w:w="874" w:type="pct"/>
            <w:shd w:val="clear" w:color="auto" w:fill="FFFFFF" w:themeFill="background1"/>
            <w:tcMar/>
          </w:tcPr>
          <w:p w:rsidRPr="00115434" w:rsidR="003B1F2E" w:rsidP="00EA04C9" w:rsidRDefault="003F76F7" w14:paraId="67425325" w14:textId="05B5ED0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F7">
              <w:rPr>
                <w:rFonts w:ascii="Times New Roman" w:hAnsi="Times New Roman" w:cs="Times New Roman"/>
                <w:sz w:val="18"/>
                <w:szCs w:val="18"/>
              </w:rPr>
              <w:t>1211209</w:t>
            </w:r>
          </w:p>
        </w:tc>
      </w:tr>
      <w:tr w:rsidRPr="00115434" w:rsidR="003B1F2E" w:rsidTr="79E14C0E" w14:paraId="12462F5D" w14:textId="77777777">
        <w:trPr>
          <w:trHeight w:val="300"/>
        </w:trPr>
        <w:tc>
          <w:tcPr>
            <w:tcW w:w="667" w:type="pct"/>
            <w:vMerge w:val="restart"/>
            <w:shd w:val="clear" w:color="auto" w:fill="FFFFFF" w:themeFill="background1"/>
            <w:tcMar/>
          </w:tcPr>
          <w:p w:rsidRPr="00115434" w:rsidR="003B1F2E" w:rsidP="17EFDB59" w:rsidRDefault="003B1F2E" w14:paraId="24074D5B" w14:textId="42740B9A">
            <w:pPr>
              <w:pStyle w:val="xmsonormal"/>
              <w:spacing w:line="360" w:lineRule="atLeast"/>
              <w:rPr>
                <w:noProof w:val="0"/>
                <w:lang w:val="en-AU"/>
              </w:rPr>
            </w:pPr>
            <w:r w:rsidRPr="17EFDB59" w:rsidR="003B1F2E">
              <w:rPr>
                <w:rFonts w:ascii="Times New Roman" w:hAnsi="Times New Roman" w:cs="Times New Roman"/>
                <w:sz w:val="18"/>
                <w:szCs w:val="18"/>
              </w:rPr>
              <w:t xml:space="preserve">Concept: </w:t>
            </w:r>
            <w:r w:rsidRPr="17EFDB59" w:rsidR="22653C80">
              <w:rPr>
                <w:rFonts w:ascii="Times New Roman" w:hAnsi="Times New Roman" w:eastAsia="Times New Roman" w:cs="Times New Roman"/>
                <w:noProof w:val="0"/>
                <w:sz w:val="18"/>
                <w:szCs w:val="18"/>
                <w:lang w:val="en-US"/>
              </w:rPr>
              <w:t>Menstrual Health Experiences</w:t>
            </w:r>
          </w:p>
        </w:tc>
        <w:tc>
          <w:tcPr>
            <w:tcW w:w="224" w:type="pct"/>
            <w:shd w:val="clear" w:color="auto" w:fill="FFFFFF" w:themeFill="background1"/>
            <w:tcMar/>
          </w:tcPr>
          <w:p w:rsidRPr="00115434" w:rsidR="003B1F2E" w:rsidP="00EA04C9" w:rsidRDefault="003B1F2E" w14:paraId="472F5AA0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23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7E460D" w:rsidR="003B1F2E" w:rsidP="00EA04C9" w:rsidRDefault="007220B7" w14:paraId="7EB4794C" w14:textId="5D6FE44F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220B7">
              <w:rPr>
                <w:rFonts w:ascii="Times New Roman" w:hAnsi="Times New Roman" w:cs="Times New Roman"/>
                <w:sz w:val="18"/>
                <w:szCs w:val="18"/>
              </w:rPr>
              <w:t>Menstruation/ or Menstrual Cycle/ or Premenstrual Syndrome/ or Dysmenorrhea/ or Gynecological Disorders/ or Amenorrhea/ or Menstrual Disorders/</w:t>
            </w:r>
          </w:p>
        </w:tc>
        <w:tc>
          <w:tcPr>
            <w:tcW w:w="874" w:type="pct"/>
            <w:shd w:val="clear" w:color="auto" w:fill="FFFFFF" w:themeFill="background1"/>
            <w:tcMar/>
          </w:tcPr>
          <w:p w:rsidRPr="00115434" w:rsidR="003B1F2E" w:rsidP="00EA04C9" w:rsidRDefault="009318D7" w14:paraId="6C9E5C42" w14:textId="2DDFAF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="003F76F7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</w:tr>
      <w:tr w:rsidRPr="00115434" w:rsidR="003B1F2E" w:rsidTr="79E14C0E" w14:paraId="404455F0" w14:textId="77777777">
        <w:trPr>
          <w:trHeight w:val="300"/>
        </w:trPr>
        <w:tc>
          <w:tcPr>
            <w:tcW w:w="667" w:type="pct"/>
            <w:vMerge/>
            <w:tcMar/>
          </w:tcPr>
          <w:p w:rsidRPr="00115434" w:rsidR="003B1F2E" w:rsidP="00EA04C9" w:rsidRDefault="003B1F2E" w14:paraId="2993BF1B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FFFFFF" w:themeFill="background1"/>
            <w:tcMar/>
          </w:tcPr>
          <w:p w:rsidR="003B1F2E" w:rsidP="00EA04C9" w:rsidRDefault="003B1F2E" w14:paraId="24172AC1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23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115434" w:rsidR="003B1F2E" w:rsidP="00EA04C9" w:rsidRDefault="003B1F2E" w14:paraId="27CFED94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590F14">
              <w:rPr>
                <w:rFonts w:ascii="Times New Roman" w:hAnsi="Times New Roman" w:cs="Times New Roman"/>
                <w:sz w:val="18"/>
                <w:szCs w:val="18"/>
              </w:rPr>
              <w:t>limit 8 to yr="1980 -Current"</w:t>
            </w:r>
          </w:p>
        </w:tc>
        <w:tc>
          <w:tcPr>
            <w:tcW w:w="874" w:type="pct"/>
            <w:shd w:val="clear" w:color="auto" w:fill="FFFFFF" w:themeFill="background1"/>
            <w:tcMar/>
          </w:tcPr>
          <w:p w:rsidRPr="007E460D" w:rsidR="003B1F2E" w:rsidP="00EA04C9" w:rsidRDefault="00623D92" w14:paraId="6EDA1AD5" w14:textId="2F25C60C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5315BB">
              <w:rPr>
                <w:rFonts w:ascii="Times New Roman" w:hAnsi="Times New Roman" w:cs="Times New Roman"/>
                <w:sz w:val="18"/>
                <w:szCs w:val="18"/>
              </w:rPr>
              <w:t>834</w:t>
            </w:r>
          </w:p>
        </w:tc>
      </w:tr>
      <w:tr w:rsidRPr="00115434" w:rsidR="003B1F2E" w:rsidTr="79E14C0E" w14:paraId="2F8832DC" w14:textId="77777777">
        <w:trPr>
          <w:trHeight w:val="300"/>
        </w:trPr>
        <w:tc>
          <w:tcPr>
            <w:tcW w:w="667" w:type="pct"/>
            <w:vMerge/>
            <w:tcMar/>
          </w:tcPr>
          <w:p w:rsidRPr="00115434" w:rsidR="003B1F2E" w:rsidP="00EA04C9" w:rsidRDefault="003B1F2E" w14:paraId="18A1BC12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FFFFFF" w:themeFill="background1"/>
            <w:tcMar/>
          </w:tcPr>
          <w:p w:rsidRPr="00115434" w:rsidR="003B1F2E" w:rsidP="00EA04C9" w:rsidRDefault="003B1F2E" w14:paraId="0FB8B6E3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23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7E460D" w:rsidR="003B1F2E" w:rsidP="00EA04C9" w:rsidRDefault="00E443F4" w14:paraId="3C4CECB8" w14:textId="3B173C3B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A3CF4">
              <w:rPr>
                <w:rFonts w:ascii="Times New Roman" w:hAnsi="Times New Roman" w:cs="Times New Roman"/>
                <w:sz w:val="18"/>
                <w:szCs w:val="18"/>
              </w:rPr>
              <w:t xml:space="preserve">(Menstrua* or Mense* or Menarch* or "Menstrual period" or Catamenia or Premenstrua* or "Pre-menstrua*" or PMS or "Premenstrual </w:t>
            </w:r>
            <w:r w:rsidR="00204009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0A3CF4">
              <w:rPr>
                <w:rFonts w:ascii="Times New Roman" w:hAnsi="Times New Roman" w:cs="Times New Roman"/>
                <w:sz w:val="18"/>
                <w:szCs w:val="18"/>
              </w:rPr>
              <w:t>ension" or Dysmenorrh* or Endometriosis or Adenomyosis or Endometritis or "Pelvic Pain" or "Menst* Disorders" or "Menstruation Disturbances" or</w:t>
            </w:r>
            <w:r w:rsidR="002402ED">
              <w:rPr>
                <w:rFonts w:ascii="Times New Roman" w:hAnsi="Times New Roman" w:cs="Times New Roman"/>
                <w:sz w:val="18"/>
                <w:szCs w:val="18"/>
              </w:rPr>
              <w:t xml:space="preserve"> “</w:t>
            </w:r>
            <w:r w:rsidRPr="007220B7" w:rsidR="002402ED">
              <w:rPr>
                <w:rFonts w:ascii="Times New Roman" w:hAnsi="Times New Roman" w:cs="Times New Roman"/>
                <w:sz w:val="18"/>
                <w:szCs w:val="18"/>
              </w:rPr>
              <w:t>Gynecological Disorders</w:t>
            </w:r>
            <w:r w:rsidR="002402ED">
              <w:rPr>
                <w:rFonts w:ascii="Times New Roman" w:hAnsi="Times New Roman" w:cs="Times New Roman"/>
                <w:sz w:val="18"/>
                <w:szCs w:val="18"/>
              </w:rPr>
              <w:t>” or</w:t>
            </w:r>
            <w:r w:rsidRPr="000A3CF4">
              <w:rPr>
                <w:rFonts w:ascii="Times New Roman" w:hAnsi="Times New Roman" w:cs="Times New Roman"/>
                <w:sz w:val="18"/>
                <w:szCs w:val="18"/>
              </w:rPr>
              <w:t xml:space="preserve"> Amenorrhea or Menorrhagia or Oligomenorrhea or "Menstrual pain" or "Painful menst*" or "Period pain" or "Period poverty" or "Menstrual poverty")</w:t>
            </w:r>
            <w:r w:rsidRPr="001B42EB" w:rsidR="001B42EB">
              <w:rPr>
                <w:rFonts w:ascii="Times New Roman" w:hAnsi="Times New Roman" w:cs="Times New Roman"/>
                <w:sz w:val="18"/>
                <w:szCs w:val="18"/>
              </w:rPr>
              <w:t>.ti,ab.</w:t>
            </w:r>
          </w:p>
        </w:tc>
        <w:tc>
          <w:tcPr>
            <w:tcW w:w="874" w:type="pct"/>
            <w:shd w:val="clear" w:color="auto" w:fill="FFFFFF" w:themeFill="background1"/>
            <w:tcMar/>
          </w:tcPr>
          <w:p w:rsidRPr="00115434" w:rsidR="003B1F2E" w:rsidP="00EA04C9" w:rsidRDefault="000E1302" w14:paraId="6E2228E8" w14:textId="169FCCA6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E1302">
              <w:rPr>
                <w:rFonts w:ascii="Times New Roman" w:hAnsi="Times New Roman" w:cs="Times New Roman"/>
                <w:sz w:val="18"/>
                <w:szCs w:val="18"/>
              </w:rPr>
              <w:t>12106</w:t>
            </w:r>
          </w:p>
        </w:tc>
      </w:tr>
      <w:tr w:rsidRPr="00115434" w:rsidR="003B1F2E" w:rsidTr="79E14C0E" w14:paraId="3D04290A" w14:textId="77777777">
        <w:trPr>
          <w:trHeight w:val="300"/>
        </w:trPr>
        <w:tc>
          <w:tcPr>
            <w:tcW w:w="667" w:type="pct"/>
            <w:vMerge/>
            <w:tcMar/>
          </w:tcPr>
          <w:p w:rsidRPr="00115434" w:rsidR="003B1F2E" w:rsidP="00EA04C9" w:rsidRDefault="003B1F2E" w14:paraId="1713EF07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FFFFFF" w:themeFill="background1"/>
            <w:tcMar/>
          </w:tcPr>
          <w:p w:rsidRPr="00115434" w:rsidR="003B1F2E" w:rsidP="00EA04C9" w:rsidRDefault="003B1F2E" w14:paraId="72C58F7F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23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115434" w:rsidR="003B1F2E" w:rsidP="00EA04C9" w:rsidRDefault="003B1F2E" w14:paraId="201EDE92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97901">
              <w:rPr>
                <w:rFonts w:ascii="Times New Roman" w:hAnsi="Times New Roman" w:cs="Times New Roman"/>
                <w:sz w:val="18"/>
                <w:szCs w:val="18"/>
              </w:rPr>
              <w:t>limit 10 to yr="1980 -Current"</w:t>
            </w:r>
          </w:p>
        </w:tc>
        <w:tc>
          <w:tcPr>
            <w:tcW w:w="874" w:type="pct"/>
            <w:shd w:val="clear" w:color="auto" w:fill="FFFFFF" w:themeFill="background1"/>
            <w:tcMar/>
          </w:tcPr>
          <w:p w:rsidRPr="00115434" w:rsidR="003B1F2E" w:rsidP="00EA04C9" w:rsidRDefault="0096719A" w14:paraId="5B4D3C03" w14:textId="3DAC34F8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96719A">
              <w:rPr>
                <w:rFonts w:ascii="Times New Roman" w:hAnsi="Times New Roman" w:cs="Times New Roman"/>
                <w:sz w:val="18"/>
                <w:szCs w:val="18"/>
              </w:rPr>
              <w:t>11011</w:t>
            </w:r>
          </w:p>
        </w:tc>
      </w:tr>
      <w:tr w:rsidRPr="00115434" w:rsidR="003B1F2E" w:rsidTr="79E14C0E" w14:paraId="0A1C023B" w14:textId="77777777">
        <w:trPr>
          <w:trHeight w:val="300"/>
        </w:trPr>
        <w:tc>
          <w:tcPr>
            <w:tcW w:w="667" w:type="pct"/>
            <w:vMerge/>
            <w:tcMar/>
          </w:tcPr>
          <w:p w:rsidRPr="00115434" w:rsidR="003B1F2E" w:rsidP="00EA04C9" w:rsidRDefault="003B1F2E" w14:paraId="63A73853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FFFFFF" w:themeFill="background1"/>
            <w:tcMar/>
          </w:tcPr>
          <w:p w:rsidR="003B1F2E" w:rsidP="00EA04C9" w:rsidRDefault="003B1F2E" w14:paraId="2128C43C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23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B97901" w:rsidR="003B1F2E" w:rsidP="00EA04C9" w:rsidRDefault="003B1F2E" w14:paraId="33FD03D8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or 11</w:t>
            </w:r>
          </w:p>
        </w:tc>
        <w:tc>
          <w:tcPr>
            <w:tcW w:w="874" w:type="pct"/>
            <w:shd w:val="clear" w:color="auto" w:fill="FFFFFF" w:themeFill="background1"/>
            <w:tcMar/>
          </w:tcPr>
          <w:p w:rsidRPr="007E460D" w:rsidR="003B1F2E" w:rsidP="00EA04C9" w:rsidRDefault="0096719A" w14:paraId="0C894B57" w14:textId="4F331052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96719A">
              <w:rPr>
                <w:rFonts w:ascii="Times New Roman" w:hAnsi="Times New Roman" w:cs="Times New Roman"/>
                <w:sz w:val="18"/>
                <w:szCs w:val="18"/>
              </w:rPr>
              <w:t>11720</w:t>
            </w:r>
          </w:p>
        </w:tc>
      </w:tr>
      <w:tr w:rsidRPr="00115434" w:rsidR="004C22E7" w:rsidTr="79E14C0E" w14:paraId="2E8666D8" w14:textId="77777777">
        <w:trPr>
          <w:trHeight w:val="300"/>
        </w:trPr>
        <w:tc>
          <w:tcPr>
            <w:tcW w:w="667" w:type="pct"/>
            <w:vMerge w:val="restart"/>
            <w:shd w:val="clear" w:color="auto" w:fill="FFFFFF" w:themeFill="background1"/>
            <w:tcMar/>
          </w:tcPr>
          <w:p w:rsidRPr="00115434" w:rsidR="004C22E7" w:rsidP="00DE0318" w:rsidRDefault="004C22E7" w14:paraId="428CF733" w14:textId="50978528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Context: Latin America and the Caribbean</w:t>
            </w:r>
          </w:p>
        </w:tc>
        <w:tc>
          <w:tcPr>
            <w:tcW w:w="224" w:type="pct"/>
            <w:shd w:val="clear" w:color="auto" w:fill="FFFFFF" w:themeFill="background1"/>
            <w:tcMar/>
          </w:tcPr>
          <w:p w:rsidR="004C22E7" w:rsidP="00F52621" w:rsidRDefault="004C22E7" w14:paraId="34F449C7" w14:textId="17E30B82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23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115434" w:rsidR="004C22E7" w:rsidP="00F52621" w:rsidRDefault="004C22E7" w14:paraId="1ABF2080" w14:textId="7C60EF2E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C22E7">
              <w:rPr>
                <w:rFonts w:ascii="Times New Roman" w:hAnsi="Times New Roman" w:cs="Times New Roman"/>
                <w:sz w:val="18"/>
                <w:szCs w:val="18"/>
              </w:rPr>
              <w:t>"latinos/latinas"/</w:t>
            </w:r>
          </w:p>
        </w:tc>
        <w:tc>
          <w:tcPr>
            <w:tcW w:w="874" w:type="pct"/>
            <w:shd w:val="clear" w:color="auto" w:fill="FFFFFF" w:themeFill="background1"/>
            <w:tcMar/>
          </w:tcPr>
          <w:p w:rsidRPr="00B702FE" w:rsidR="004C22E7" w:rsidP="00F52621" w:rsidRDefault="0096719A" w14:paraId="314E93BC" w14:textId="79FF0B14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96719A">
              <w:rPr>
                <w:rFonts w:ascii="Times New Roman" w:hAnsi="Times New Roman" w:cs="Times New Roman"/>
                <w:sz w:val="18"/>
                <w:szCs w:val="18"/>
              </w:rPr>
              <w:t>27480</w:t>
            </w:r>
          </w:p>
        </w:tc>
      </w:tr>
      <w:tr w:rsidRPr="00115434" w:rsidR="004C22E7" w:rsidTr="79E14C0E" w14:paraId="51C8B0F9" w14:textId="77777777">
        <w:trPr>
          <w:trHeight w:val="300"/>
        </w:trPr>
        <w:tc>
          <w:tcPr>
            <w:tcW w:w="667" w:type="pct"/>
            <w:vMerge/>
            <w:tcMar/>
          </w:tcPr>
          <w:p w:rsidRPr="00115434" w:rsidR="004C22E7" w:rsidP="00DE0318" w:rsidRDefault="004C22E7" w14:paraId="5244346C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FFFFFF" w:themeFill="background1"/>
            <w:tcMar/>
          </w:tcPr>
          <w:p w:rsidR="004C22E7" w:rsidP="00F52621" w:rsidRDefault="004C22E7" w14:paraId="1D9BFD56" w14:textId="1D6BFA2A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23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4C22E7" w:rsidR="004C22E7" w:rsidP="00F52621" w:rsidRDefault="004C22E7" w14:paraId="04528784" w14:textId="1183C31F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726A8">
              <w:rPr>
                <w:rFonts w:ascii="Times New Roman" w:hAnsi="Times New Roman" w:cs="Times New Roman"/>
                <w:sz w:val="18"/>
                <w:szCs w:val="18"/>
              </w:rPr>
              <w:t>limit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3726A8">
              <w:rPr>
                <w:rFonts w:ascii="Times New Roman" w:hAnsi="Times New Roman" w:cs="Times New Roman"/>
                <w:sz w:val="18"/>
                <w:szCs w:val="18"/>
              </w:rPr>
              <w:t xml:space="preserve"> to yr="1980 -Current"</w:t>
            </w:r>
          </w:p>
        </w:tc>
        <w:tc>
          <w:tcPr>
            <w:tcW w:w="874" w:type="pct"/>
            <w:shd w:val="clear" w:color="auto" w:fill="FFFFFF" w:themeFill="background1"/>
            <w:tcMar/>
          </w:tcPr>
          <w:p w:rsidRPr="00B702FE" w:rsidR="004C22E7" w:rsidP="00F52621" w:rsidRDefault="0096719A" w14:paraId="6D257A10" w14:textId="72517233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96719A">
              <w:rPr>
                <w:rFonts w:ascii="Times New Roman" w:hAnsi="Times New Roman" w:cs="Times New Roman"/>
                <w:sz w:val="18"/>
                <w:szCs w:val="18"/>
              </w:rPr>
              <w:t>27266</w:t>
            </w:r>
          </w:p>
        </w:tc>
      </w:tr>
      <w:tr w:rsidRPr="00115434" w:rsidR="004C22E7" w:rsidTr="79E14C0E" w14:paraId="10B198AB" w14:textId="77777777">
        <w:trPr>
          <w:trHeight w:val="300"/>
        </w:trPr>
        <w:tc>
          <w:tcPr>
            <w:tcW w:w="667" w:type="pct"/>
            <w:vMerge/>
            <w:tcMar/>
          </w:tcPr>
          <w:p w:rsidRPr="00115434" w:rsidR="004C22E7" w:rsidP="00F52621" w:rsidRDefault="004C22E7" w14:paraId="6F8E38B2" w14:textId="53B6147E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FFFFFF" w:themeFill="background1"/>
            <w:tcMar/>
          </w:tcPr>
          <w:p w:rsidRPr="00115434" w:rsidR="004C22E7" w:rsidP="00F52621" w:rsidRDefault="004C22E7" w14:paraId="3E21E566" w14:textId="0AA8D80A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23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7E460D" w:rsidR="004C22E7" w:rsidP="00F52621" w:rsidRDefault="004C22E7" w14:paraId="356A40B7" w14:textId="5DE3E000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("Latin America*" or "South America*" or "Central America*" or Caribbean</w:t>
            </w:r>
            <w:r w:rsidR="00B46CE8">
              <w:rPr>
                <w:rFonts w:ascii="Times New Roman" w:hAnsi="Times New Roman" w:cs="Times New Roman"/>
                <w:sz w:val="18"/>
                <w:szCs w:val="18"/>
              </w:rPr>
              <w:t xml:space="preserve"> or “West Indies”</w:t>
            </w:r>
            <w:r w:rsidR="006B266F">
              <w:rPr>
                <w:rFonts w:ascii="Times New Roman" w:hAnsi="Times New Roman" w:cs="Times New Roman"/>
                <w:sz w:val="18"/>
                <w:szCs w:val="18"/>
              </w:rPr>
              <w:t xml:space="preserve"> or “</w:t>
            </w:r>
            <w:r w:rsidRPr="006B266F" w:rsidR="006B266F">
              <w:rPr>
                <w:rFonts w:ascii="Times New Roman" w:hAnsi="Times New Roman" w:cs="Times New Roman"/>
                <w:sz w:val="18"/>
                <w:szCs w:val="18"/>
              </w:rPr>
              <w:t>SPANISH AMERICANS</w:t>
            </w:r>
            <w:r w:rsidR="006B266F"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).ti,ab.</w:t>
            </w:r>
          </w:p>
        </w:tc>
        <w:tc>
          <w:tcPr>
            <w:tcW w:w="874" w:type="pct"/>
            <w:shd w:val="clear" w:color="auto" w:fill="FFFFFF" w:themeFill="background1"/>
            <w:tcMar/>
          </w:tcPr>
          <w:p w:rsidRPr="00115434" w:rsidR="004C22E7" w:rsidP="00F52621" w:rsidRDefault="0096719A" w14:paraId="48416AF8" w14:textId="00F384E1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96719A">
              <w:rPr>
                <w:rFonts w:ascii="Times New Roman" w:hAnsi="Times New Roman" w:cs="Times New Roman"/>
                <w:sz w:val="18"/>
                <w:szCs w:val="18"/>
              </w:rPr>
              <w:t>13818</w:t>
            </w:r>
          </w:p>
        </w:tc>
      </w:tr>
      <w:tr w:rsidRPr="00115434" w:rsidR="004C22E7" w:rsidTr="79E14C0E" w14:paraId="1B5FCDE1" w14:textId="77777777">
        <w:trPr>
          <w:trHeight w:val="300"/>
        </w:trPr>
        <w:tc>
          <w:tcPr>
            <w:tcW w:w="667" w:type="pct"/>
            <w:vMerge/>
            <w:tcMar/>
          </w:tcPr>
          <w:p w:rsidRPr="00115434" w:rsidR="004C22E7" w:rsidP="00F52621" w:rsidRDefault="004C22E7" w14:paraId="083A932B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FFFFFF" w:themeFill="background1"/>
            <w:tcMar/>
          </w:tcPr>
          <w:p w:rsidRPr="00115434" w:rsidR="004C22E7" w:rsidP="00F52621" w:rsidRDefault="004C22E7" w14:paraId="4A2C9131" w14:textId="2A8CEA4C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23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115434" w:rsidR="004C22E7" w:rsidP="00F52621" w:rsidRDefault="004C22E7" w14:paraId="2ACAE3F6" w14:textId="0A74AAD0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726A8">
              <w:rPr>
                <w:rFonts w:ascii="Times New Roman" w:hAnsi="Times New Roman" w:cs="Times New Roman"/>
                <w:sz w:val="18"/>
                <w:szCs w:val="18"/>
              </w:rPr>
              <w:t>limit 15 to yr="1980 -Current"</w:t>
            </w:r>
          </w:p>
        </w:tc>
        <w:tc>
          <w:tcPr>
            <w:tcW w:w="874" w:type="pct"/>
            <w:shd w:val="clear" w:color="auto" w:fill="FFFFFF" w:themeFill="background1"/>
            <w:tcMar/>
          </w:tcPr>
          <w:p w:rsidRPr="007E460D" w:rsidR="004C22E7" w:rsidP="00F52621" w:rsidRDefault="0096719A" w14:paraId="44982211" w14:textId="252ACF6A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96719A">
              <w:rPr>
                <w:rFonts w:ascii="Times New Roman" w:hAnsi="Times New Roman" w:cs="Times New Roman"/>
                <w:sz w:val="18"/>
                <w:szCs w:val="18"/>
              </w:rPr>
              <w:t>13230</w:t>
            </w:r>
          </w:p>
        </w:tc>
      </w:tr>
      <w:tr w:rsidRPr="00115434" w:rsidR="004C22E7" w:rsidTr="79E14C0E" w14:paraId="5EA20266" w14:textId="77777777">
        <w:trPr>
          <w:trHeight w:val="300"/>
        </w:trPr>
        <w:tc>
          <w:tcPr>
            <w:tcW w:w="667" w:type="pct"/>
            <w:vMerge/>
            <w:tcMar/>
          </w:tcPr>
          <w:p w:rsidRPr="00115434" w:rsidR="004C22E7" w:rsidP="00F52621" w:rsidRDefault="004C22E7" w14:paraId="4569F333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FFFFFF" w:themeFill="background1"/>
            <w:tcMar/>
          </w:tcPr>
          <w:p w:rsidRPr="00115434" w:rsidR="004C22E7" w:rsidP="00F52621" w:rsidRDefault="004C22E7" w14:paraId="0CA3C9CA" w14:textId="1168E716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323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7E460D" w:rsidR="004C22E7" w:rsidP="00F52621" w:rsidRDefault="004C22E7" w14:paraId="02811132" w14:textId="0B5605D5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(Belize* or Costa Rica* or Cuba* or "Domincan Republic*" or "El Salvador*" or Guatemala* or Haiti* or Hondura* or Jamaica* or Mexic* or Nicaragua* or Panama* or "Saint Lucia*" or Argentin* or Bolivia* or Brazil* or Chile* or Colombia* or Ecuador* or Paraguay* or Peru* or Uruguay* or Venezuela* or "Antigua* and Barbuda*" or Aruba* or Baham* or Barbad* or Bajans or "British Virgin Island*" or "Cayman Island*" or Guyan* or "Puerto Ric*" or "Sint Maarten*" or "Saint Martin*" or Dominica* or Grenad* or "St kitts and Nevis" or Kittitians or Nevisians or "St Vincent and the Grenadines" or Vincentians or Suriname* or "Trinidad and Tobago" or Trinidadians or Tobagonians or "Turks and Caicos Island*" or Belongers or "Virgin Island*").ti,ab.</w:t>
            </w:r>
          </w:p>
        </w:tc>
        <w:tc>
          <w:tcPr>
            <w:tcW w:w="874" w:type="pct"/>
            <w:shd w:val="clear" w:color="auto" w:fill="FFFFFF" w:themeFill="background1"/>
            <w:tcMar/>
          </w:tcPr>
          <w:p w:rsidRPr="00115434" w:rsidR="004C22E7" w:rsidP="00F52621" w:rsidRDefault="0096719A" w14:paraId="2C7D513B" w14:textId="65F27643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96719A">
              <w:rPr>
                <w:rFonts w:ascii="Times New Roman" w:hAnsi="Times New Roman" w:cs="Times New Roman"/>
                <w:sz w:val="18"/>
                <w:szCs w:val="18"/>
              </w:rPr>
              <w:t>74218</w:t>
            </w:r>
          </w:p>
        </w:tc>
      </w:tr>
      <w:tr w:rsidRPr="00115434" w:rsidR="004C22E7" w:rsidTr="79E14C0E" w14:paraId="1F8A70E6" w14:textId="77777777">
        <w:trPr>
          <w:trHeight w:val="300"/>
        </w:trPr>
        <w:tc>
          <w:tcPr>
            <w:tcW w:w="667" w:type="pct"/>
            <w:vMerge/>
            <w:tcMar/>
          </w:tcPr>
          <w:p w:rsidRPr="00115434" w:rsidR="004C22E7" w:rsidP="00F52621" w:rsidRDefault="004C22E7" w14:paraId="0842FC38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FFFFFF" w:themeFill="background1"/>
            <w:tcMar/>
          </w:tcPr>
          <w:p w:rsidR="004C22E7" w:rsidP="00F52621" w:rsidRDefault="004C22E7" w14:paraId="0CD298CF" w14:textId="457A5D3C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23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115434" w:rsidR="004C22E7" w:rsidP="00F52621" w:rsidRDefault="004C22E7" w14:paraId="063CF3FA" w14:textId="745EC582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12095">
              <w:rPr>
                <w:rFonts w:ascii="Times New Roman" w:hAnsi="Times New Roman" w:cs="Times New Roman"/>
                <w:sz w:val="18"/>
                <w:szCs w:val="18"/>
              </w:rPr>
              <w:t>limit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D12095">
              <w:rPr>
                <w:rFonts w:ascii="Times New Roman" w:hAnsi="Times New Roman" w:cs="Times New Roman"/>
                <w:sz w:val="18"/>
                <w:szCs w:val="18"/>
              </w:rPr>
              <w:t xml:space="preserve"> to yr="1980 -Current"</w:t>
            </w:r>
          </w:p>
        </w:tc>
        <w:tc>
          <w:tcPr>
            <w:tcW w:w="874" w:type="pct"/>
            <w:shd w:val="clear" w:color="auto" w:fill="FFFFFF" w:themeFill="background1"/>
            <w:tcMar/>
          </w:tcPr>
          <w:p w:rsidRPr="007E460D" w:rsidR="004C22E7" w:rsidP="00F52621" w:rsidRDefault="0096719A" w14:paraId="6B6868D4" w14:textId="7A7F469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96719A">
              <w:rPr>
                <w:rFonts w:ascii="Times New Roman" w:hAnsi="Times New Roman" w:cs="Times New Roman"/>
                <w:sz w:val="18"/>
                <w:szCs w:val="18"/>
              </w:rPr>
              <w:t>70247</w:t>
            </w:r>
          </w:p>
        </w:tc>
      </w:tr>
      <w:tr w:rsidRPr="00115434" w:rsidR="004C22E7" w:rsidTr="79E14C0E" w14:paraId="2407DE96" w14:textId="77777777">
        <w:trPr>
          <w:trHeight w:val="300"/>
        </w:trPr>
        <w:tc>
          <w:tcPr>
            <w:tcW w:w="667" w:type="pct"/>
            <w:vMerge/>
            <w:tcMar/>
          </w:tcPr>
          <w:p w:rsidRPr="00115434" w:rsidR="004C22E7" w:rsidP="00F52621" w:rsidRDefault="004C22E7" w14:paraId="1D19DFFA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FFFFFF" w:themeFill="background1"/>
            <w:tcMar/>
          </w:tcPr>
          <w:p w:rsidRPr="00115434" w:rsidR="004C22E7" w:rsidP="00F52621" w:rsidRDefault="004C22E7" w14:paraId="04B24B0C" w14:textId="091E9A0E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23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7E460D" w:rsidR="004C22E7" w:rsidP="00F52621" w:rsidRDefault="004C22E7" w14:paraId="46F5BAF0" w14:textId="7B8D1368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or 16 OR 18</w:t>
            </w:r>
          </w:p>
        </w:tc>
        <w:tc>
          <w:tcPr>
            <w:tcW w:w="874" w:type="pct"/>
            <w:shd w:val="clear" w:color="auto" w:fill="FFFFFF" w:themeFill="background1"/>
            <w:tcMar/>
          </w:tcPr>
          <w:p w:rsidRPr="00115434" w:rsidR="004C22E7" w:rsidP="00F52621" w:rsidRDefault="00580D60" w14:paraId="5C117023" w14:textId="5E285158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580D60">
              <w:rPr>
                <w:rFonts w:ascii="Times New Roman" w:hAnsi="Times New Roman" w:cs="Times New Roman"/>
                <w:sz w:val="18"/>
                <w:szCs w:val="18"/>
              </w:rPr>
              <w:t>99455</w:t>
            </w:r>
          </w:p>
        </w:tc>
      </w:tr>
      <w:tr w:rsidRPr="00115434" w:rsidR="00F52621" w:rsidTr="79E14C0E" w14:paraId="76218C40" w14:textId="77777777">
        <w:trPr>
          <w:trHeight w:val="300"/>
        </w:trPr>
        <w:tc>
          <w:tcPr>
            <w:tcW w:w="667" w:type="pct"/>
            <w:shd w:val="clear" w:color="auto" w:fill="FFFFFF" w:themeFill="background1"/>
            <w:tcMar/>
          </w:tcPr>
          <w:p w:rsidRPr="00115434" w:rsidR="00F52621" w:rsidP="00F52621" w:rsidRDefault="00F52621" w14:paraId="0341C7D6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Final Search</w:t>
            </w:r>
          </w:p>
        </w:tc>
        <w:tc>
          <w:tcPr>
            <w:tcW w:w="224" w:type="pct"/>
            <w:shd w:val="clear" w:color="auto" w:fill="FFFFFF" w:themeFill="background1"/>
            <w:tcMar/>
          </w:tcPr>
          <w:p w:rsidRPr="00115434" w:rsidR="00F52621" w:rsidP="00F52621" w:rsidRDefault="004C22E7" w14:paraId="0D9C0715" w14:textId="51C84460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23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115434" w:rsidR="00F52621" w:rsidP="00F52621" w:rsidRDefault="00F52621" w14:paraId="35C855CC" w14:textId="3DC83574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 xml:space="preserve"> and 1</w:t>
            </w:r>
            <w:r w:rsidR="004756A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74" w:type="pct"/>
            <w:shd w:val="clear" w:color="auto" w:fill="FFFFFF" w:themeFill="background1"/>
            <w:tcMar/>
          </w:tcPr>
          <w:p w:rsidRPr="00115434" w:rsidR="00F52621" w:rsidP="00F52621" w:rsidRDefault="004756AA" w14:paraId="6190412F" w14:textId="728B3593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580D6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</w:tbl>
    <w:p w:rsidR="00882107" w:rsidP="3D68A168" w:rsidRDefault="00882107" w14:paraId="2C0C5C1B" w14:textId="77777777">
      <w:pPr>
        <w:spacing w:line="480" w:lineRule="auto"/>
      </w:pPr>
    </w:p>
    <w:tbl>
      <w:tblPr>
        <w:tblpPr w:leftFromText="180" w:rightFromText="180" w:vertAnchor="page" w:horzAnchor="margin" w:tblpY="1216"/>
        <w:tblW w:w="5000" w:type="pct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4A0" w:firstRow="1" w:lastRow="0" w:firstColumn="1" w:lastColumn="0" w:noHBand="0" w:noVBand="1"/>
      </w:tblPr>
      <w:tblGrid>
        <w:gridCol w:w="1248"/>
        <w:gridCol w:w="419"/>
        <w:gridCol w:w="6049"/>
        <w:gridCol w:w="1634"/>
      </w:tblGrid>
      <w:tr w:rsidR="005E23BD" w:rsidTr="17EFDB59" w14:paraId="19269D15" w14:textId="77777777">
        <w:trPr>
          <w:trHeight w:val="440"/>
        </w:trPr>
        <w:tc>
          <w:tcPr>
            <w:tcW w:w="5000" w:type="pct"/>
            <w:gridSpan w:val="4"/>
            <w:shd w:val="clear" w:color="auto" w:fill="D9D9D9" w:themeFill="background1" w:themeFillShade="D9"/>
            <w:tcMar/>
          </w:tcPr>
          <w:p w:rsidR="005E23BD" w:rsidP="00252813" w:rsidRDefault="005E23BD" w14:paraId="5B45A061" w14:textId="6FF2A9B5">
            <w:pPr>
              <w:pStyle w:val="xmsonormal"/>
              <w:spacing w:after="30" w:line="36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b of Science</w:t>
            </w:r>
            <w:r w:rsidRPr="007E46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137060" w:rsidR="00DC62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search strategy run on </w:t>
            </w:r>
            <w:r w:rsidR="00357D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3</w:t>
            </w:r>
            <w:r w:rsidRPr="00137060" w:rsidR="00DC62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arch 2023, with additional limits of data range: 01 Jan 1980 to</w:t>
            </w:r>
            <w:r w:rsidR="00357D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2024</w:t>
            </w:r>
            <w:r w:rsidRPr="00137060" w:rsidR="00DC62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Pr="00115434" w:rsidR="005E23BD" w:rsidTr="17EFDB59" w14:paraId="3C7AAF0E" w14:textId="77777777">
        <w:trPr>
          <w:trHeight w:val="300"/>
        </w:trPr>
        <w:tc>
          <w:tcPr>
            <w:tcW w:w="667" w:type="pct"/>
            <w:shd w:val="clear" w:color="auto" w:fill="D9D9D9" w:themeFill="background1" w:themeFillShade="D9"/>
            <w:tcMar/>
          </w:tcPr>
          <w:p w:rsidRPr="00115434" w:rsidR="005E23BD" w:rsidP="00252813" w:rsidRDefault="005E23BD" w14:paraId="7964DB0F" w14:textId="77777777">
            <w:pPr>
              <w:pStyle w:val="xmsonormal"/>
              <w:spacing w:after="30" w:line="36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C framework</w:t>
            </w:r>
          </w:p>
        </w:tc>
        <w:tc>
          <w:tcPr>
            <w:tcW w:w="224" w:type="pct"/>
            <w:shd w:val="clear" w:color="auto" w:fill="D9D9D9" w:themeFill="background1" w:themeFillShade="D9"/>
            <w:tcMar/>
          </w:tcPr>
          <w:p w:rsidRPr="00115434" w:rsidR="005E23BD" w:rsidP="00252813" w:rsidRDefault="005E23BD" w14:paraId="2D34C3A3" w14:textId="77777777">
            <w:pPr>
              <w:pStyle w:val="xmsonormal"/>
              <w:spacing w:after="30" w:line="36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3235" w:type="pct"/>
            <w:shd w:val="clear" w:color="auto" w:fill="D9D9D9" w:themeFill="background1" w:themeFillShade="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115434" w:rsidR="005E23BD" w:rsidP="00252813" w:rsidRDefault="005E23BD" w14:paraId="5C422159" w14:textId="1916EC74">
            <w:pPr>
              <w:pStyle w:val="xmsonormal"/>
              <w:spacing w:after="30" w:line="360" w:lineRule="atLeast"/>
              <w:rPr>
                <w:rFonts w:ascii="Times New Roman" w:hAnsi="Times New Roman" w:cs="Times New Roman"/>
              </w:rPr>
            </w:pPr>
            <w:r w:rsidRPr="001154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Keywords </w:t>
            </w:r>
          </w:p>
        </w:tc>
        <w:tc>
          <w:tcPr>
            <w:tcW w:w="874" w:type="pct"/>
            <w:shd w:val="clear" w:color="auto" w:fill="D9D9D9" w:themeFill="background1" w:themeFillShade="D9"/>
            <w:tcMar/>
          </w:tcPr>
          <w:p w:rsidRPr="00115434" w:rsidR="005E23BD" w:rsidP="00252813" w:rsidRDefault="005E23BD" w14:paraId="70064B11" w14:textId="77777777">
            <w:pPr>
              <w:pStyle w:val="xmsonormal"/>
              <w:spacing w:after="30" w:line="36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arch results</w:t>
            </w:r>
          </w:p>
        </w:tc>
      </w:tr>
      <w:tr w:rsidRPr="00115434" w:rsidR="000E0E2D" w:rsidTr="17EFDB59" w14:paraId="55034C90" w14:textId="77777777">
        <w:trPr>
          <w:trHeight w:val="300"/>
        </w:trPr>
        <w:tc>
          <w:tcPr>
            <w:tcW w:w="667" w:type="pct"/>
            <w:vMerge w:val="restart"/>
            <w:shd w:val="clear" w:color="auto" w:fill="auto"/>
            <w:tcMar/>
          </w:tcPr>
          <w:p w:rsidRPr="000E0E2D" w:rsidR="000E0E2D" w:rsidP="00252813" w:rsidRDefault="000E0E2D" w14:paraId="76D86CC6" w14:textId="19663DCE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Population: Young adults</w:t>
            </w:r>
          </w:p>
        </w:tc>
        <w:tc>
          <w:tcPr>
            <w:tcW w:w="224" w:type="pct"/>
            <w:shd w:val="clear" w:color="auto" w:fill="auto"/>
            <w:tcMar/>
          </w:tcPr>
          <w:p w:rsidRPr="000400EA" w:rsidR="000E0E2D" w:rsidP="00252813" w:rsidRDefault="000E0E2D" w14:paraId="67D1CC2F" w14:textId="6410C0A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235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</w:tcPr>
          <w:p w:rsidRPr="000E0E2D" w:rsidR="000E0E2D" w:rsidP="00252813" w:rsidRDefault="00D96300" w14:paraId="76930269" w14:textId="40C6256A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96300">
              <w:rPr>
                <w:rFonts w:ascii="Times New Roman" w:hAnsi="Times New Roman" w:cs="Times New Roman"/>
                <w:sz w:val="18"/>
                <w:szCs w:val="18"/>
              </w:rPr>
              <w:t>TS=((Universit* or College* or Tertiary or "Higher education" or Campus or Undergrad* or Postgrad* or "Post-grad*") NEAR/5 Student*)</w:t>
            </w:r>
            <w:r w:rsidR="00DF4BAC">
              <w:t xml:space="preserve"> </w:t>
            </w:r>
            <w:r w:rsidRPr="00DF4BAC" w:rsidR="00DF4BAC">
              <w:rPr>
                <w:rFonts w:ascii="Times New Roman" w:hAnsi="Times New Roman" w:cs="Times New Roman"/>
                <w:sz w:val="18"/>
                <w:szCs w:val="18"/>
              </w:rPr>
              <w:t>AND PY=(1980-2024)</w:t>
            </w:r>
          </w:p>
        </w:tc>
        <w:tc>
          <w:tcPr>
            <w:tcW w:w="874" w:type="pct"/>
            <w:shd w:val="clear" w:color="auto" w:fill="auto"/>
            <w:tcMar/>
          </w:tcPr>
          <w:p w:rsidRPr="000E0E2D" w:rsidR="000E0E2D" w:rsidP="00252813" w:rsidRDefault="001C346F" w14:paraId="00D06019" w14:textId="11F2278C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C346F">
              <w:rPr>
                <w:rFonts w:ascii="Times New Roman" w:hAnsi="Times New Roman" w:cs="Times New Roman"/>
                <w:sz w:val="18"/>
                <w:szCs w:val="18"/>
              </w:rPr>
              <w:t>246,351</w:t>
            </w:r>
          </w:p>
        </w:tc>
      </w:tr>
      <w:tr w:rsidRPr="00115434" w:rsidR="000E0E2D" w:rsidTr="17EFDB59" w14:paraId="5E65C2EA" w14:textId="77777777">
        <w:trPr>
          <w:trHeight w:val="300"/>
        </w:trPr>
        <w:tc>
          <w:tcPr>
            <w:tcW w:w="667" w:type="pct"/>
            <w:vMerge/>
            <w:tcMar/>
          </w:tcPr>
          <w:p w:rsidRPr="000E0E2D" w:rsidR="000E0E2D" w:rsidP="00252813" w:rsidRDefault="000E0E2D" w14:paraId="2379218E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auto"/>
            <w:tcMar/>
          </w:tcPr>
          <w:p w:rsidRPr="000E0E2D" w:rsidR="000E0E2D" w:rsidP="00252813" w:rsidRDefault="000E0E2D" w14:paraId="7908FD9A" w14:textId="18FDDA80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E0E2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35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0E0E2D" w:rsidR="000E0E2D" w:rsidP="00252813" w:rsidRDefault="000E0E2D" w14:paraId="68F605E9" w14:textId="67A9046C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E0E2D">
              <w:rPr>
                <w:rFonts w:ascii="Times New Roman" w:hAnsi="Times New Roman" w:cs="Times New Roman"/>
                <w:sz w:val="18"/>
                <w:szCs w:val="18"/>
              </w:rPr>
              <w:t>TS=(Adolescen* or "Young Adult*" or Adult* or Female or Woman or Women)</w:t>
            </w:r>
            <w:r w:rsidR="00C022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F4BAC" w:rsidR="00C02221">
              <w:rPr>
                <w:rFonts w:ascii="Times New Roman" w:hAnsi="Times New Roman" w:cs="Times New Roman"/>
                <w:sz w:val="18"/>
                <w:szCs w:val="18"/>
              </w:rPr>
              <w:t xml:space="preserve"> AND PY=(1980-2024)</w:t>
            </w:r>
          </w:p>
        </w:tc>
        <w:tc>
          <w:tcPr>
            <w:tcW w:w="874" w:type="pct"/>
            <w:shd w:val="clear" w:color="auto" w:fill="auto"/>
            <w:tcMar/>
          </w:tcPr>
          <w:p w:rsidRPr="000E0E2D" w:rsidR="000E0E2D" w:rsidP="00252813" w:rsidRDefault="000F2A17" w14:paraId="414DBD58" w14:textId="51650EFC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F2A17">
              <w:rPr>
                <w:rFonts w:ascii="Times New Roman" w:hAnsi="Times New Roman" w:cs="Times New Roman"/>
                <w:sz w:val="18"/>
                <w:szCs w:val="18"/>
              </w:rPr>
              <w:t>4,660,261</w:t>
            </w:r>
          </w:p>
        </w:tc>
      </w:tr>
      <w:tr w:rsidRPr="00115434" w:rsidR="000E0E2D" w:rsidTr="17EFDB59" w14:paraId="1350CFCA" w14:textId="77777777">
        <w:trPr>
          <w:trHeight w:val="300"/>
        </w:trPr>
        <w:tc>
          <w:tcPr>
            <w:tcW w:w="667" w:type="pct"/>
            <w:vMerge/>
            <w:tcMar/>
          </w:tcPr>
          <w:p w:rsidRPr="000E0E2D" w:rsidR="000E0E2D" w:rsidP="00252813" w:rsidRDefault="000E0E2D" w14:paraId="581FEFB6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auto"/>
            <w:tcMar/>
          </w:tcPr>
          <w:p w:rsidRPr="000E0E2D" w:rsidR="000E0E2D" w:rsidP="00252813" w:rsidRDefault="000E0E2D" w14:paraId="5C3BFDD2" w14:textId="5DB40ECE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E0E2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35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0E0E2D" w:rsidR="000E0E2D" w:rsidP="00252813" w:rsidRDefault="000E0E2D" w14:paraId="04853FED" w14:textId="3F1ED49D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E0E2D">
              <w:rPr>
                <w:rFonts w:ascii="Times New Roman" w:hAnsi="Times New Roman" w:cs="Times New Roman"/>
                <w:sz w:val="18"/>
                <w:szCs w:val="18"/>
              </w:rPr>
              <w:t>1 or 2</w:t>
            </w:r>
          </w:p>
        </w:tc>
        <w:tc>
          <w:tcPr>
            <w:tcW w:w="874" w:type="pct"/>
            <w:shd w:val="clear" w:color="auto" w:fill="auto"/>
            <w:tcMar/>
          </w:tcPr>
          <w:p w:rsidRPr="000E0E2D" w:rsidR="000E0E2D" w:rsidP="00252813" w:rsidRDefault="000F2A17" w14:paraId="06F22A63" w14:textId="6B04C3BC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F2A17">
              <w:rPr>
                <w:rFonts w:ascii="Times New Roman" w:hAnsi="Times New Roman" w:cs="Times New Roman"/>
                <w:sz w:val="18"/>
                <w:szCs w:val="18"/>
              </w:rPr>
              <w:t>4,844,742</w:t>
            </w:r>
          </w:p>
        </w:tc>
      </w:tr>
      <w:tr w:rsidRPr="00115434" w:rsidR="0076651B" w:rsidTr="17EFDB59" w14:paraId="1F0A8052" w14:textId="77777777">
        <w:trPr>
          <w:trHeight w:val="300"/>
        </w:trPr>
        <w:tc>
          <w:tcPr>
            <w:tcW w:w="667" w:type="pct"/>
            <w:shd w:val="clear" w:color="auto" w:fill="auto"/>
            <w:tcMar/>
          </w:tcPr>
          <w:p w:rsidRPr="000E0E2D" w:rsidR="0076651B" w:rsidP="17EFDB59" w:rsidRDefault="009761E2" w14:paraId="73887130" w14:textId="311D4312">
            <w:pPr>
              <w:pStyle w:val="xmsonormal"/>
              <w:spacing w:line="360" w:lineRule="atLeast"/>
              <w:rPr>
                <w:noProof w:val="0"/>
                <w:lang w:val="en-AU"/>
              </w:rPr>
            </w:pPr>
            <w:r w:rsidRPr="17EFDB59" w:rsidR="009761E2">
              <w:rPr>
                <w:rFonts w:ascii="Times New Roman" w:hAnsi="Times New Roman" w:cs="Times New Roman"/>
                <w:sz w:val="18"/>
                <w:szCs w:val="18"/>
              </w:rPr>
              <w:t xml:space="preserve">Concept: </w:t>
            </w:r>
            <w:r w:rsidRPr="17EFDB59" w:rsidR="72F691AF">
              <w:rPr>
                <w:rFonts w:ascii="Times New Roman" w:hAnsi="Times New Roman" w:eastAsia="Times New Roman" w:cs="Times New Roman"/>
                <w:noProof w:val="0"/>
                <w:sz w:val="18"/>
                <w:szCs w:val="18"/>
                <w:lang w:val="en-US"/>
              </w:rPr>
              <w:t>Menstrual Health Experiences</w:t>
            </w:r>
          </w:p>
        </w:tc>
        <w:tc>
          <w:tcPr>
            <w:tcW w:w="224" w:type="pct"/>
            <w:shd w:val="clear" w:color="auto" w:fill="auto"/>
            <w:tcMar/>
          </w:tcPr>
          <w:p w:rsidRPr="000E0E2D" w:rsidR="0076651B" w:rsidP="00252813" w:rsidRDefault="002516A2" w14:paraId="546B3F3D" w14:textId="1CCF4E66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E0E2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235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0E0E2D" w:rsidR="00E06495" w:rsidP="00252813" w:rsidRDefault="00C63A4B" w14:paraId="3165EA4B" w14:textId="5CB3093B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E0E2D">
              <w:rPr>
                <w:rFonts w:ascii="Times New Roman" w:hAnsi="Times New Roman" w:cs="Times New Roman"/>
                <w:sz w:val="18"/>
                <w:szCs w:val="18"/>
              </w:rPr>
              <w:t>TS=</w:t>
            </w:r>
            <w:r w:rsidRPr="000A3CF4" w:rsidR="00D5746B">
              <w:rPr>
                <w:rFonts w:ascii="Times New Roman" w:hAnsi="Times New Roman" w:cs="Times New Roman"/>
                <w:sz w:val="18"/>
                <w:szCs w:val="18"/>
              </w:rPr>
              <w:t>(Menstrua* or Mense* or Menarch* or "Menstrual period" or Catamenia or Premenstrua* or "Pre-menstrua*" or PMS or "Premenstrual tension" or Dysmenorrh* or Endometriosis or Adenomyosis or Endometritis or "Pelvic Pain" or "Menst* Disorders" or "Menstruation Disturbances" or Amenorrhea or Menorrhagia or Oligomenorrhea or "Menstrual pain" or "Painful menst*" or "Period pain" or "Period poverty" or "Menstrual poverty")</w:t>
            </w:r>
            <w:r w:rsidRPr="00DF4BAC" w:rsidR="00C02221">
              <w:rPr>
                <w:rFonts w:ascii="Times New Roman" w:hAnsi="Times New Roman" w:cs="Times New Roman"/>
                <w:sz w:val="18"/>
                <w:szCs w:val="18"/>
              </w:rPr>
              <w:t xml:space="preserve"> AND PY=(1980-2024)</w:t>
            </w:r>
          </w:p>
        </w:tc>
        <w:tc>
          <w:tcPr>
            <w:tcW w:w="874" w:type="pct"/>
            <w:shd w:val="clear" w:color="auto" w:fill="auto"/>
            <w:tcMar/>
          </w:tcPr>
          <w:p w:rsidRPr="000E0E2D" w:rsidR="0076651B" w:rsidP="00252813" w:rsidRDefault="00A04C94" w14:paraId="2DD9FEA3" w14:textId="4EBB7358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04C94">
              <w:rPr>
                <w:rFonts w:ascii="Times New Roman" w:hAnsi="Times New Roman" w:cs="Times New Roman"/>
                <w:sz w:val="18"/>
                <w:szCs w:val="18"/>
              </w:rPr>
              <w:t>132,646</w:t>
            </w:r>
          </w:p>
        </w:tc>
      </w:tr>
      <w:tr w:rsidRPr="00115434" w:rsidR="000E0E2D" w:rsidTr="17EFDB59" w14:paraId="3D415BB8" w14:textId="77777777">
        <w:trPr>
          <w:trHeight w:val="300"/>
        </w:trPr>
        <w:tc>
          <w:tcPr>
            <w:tcW w:w="667" w:type="pct"/>
            <w:vMerge w:val="restart"/>
            <w:shd w:val="clear" w:color="auto" w:fill="auto"/>
            <w:tcMar/>
          </w:tcPr>
          <w:p w:rsidRPr="000E0E2D" w:rsidR="000E0E2D" w:rsidP="00252813" w:rsidRDefault="000E0E2D" w14:paraId="2198CEC3" w14:textId="2A59C4D2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Context: Latin America and the Caribbean</w:t>
            </w:r>
          </w:p>
        </w:tc>
        <w:tc>
          <w:tcPr>
            <w:tcW w:w="224" w:type="pct"/>
            <w:shd w:val="clear" w:color="auto" w:fill="auto"/>
            <w:tcMar/>
          </w:tcPr>
          <w:p w:rsidRPr="000E0E2D" w:rsidR="000E0E2D" w:rsidP="00252813" w:rsidRDefault="000E0E2D" w14:paraId="7E40E48E" w14:textId="57FF5DD8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E0E2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235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0E0E2D" w:rsidR="000E0E2D" w:rsidP="00252813" w:rsidRDefault="000E0E2D" w14:paraId="1A8D1400" w14:textId="59C8B254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E0E2D">
              <w:rPr>
                <w:rFonts w:ascii="Times New Roman" w:hAnsi="Times New Roman" w:cs="Times New Roman"/>
                <w:sz w:val="18"/>
                <w:szCs w:val="18"/>
              </w:rPr>
              <w:t>TS=("Latin America*" or "South America*" or "Central America*" or Caribbean</w:t>
            </w:r>
            <w:r w:rsidR="00D5746B">
              <w:rPr>
                <w:rFonts w:ascii="Times New Roman" w:hAnsi="Times New Roman" w:cs="Times New Roman"/>
                <w:sz w:val="18"/>
                <w:szCs w:val="18"/>
              </w:rPr>
              <w:t xml:space="preserve"> or “West Indies”</w:t>
            </w:r>
            <w:r w:rsidRPr="000E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DF4BAC" w:rsidR="00C02221">
              <w:rPr>
                <w:rFonts w:ascii="Times New Roman" w:hAnsi="Times New Roman" w:cs="Times New Roman"/>
                <w:sz w:val="18"/>
                <w:szCs w:val="18"/>
              </w:rPr>
              <w:t xml:space="preserve"> AND PY=(1980-2024)</w:t>
            </w:r>
          </w:p>
        </w:tc>
        <w:tc>
          <w:tcPr>
            <w:tcW w:w="874" w:type="pct"/>
            <w:shd w:val="clear" w:color="auto" w:fill="auto"/>
            <w:tcMar/>
          </w:tcPr>
          <w:p w:rsidRPr="000E0E2D" w:rsidR="000E0E2D" w:rsidP="00252813" w:rsidRDefault="008F7215" w14:paraId="3144F395" w14:textId="3998B13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F7215">
              <w:rPr>
                <w:rFonts w:ascii="Times New Roman" w:hAnsi="Times New Roman" w:cs="Times New Roman"/>
                <w:sz w:val="18"/>
                <w:szCs w:val="18"/>
              </w:rPr>
              <w:t>211,072</w:t>
            </w:r>
          </w:p>
        </w:tc>
      </w:tr>
      <w:tr w:rsidRPr="00115434" w:rsidR="000E0E2D" w:rsidTr="17EFDB59" w14:paraId="38D785B5" w14:textId="77777777">
        <w:trPr>
          <w:trHeight w:val="300"/>
        </w:trPr>
        <w:tc>
          <w:tcPr>
            <w:tcW w:w="667" w:type="pct"/>
            <w:vMerge/>
            <w:tcMar/>
          </w:tcPr>
          <w:p w:rsidRPr="000E0E2D" w:rsidR="000E0E2D" w:rsidP="00252813" w:rsidRDefault="000E0E2D" w14:paraId="4ECD4B21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auto"/>
            <w:tcMar/>
          </w:tcPr>
          <w:p w:rsidRPr="000E0E2D" w:rsidR="000E0E2D" w:rsidP="00252813" w:rsidRDefault="000E0E2D" w14:paraId="34C8006A" w14:textId="7AC0098C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E0E2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235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0E0E2D" w:rsidR="000E0E2D" w:rsidP="00252813" w:rsidRDefault="000E0E2D" w14:paraId="77C4AAA9" w14:textId="364894F1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E0E2D">
              <w:rPr>
                <w:rFonts w:ascii="Times New Roman" w:hAnsi="Times New Roman" w:cs="Times New Roman"/>
                <w:sz w:val="18"/>
                <w:szCs w:val="18"/>
              </w:rPr>
              <w:t>TS=(Belize* or Costa Rica* or Cuba* or "Domincan Republic*" or "El Salvador*" or Guatemala* or Haiti* or Hondura* or Jamaica* or Mexic* or Nicaragua* or Panama* or "Saint Lucia*" or Argentin* or Bolivia* or Brazil* or Chile* or Colombia* or Ecuador* or Paraguay* or Peru* or Uruguay* or Venezuela* or "Antigua* and Barbuda*" or Aruba* or Baham* or Barbad* or Bajans or "British Virgin Island*" or "Cayman Island*" or Guyan* or "Puerto Ric*" or "Sint Maarten*" or "Saint Martin*" or Dominica* or Grenad* or "St kitts and Nevis" or Kittitians or Nevisians or "St Vincent and the Grenadines" or Vincentians or Suriname* or "Trinidad and Tobago" or Trinidadians or Tobagonians or "Turks and Caicos Island*" or Belongers or "Virgin Island*")</w:t>
            </w:r>
            <w:r w:rsidRPr="00DF4BAC" w:rsidR="00C02221">
              <w:rPr>
                <w:rFonts w:ascii="Times New Roman" w:hAnsi="Times New Roman" w:cs="Times New Roman"/>
                <w:sz w:val="18"/>
                <w:szCs w:val="18"/>
              </w:rPr>
              <w:t xml:space="preserve"> AND PY=(1980-2024)</w:t>
            </w:r>
          </w:p>
        </w:tc>
        <w:tc>
          <w:tcPr>
            <w:tcW w:w="874" w:type="pct"/>
            <w:shd w:val="clear" w:color="auto" w:fill="auto"/>
            <w:tcMar/>
          </w:tcPr>
          <w:p w:rsidRPr="000E0E2D" w:rsidR="000E0E2D" w:rsidP="00252813" w:rsidRDefault="007845AE" w14:paraId="4ED41286" w14:textId="7AF1A2FF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018,678</w:t>
            </w:r>
          </w:p>
        </w:tc>
      </w:tr>
      <w:tr w:rsidRPr="00115434" w:rsidR="000E0E2D" w:rsidTr="17EFDB59" w14:paraId="3476D04B" w14:textId="77777777">
        <w:trPr>
          <w:trHeight w:val="300"/>
        </w:trPr>
        <w:tc>
          <w:tcPr>
            <w:tcW w:w="667" w:type="pct"/>
            <w:vMerge/>
            <w:tcMar/>
          </w:tcPr>
          <w:p w:rsidRPr="000E0E2D" w:rsidR="000E0E2D" w:rsidP="00252813" w:rsidRDefault="000E0E2D" w14:paraId="2F0C33AB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auto"/>
            <w:tcMar/>
          </w:tcPr>
          <w:p w:rsidRPr="000E0E2D" w:rsidR="000E0E2D" w:rsidP="00252813" w:rsidRDefault="000E0E2D" w14:paraId="0226F86C" w14:textId="343B3725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E0E2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235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0E0E2D" w:rsidR="000E0E2D" w:rsidP="00252813" w:rsidRDefault="000E0E2D" w14:paraId="2C14FDC9" w14:textId="2E9BC9D3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E0E2D">
              <w:rPr>
                <w:rFonts w:ascii="Times New Roman" w:hAnsi="Times New Roman" w:cs="Times New Roman"/>
                <w:sz w:val="18"/>
                <w:szCs w:val="18"/>
              </w:rPr>
              <w:t>5 or 6</w:t>
            </w:r>
          </w:p>
        </w:tc>
        <w:tc>
          <w:tcPr>
            <w:tcW w:w="874" w:type="pct"/>
            <w:shd w:val="clear" w:color="auto" w:fill="auto"/>
            <w:tcMar/>
          </w:tcPr>
          <w:p w:rsidRPr="000E0E2D" w:rsidR="000E0E2D" w:rsidP="00252813" w:rsidRDefault="008A5280" w14:paraId="3C58C47D" w14:textId="14ACA4B4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139,811</w:t>
            </w:r>
          </w:p>
        </w:tc>
      </w:tr>
      <w:tr w:rsidRPr="00115434" w:rsidR="0076651B" w:rsidTr="17EFDB59" w14:paraId="5411AD9D" w14:textId="77777777">
        <w:trPr>
          <w:trHeight w:val="300"/>
        </w:trPr>
        <w:tc>
          <w:tcPr>
            <w:tcW w:w="667" w:type="pct"/>
            <w:shd w:val="clear" w:color="auto" w:fill="auto"/>
            <w:tcMar/>
          </w:tcPr>
          <w:p w:rsidRPr="000E0E2D" w:rsidR="0076651B" w:rsidP="00252813" w:rsidRDefault="002516A2" w14:paraId="4A2BD676" w14:textId="02F0B7B1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E0E2D">
              <w:rPr>
                <w:rFonts w:ascii="Times New Roman" w:hAnsi="Times New Roman" w:cs="Times New Roman"/>
                <w:sz w:val="18"/>
                <w:szCs w:val="18"/>
              </w:rPr>
              <w:t>Final search</w:t>
            </w:r>
          </w:p>
        </w:tc>
        <w:tc>
          <w:tcPr>
            <w:tcW w:w="224" w:type="pct"/>
            <w:shd w:val="clear" w:color="auto" w:fill="auto"/>
            <w:tcMar/>
          </w:tcPr>
          <w:p w:rsidRPr="000E0E2D" w:rsidR="0076651B" w:rsidP="00252813" w:rsidRDefault="002516A2" w14:paraId="0ECF3E05" w14:textId="299A6152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E0E2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235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0E0E2D" w:rsidR="0076651B" w:rsidP="00252813" w:rsidRDefault="002516A2" w14:paraId="3F8AEE6E" w14:textId="0EE95CEC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E0E2D">
              <w:rPr>
                <w:rFonts w:ascii="Times New Roman" w:hAnsi="Times New Roman" w:cs="Times New Roman"/>
                <w:sz w:val="18"/>
                <w:szCs w:val="18"/>
              </w:rPr>
              <w:t>3 and 4 and 7</w:t>
            </w:r>
          </w:p>
        </w:tc>
        <w:tc>
          <w:tcPr>
            <w:tcW w:w="874" w:type="pct"/>
            <w:shd w:val="clear" w:color="auto" w:fill="auto"/>
            <w:tcMar/>
          </w:tcPr>
          <w:p w:rsidRPr="000E0E2D" w:rsidR="0076651B" w:rsidP="00252813" w:rsidRDefault="00AA69FE" w14:paraId="4FE9B6AB" w14:textId="6F3FA7C4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A69FE">
              <w:rPr>
                <w:rFonts w:ascii="Times New Roman" w:hAnsi="Times New Roman" w:cs="Times New Roman"/>
                <w:sz w:val="18"/>
                <w:szCs w:val="18"/>
              </w:rPr>
              <w:t>1,288</w:t>
            </w:r>
          </w:p>
        </w:tc>
      </w:tr>
    </w:tbl>
    <w:p w:rsidR="00882107" w:rsidP="3D68A168" w:rsidRDefault="004A609E" w14:paraId="7AF38C5B" w14:textId="45099BCD">
      <w:pPr>
        <w:spacing w:line="480" w:lineRule="auto"/>
      </w:pPr>
      <w:r w:rsidRPr="00067E69">
        <w:t xml:space="preserve"> </w:t>
      </w:r>
    </w:p>
    <w:tbl>
      <w:tblPr>
        <w:tblpPr w:leftFromText="180" w:rightFromText="180" w:vertAnchor="page" w:horzAnchor="margin" w:tblpY="6141"/>
        <w:tblW w:w="5000" w:type="pct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4A0" w:firstRow="1" w:lastRow="0" w:firstColumn="1" w:lastColumn="0" w:noHBand="0" w:noVBand="1"/>
      </w:tblPr>
      <w:tblGrid>
        <w:gridCol w:w="1248"/>
        <w:gridCol w:w="419"/>
        <w:gridCol w:w="6049"/>
        <w:gridCol w:w="1634"/>
      </w:tblGrid>
      <w:tr w:rsidR="000E0E2D" w:rsidTr="573DCF03" w14:paraId="7B389B49" w14:textId="77777777">
        <w:trPr>
          <w:trHeight w:val="440"/>
        </w:trPr>
        <w:tc>
          <w:tcPr>
            <w:tcW w:w="5000" w:type="pct"/>
            <w:gridSpan w:val="4"/>
            <w:shd w:val="clear" w:color="auto" w:fill="D9D9D9" w:themeFill="background1" w:themeFillShade="D9"/>
            <w:tcMar/>
          </w:tcPr>
          <w:p w:rsidR="000E0E2D" w:rsidP="00EA04C9" w:rsidRDefault="000E0E2D" w14:paraId="7D532ED5" w14:textId="59A5E411">
            <w:pPr>
              <w:pStyle w:val="xmsonormal"/>
              <w:spacing w:after="30" w:line="36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6E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copus </w:t>
            </w:r>
            <w:r w:rsidRPr="00BE6EB5" w:rsidR="00F61B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se</w:t>
            </w:r>
            <w:r w:rsidRPr="00137060" w:rsidR="00F61B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rch strategy run on </w:t>
            </w:r>
            <w:r w:rsidR="003E6F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3</w:t>
            </w:r>
            <w:r w:rsidRPr="00137060" w:rsidR="00F61B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arch 2023, with additional limits of data range: 01 Jan 1980 to </w:t>
            </w:r>
            <w:r w:rsidR="003E6F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24</w:t>
            </w:r>
            <w:r w:rsidRPr="00137060" w:rsidR="00F61B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Pr="00115434" w:rsidR="000E0E2D" w:rsidTr="573DCF03" w14:paraId="78182B73" w14:textId="77777777">
        <w:trPr>
          <w:trHeight w:val="300"/>
        </w:trPr>
        <w:tc>
          <w:tcPr>
            <w:tcW w:w="667" w:type="pct"/>
            <w:shd w:val="clear" w:color="auto" w:fill="D9D9D9" w:themeFill="background1" w:themeFillShade="D9"/>
            <w:tcMar/>
          </w:tcPr>
          <w:p w:rsidRPr="00115434" w:rsidR="000E0E2D" w:rsidP="00EA04C9" w:rsidRDefault="000E0E2D" w14:paraId="45AA2DBD" w14:textId="77777777">
            <w:pPr>
              <w:pStyle w:val="xmsonormal"/>
              <w:spacing w:after="30" w:line="36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C framework</w:t>
            </w:r>
          </w:p>
        </w:tc>
        <w:tc>
          <w:tcPr>
            <w:tcW w:w="224" w:type="pct"/>
            <w:shd w:val="clear" w:color="auto" w:fill="D9D9D9" w:themeFill="background1" w:themeFillShade="D9"/>
            <w:tcMar/>
          </w:tcPr>
          <w:p w:rsidRPr="00115434" w:rsidR="000E0E2D" w:rsidP="00EA04C9" w:rsidRDefault="000E0E2D" w14:paraId="2CA98CFE" w14:textId="77777777">
            <w:pPr>
              <w:pStyle w:val="xmsonormal"/>
              <w:spacing w:after="30" w:line="36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3235" w:type="pct"/>
            <w:shd w:val="clear" w:color="auto" w:fill="D9D9D9" w:themeFill="background1" w:themeFillShade="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115434" w:rsidR="000E0E2D" w:rsidP="00EA04C9" w:rsidRDefault="000E0E2D" w14:paraId="7F92C43C" w14:textId="77777777">
            <w:pPr>
              <w:pStyle w:val="xmsonormal"/>
              <w:spacing w:after="30" w:line="360" w:lineRule="atLeast"/>
              <w:rPr>
                <w:rFonts w:ascii="Times New Roman" w:hAnsi="Times New Roman" w:cs="Times New Roman"/>
              </w:rPr>
            </w:pPr>
            <w:r w:rsidRPr="001154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Keywords </w:t>
            </w:r>
          </w:p>
        </w:tc>
        <w:tc>
          <w:tcPr>
            <w:tcW w:w="874" w:type="pct"/>
            <w:shd w:val="clear" w:color="auto" w:fill="D9D9D9" w:themeFill="background1" w:themeFillShade="D9"/>
            <w:tcMar/>
          </w:tcPr>
          <w:p w:rsidRPr="00115434" w:rsidR="000E0E2D" w:rsidP="00EA04C9" w:rsidRDefault="000E0E2D" w14:paraId="3C7F3B71" w14:textId="77777777">
            <w:pPr>
              <w:pStyle w:val="xmsonormal"/>
              <w:spacing w:after="30" w:line="36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arch results</w:t>
            </w:r>
          </w:p>
        </w:tc>
      </w:tr>
      <w:tr w:rsidRPr="00115434" w:rsidR="000E0E2D" w:rsidTr="573DCF03" w14:paraId="437BC09D" w14:textId="77777777">
        <w:trPr>
          <w:trHeight w:val="300"/>
        </w:trPr>
        <w:tc>
          <w:tcPr>
            <w:tcW w:w="667" w:type="pct"/>
            <w:vMerge w:val="restart"/>
            <w:shd w:val="clear" w:color="auto" w:fill="auto"/>
            <w:tcMar/>
          </w:tcPr>
          <w:p w:rsidRPr="000E0E2D" w:rsidR="000E0E2D" w:rsidP="00EA04C9" w:rsidRDefault="000E0E2D" w14:paraId="5247CCF8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Population: Young adults</w:t>
            </w:r>
          </w:p>
        </w:tc>
        <w:tc>
          <w:tcPr>
            <w:tcW w:w="224" w:type="pct"/>
            <w:shd w:val="clear" w:color="auto" w:fill="auto"/>
            <w:tcMar/>
          </w:tcPr>
          <w:p w:rsidRPr="000400EA" w:rsidR="000E0E2D" w:rsidP="00EA04C9" w:rsidRDefault="000E0E2D" w14:paraId="278F190B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235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</w:tcPr>
          <w:p w:rsidRPr="00783952" w:rsidR="000E0E2D" w:rsidP="00EA04C9" w:rsidRDefault="00034C82" w14:paraId="37C07165" w14:textId="53B8F430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C82">
              <w:rPr>
                <w:rFonts w:ascii="Times New Roman" w:hAnsi="Times New Roman" w:cs="Times New Roman"/>
                <w:sz w:val="18"/>
                <w:szCs w:val="18"/>
              </w:rPr>
              <w:t xml:space="preserve">TITLE-ABS-KEY ( student*  W/5  ( universit*  OR  college*  OR  tertiary  OR  "higher education"  OR  campus  OR  undergrad*  OR  postgrad*  OR  "post-grad*" ) )  </w:t>
            </w:r>
            <w:r w:rsidRPr="009000FB" w:rsidR="009000FB">
              <w:rPr>
                <w:rFonts w:ascii="Times New Roman" w:hAnsi="Times New Roman" w:cs="Times New Roman"/>
                <w:sz w:val="18"/>
                <w:szCs w:val="18"/>
              </w:rPr>
              <w:t>AND PUBYEAR &gt; 1979 AND PUBYEAR &gt; 1979</w:t>
            </w:r>
          </w:p>
        </w:tc>
        <w:tc>
          <w:tcPr>
            <w:tcW w:w="874" w:type="pct"/>
            <w:shd w:val="clear" w:color="auto" w:fill="auto"/>
            <w:tcMar/>
          </w:tcPr>
          <w:p w:rsidRPr="000E0E2D" w:rsidR="000E0E2D" w:rsidP="00EA04C9" w:rsidRDefault="00037B60" w14:paraId="6CCB0495" w14:textId="05B197FE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6,903</w:t>
            </w:r>
          </w:p>
        </w:tc>
      </w:tr>
      <w:tr w:rsidRPr="00115434" w:rsidR="007B7B47" w:rsidTr="573DCF03" w14:paraId="38439FFC" w14:textId="77777777">
        <w:trPr>
          <w:trHeight w:val="300"/>
        </w:trPr>
        <w:tc>
          <w:tcPr>
            <w:tcW w:w="667" w:type="pct"/>
            <w:vMerge/>
            <w:tcMar/>
          </w:tcPr>
          <w:p w:rsidRPr="000E0E2D" w:rsidR="007B7B47" w:rsidP="007B7B47" w:rsidRDefault="007B7B47" w14:paraId="7D9923DE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auto"/>
            <w:tcMar/>
          </w:tcPr>
          <w:p w:rsidRPr="000E0E2D" w:rsidR="007B7B47" w:rsidP="007B7B47" w:rsidRDefault="007B7B47" w14:paraId="7701FDDF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E0E2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35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3E6F10" w:rsidR="007B7B47" w:rsidP="007B7B47" w:rsidRDefault="007B7B47" w14:paraId="22754887" w14:textId="161875AA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E6F10">
              <w:rPr>
                <w:rFonts w:ascii="Times New Roman" w:hAnsi="Times New Roman" w:cs="Times New Roman"/>
                <w:sz w:val="18"/>
                <w:szCs w:val="18"/>
              </w:rPr>
              <w:t>TITLE-ABS-KEY ( adolescen* OR "young adult*" OR adult* OR female OR woman OR women )</w:t>
            </w:r>
            <w:r w:rsidR="000741A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000FB" w:rsidR="000741A3">
              <w:rPr>
                <w:rFonts w:ascii="Times New Roman" w:hAnsi="Times New Roman" w:cs="Times New Roman"/>
                <w:sz w:val="18"/>
                <w:szCs w:val="18"/>
              </w:rPr>
              <w:t xml:space="preserve"> AND PUBYEAR &gt; 1979 AND PUBYEAR &gt; 1979</w:t>
            </w:r>
          </w:p>
        </w:tc>
        <w:tc>
          <w:tcPr>
            <w:tcW w:w="874" w:type="pct"/>
            <w:shd w:val="clear" w:color="auto" w:fill="auto"/>
            <w:tcMar/>
          </w:tcPr>
          <w:p w:rsidRPr="003E6F10" w:rsidR="007B7B47" w:rsidP="007B7B47" w:rsidRDefault="00F65F57" w14:paraId="086C27E8" w14:textId="69A4470C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65F57">
              <w:rPr>
                <w:rFonts w:ascii="Times New Roman" w:hAnsi="Times New Roman" w:cs="Times New Roman"/>
                <w:sz w:val="18"/>
                <w:szCs w:val="18"/>
              </w:rPr>
              <w:t>13,830,911</w:t>
            </w:r>
          </w:p>
        </w:tc>
      </w:tr>
      <w:tr w:rsidRPr="00115434" w:rsidR="007B7B47" w:rsidTr="573DCF03" w14:paraId="0A946F12" w14:textId="77777777">
        <w:trPr>
          <w:trHeight w:val="300"/>
        </w:trPr>
        <w:tc>
          <w:tcPr>
            <w:tcW w:w="667" w:type="pct"/>
            <w:vMerge/>
            <w:tcMar/>
          </w:tcPr>
          <w:p w:rsidRPr="000E0E2D" w:rsidR="007B7B47" w:rsidP="007B7B47" w:rsidRDefault="007B7B47" w14:paraId="155D62F0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auto"/>
            <w:tcMar/>
          </w:tcPr>
          <w:p w:rsidRPr="000E0E2D" w:rsidR="007B7B47" w:rsidP="007B7B47" w:rsidRDefault="007B7B47" w14:paraId="3AA9433E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E0E2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35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0E0E2D" w:rsidR="007B7B47" w:rsidP="007B7B47" w:rsidRDefault="002A1B6B" w14:paraId="0A8561E4" w14:textId="19C18D00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573DCF03" w:rsidR="002A1B6B">
              <w:rPr>
                <w:rFonts w:ascii="Times New Roman" w:hAnsi="Times New Roman" w:cs="Times New Roman"/>
                <w:sz w:val="18"/>
                <w:szCs w:val="18"/>
              </w:rPr>
              <w:t xml:space="preserve">TITLE-ABS-KEY ( student*  W/5  ( </w:t>
            </w:r>
            <w:r w:rsidRPr="573DCF03" w:rsidR="002A1B6B">
              <w:rPr>
                <w:rFonts w:ascii="Times New Roman" w:hAnsi="Times New Roman" w:cs="Times New Roman"/>
                <w:sz w:val="18"/>
                <w:szCs w:val="18"/>
              </w:rPr>
              <w:t>universit</w:t>
            </w:r>
            <w:r w:rsidRPr="573DCF03" w:rsidR="002A1B6B">
              <w:rPr>
                <w:rFonts w:ascii="Times New Roman" w:hAnsi="Times New Roman" w:cs="Times New Roman"/>
                <w:sz w:val="18"/>
                <w:szCs w:val="18"/>
              </w:rPr>
              <w:t xml:space="preserve">*  OR  college*  OR  tertiary  OR  "higher education"  OR  campus  OR  undergrad*  OR  postgrad*  OR  "post-grad*" ) )  AND  PUBYEAR  &gt;  1979  AND  PUBYEAR  &gt;  1979 )  OR  ( TITLE-ABS-KEY ( </w:t>
            </w:r>
            <w:r w:rsidRPr="573DCF03" w:rsidR="002A1B6B">
              <w:rPr>
                <w:rFonts w:ascii="Times New Roman" w:hAnsi="Times New Roman" w:cs="Times New Roman"/>
                <w:sz w:val="18"/>
                <w:szCs w:val="18"/>
              </w:rPr>
              <w:t>adolescen</w:t>
            </w:r>
            <w:r w:rsidRPr="573DCF03" w:rsidR="002A1B6B">
              <w:rPr>
                <w:rFonts w:ascii="Times New Roman" w:hAnsi="Times New Roman" w:cs="Times New Roman"/>
                <w:sz w:val="18"/>
                <w:szCs w:val="18"/>
              </w:rPr>
              <w:t>*  OR  "young adult*"  OR  adult*  OR  female  OR  woman  OR  women )  AND  PUBYEAR  &gt;  1979  AND  PUBYEAR  &gt;  1979 )</w:t>
            </w:r>
          </w:p>
        </w:tc>
        <w:tc>
          <w:tcPr>
            <w:tcW w:w="874" w:type="pct"/>
            <w:shd w:val="clear" w:color="auto" w:fill="auto"/>
            <w:tcMar/>
          </w:tcPr>
          <w:p w:rsidRPr="000E0E2D" w:rsidR="007B7B47" w:rsidP="007B7B47" w:rsidRDefault="002A1B6B" w14:paraId="3A091C6E" w14:textId="5E0A7B1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A1B6B">
              <w:rPr>
                <w:rFonts w:ascii="Times New Roman" w:hAnsi="Times New Roman" w:cs="Times New Roman"/>
                <w:sz w:val="18"/>
                <w:szCs w:val="18"/>
              </w:rPr>
              <w:t>14,060,479</w:t>
            </w:r>
          </w:p>
        </w:tc>
      </w:tr>
      <w:tr w:rsidRPr="00115434" w:rsidR="007B7B47" w:rsidTr="573DCF03" w14:paraId="38EC9F04" w14:textId="77777777">
        <w:trPr>
          <w:trHeight w:val="300"/>
        </w:trPr>
        <w:tc>
          <w:tcPr>
            <w:tcW w:w="667" w:type="pct"/>
            <w:shd w:val="clear" w:color="auto" w:fill="auto"/>
            <w:tcMar/>
          </w:tcPr>
          <w:p w:rsidRPr="000E0E2D" w:rsidR="007B7B47" w:rsidP="17EFDB59" w:rsidRDefault="007B7B47" w14:paraId="7B75C779" w14:textId="57D8861C">
            <w:pPr>
              <w:pStyle w:val="xmsonormal"/>
              <w:spacing w:line="360" w:lineRule="atLeast"/>
              <w:rPr>
                <w:noProof w:val="0"/>
                <w:lang w:val="en-AU"/>
              </w:rPr>
            </w:pPr>
            <w:r w:rsidRPr="17EFDB59" w:rsidR="007B7B47">
              <w:rPr>
                <w:rFonts w:ascii="Times New Roman" w:hAnsi="Times New Roman" w:cs="Times New Roman"/>
                <w:sz w:val="18"/>
                <w:szCs w:val="18"/>
              </w:rPr>
              <w:t xml:space="preserve">Concept: </w:t>
            </w:r>
            <w:r w:rsidRPr="17EFDB59" w:rsidR="3F03EE68">
              <w:rPr>
                <w:rFonts w:ascii="Times New Roman" w:hAnsi="Times New Roman" w:eastAsia="Times New Roman" w:cs="Times New Roman"/>
                <w:noProof w:val="0"/>
                <w:sz w:val="18"/>
                <w:szCs w:val="18"/>
                <w:lang w:val="en-US"/>
              </w:rPr>
              <w:t>Menstrual Health Experiences</w:t>
            </w:r>
          </w:p>
        </w:tc>
        <w:tc>
          <w:tcPr>
            <w:tcW w:w="224" w:type="pct"/>
            <w:shd w:val="clear" w:color="auto" w:fill="auto"/>
            <w:tcMar/>
          </w:tcPr>
          <w:p w:rsidRPr="000E0E2D" w:rsidR="007B7B47" w:rsidP="007B7B47" w:rsidRDefault="007B7B47" w14:paraId="7072672A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E0E2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235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0E0E2D" w:rsidR="00D84BF8" w:rsidP="00537AD1" w:rsidRDefault="00BC0AC6" w14:paraId="6FEC99FC" w14:textId="579CE7CB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C0AC6">
              <w:rPr>
                <w:rFonts w:ascii="Times New Roman" w:hAnsi="Times New Roman" w:cs="Times New Roman"/>
                <w:sz w:val="18"/>
                <w:szCs w:val="18"/>
              </w:rPr>
              <w:t xml:space="preserve">TITLE-ABS-KEY ( menstrua*  OR  mense*  OR  menarch*  OR  "Menstrual period"  OR  catamenia  OR  premenstrua*  OR  "Pre-menstrua*"  OR  pms  OR  "Premenstrual tension"  OR  dysmenorrh*  OR  endometriosis  OR  adenomyosis  OR  endometritis  OR  "Pelvic Pain"  OR  "Menst* Disorders"  OR  "Menstruation Disturbances"  OR  amenorrhea  OR  menorrhagia  OR  oligomenorrhea  OR  "Menstrual pain"  OR  "Painful menst*"  OR  "Period pain"  OR  "Period poverty"  OR  "Menstrual poverty" )  AND  PUBYEAR  &gt;  1979  AND  PUBYEAR  &gt;  1979  </w:t>
            </w:r>
          </w:p>
        </w:tc>
        <w:tc>
          <w:tcPr>
            <w:tcW w:w="874" w:type="pct"/>
            <w:shd w:val="clear" w:color="auto" w:fill="auto"/>
            <w:tcMar/>
          </w:tcPr>
          <w:p w:rsidRPr="000E0E2D" w:rsidR="007B7B47" w:rsidP="007B7B47" w:rsidRDefault="00BC0AC6" w14:paraId="62DC4FC2" w14:textId="28D458FE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C0AC6">
              <w:rPr>
                <w:rFonts w:ascii="Times New Roman" w:hAnsi="Times New Roman" w:cs="Times New Roman"/>
                <w:sz w:val="18"/>
                <w:szCs w:val="18"/>
              </w:rPr>
              <w:t>210,253</w:t>
            </w:r>
          </w:p>
        </w:tc>
      </w:tr>
      <w:tr w:rsidRPr="00115434" w:rsidR="007B7B47" w:rsidTr="573DCF03" w14:paraId="0DDFE35F" w14:textId="77777777">
        <w:trPr>
          <w:trHeight w:val="300"/>
        </w:trPr>
        <w:tc>
          <w:tcPr>
            <w:tcW w:w="667" w:type="pct"/>
            <w:vMerge w:val="restart"/>
            <w:shd w:val="clear" w:color="auto" w:fill="auto"/>
            <w:tcMar/>
          </w:tcPr>
          <w:p w:rsidRPr="000E0E2D" w:rsidR="007B7B47" w:rsidP="007B7B47" w:rsidRDefault="007B7B47" w14:paraId="689D389D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Context: Latin America and the Caribbean</w:t>
            </w:r>
          </w:p>
        </w:tc>
        <w:tc>
          <w:tcPr>
            <w:tcW w:w="224" w:type="pct"/>
            <w:shd w:val="clear" w:color="auto" w:fill="auto"/>
            <w:tcMar/>
          </w:tcPr>
          <w:p w:rsidRPr="000E0E2D" w:rsidR="007B7B47" w:rsidP="007B7B47" w:rsidRDefault="007B7B47" w14:paraId="7291C8E8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E0E2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235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0E0E2D" w:rsidR="007B7B47" w:rsidP="007B7B47" w:rsidRDefault="001234AD" w14:paraId="5DD55F5F" w14:textId="03289343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234AD">
              <w:rPr>
                <w:rFonts w:ascii="Times New Roman" w:hAnsi="Times New Roman" w:cs="Times New Roman"/>
                <w:sz w:val="18"/>
                <w:szCs w:val="18"/>
              </w:rPr>
              <w:t xml:space="preserve">TITLE-ABS-KEY ( "latin america*"  OR  "south america*"  OR  "central america*"  OR  caribbean </w:t>
            </w:r>
            <w:r w:rsidR="00D5746B">
              <w:rPr>
                <w:rFonts w:ascii="Times New Roman" w:hAnsi="Times New Roman" w:cs="Times New Roman"/>
                <w:sz w:val="18"/>
                <w:szCs w:val="18"/>
              </w:rPr>
              <w:t>OR “West Indies”</w:t>
            </w:r>
            <w:r w:rsidRPr="001234AD">
              <w:rPr>
                <w:rFonts w:ascii="Times New Roman" w:hAnsi="Times New Roman" w:cs="Times New Roman"/>
                <w:sz w:val="18"/>
                <w:szCs w:val="18"/>
              </w:rPr>
              <w:t xml:space="preserve">)  </w:t>
            </w:r>
            <w:r w:rsidRPr="009000FB" w:rsidR="000741A3">
              <w:rPr>
                <w:rFonts w:ascii="Times New Roman" w:hAnsi="Times New Roman" w:cs="Times New Roman"/>
                <w:sz w:val="18"/>
                <w:szCs w:val="18"/>
              </w:rPr>
              <w:t xml:space="preserve"> AND PUBYEAR &gt; 1979 AND PUBYEAR &gt; 1979</w:t>
            </w:r>
          </w:p>
        </w:tc>
        <w:tc>
          <w:tcPr>
            <w:tcW w:w="874" w:type="pct"/>
            <w:shd w:val="clear" w:color="auto" w:fill="auto"/>
            <w:tcMar/>
          </w:tcPr>
          <w:p w:rsidRPr="000E0E2D" w:rsidR="007B7B47" w:rsidP="007B7B47" w:rsidRDefault="00E30B00" w14:paraId="5DB89959" w14:textId="5101A4AD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30B00">
              <w:rPr>
                <w:rFonts w:ascii="Times New Roman" w:hAnsi="Times New Roman" w:cs="Times New Roman"/>
                <w:sz w:val="18"/>
                <w:szCs w:val="18"/>
              </w:rPr>
              <w:t>274,775</w:t>
            </w:r>
          </w:p>
        </w:tc>
      </w:tr>
      <w:tr w:rsidRPr="00115434" w:rsidR="007B7B47" w:rsidTr="573DCF03" w14:paraId="333801E8" w14:textId="77777777">
        <w:trPr>
          <w:trHeight w:val="300"/>
        </w:trPr>
        <w:tc>
          <w:tcPr>
            <w:tcW w:w="667" w:type="pct"/>
            <w:vMerge/>
            <w:tcMar/>
          </w:tcPr>
          <w:p w:rsidRPr="000E0E2D" w:rsidR="007B7B47" w:rsidP="007B7B47" w:rsidRDefault="007B7B47" w14:paraId="61226689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auto"/>
            <w:tcMar/>
          </w:tcPr>
          <w:p w:rsidRPr="000E0E2D" w:rsidR="007B7B47" w:rsidP="007B7B47" w:rsidRDefault="007B7B47" w14:paraId="7FC48A5B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E0E2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235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0E0E2D" w:rsidR="007B7B47" w:rsidP="007B7B47" w:rsidRDefault="00265219" w14:paraId="31FCB72D" w14:textId="2C2241C0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65219">
              <w:rPr>
                <w:rFonts w:ascii="Times New Roman" w:hAnsi="Times New Roman" w:cs="Times New Roman"/>
                <w:sz w:val="18"/>
                <w:szCs w:val="18"/>
              </w:rPr>
              <w:t xml:space="preserve">TITLE-ABS-KEY ( belize*  OR  costa  AND  rica*  OR  cuba*  OR  "domincan republic*"  OR  "el salvador*"  OR  guatemala*  OR  haiti*  OR  hondura*  OR  jamaica*  OR  mexic*  OR  nicaragua*  OR  panama*  OR  "saint lucia*"  OR  argentin*  OR  bolivia*  OR  brazil*  OR  chile*  OR  colombia*  OR  ecuador*  OR  paraguay*  OR  peru*  OR  uruguay*  OR  venezuela*  OR  "antigua* and barbuda*"  OR  aruba*  OR  baham*  OR  barbad*  OR  bajans  OR  "british virgin island*"  OR  "cayman island*"  OR  guyan*  OR  "puerto ric*"  OR  "sint maarten*"  OR  "saint martin*"  OR  dominica*  OR  grenad*  OR  "st kitts and nevis"  OR  kittitians  OR  nevisians  OR  "st vincent and the grenadines"  OR  vincentians  OR  suriname*  OR  "trinidad and tobago"  OR  trinidadians  OR  tobagonians  OR  "turks and caicos island*"  OR  belongers  OR  "virgin island*" ) </w:t>
            </w:r>
            <w:r w:rsidRPr="009000FB" w:rsidR="000741A3">
              <w:rPr>
                <w:rFonts w:ascii="Times New Roman" w:hAnsi="Times New Roman" w:cs="Times New Roman"/>
                <w:sz w:val="18"/>
                <w:szCs w:val="18"/>
              </w:rPr>
              <w:t xml:space="preserve"> AND PUBYEAR &gt; 1979 AND PUBYEAR &gt; 1979</w:t>
            </w:r>
          </w:p>
        </w:tc>
        <w:tc>
          <w:tcPr>
            <w:tcW w:w="874" w:type="pct"/>
            <w:shd w:val="clear" w:color="auto" w:fill="auto"/>
            <w:tcMar/>
          </w:tcPr>
          <w:p w:rsidRPr="000E0E2D" w:rsidR="007B7B47" w:rsidP="007B7B47" w:rsidRDefault="00265219" w14:paraId="470C0566" w14:textId="3336E668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65219">
              <w:rPr>
                <w:rFonts w:ascii="Times New Roman" w:hAnsi="Times New Roman" w:cs="Times New Roman"/>
                <w:sz w:val="18"/>
                <w:szCs w:val="18"/>
              </w:rPr>
              <w:t>24,</w:t>
            </w:r>
            <w:r w:rsidR="008422BD">
              <w:rPr>
                <w:rFonts w:ascii="Times New Roman" w:hAnsi="Times New Roman" w:cs="Times New Roman"/>
                <w:sz w:val="18"/>
                <w:szCs w:val="18"/>
              </w:rPr>
              <w:t>882</w:t>
            </w:r>
          </w:p>
        </w:tc>
      </w:tr>
      <w:tr w:rsidRPr="00115434" w:rsidR="007B7B47" w:rsidTr="573DCF03" w14:paraId="2C9DCB84" w14:textId="77777777">
        <w:trPr>
          <w:trHeight w:val="300"/>
        </w:trPr>
        <w:tc>
          <w:tcPr>
            <w:tcW w:w="667" w:type="pct"/>
            <w:vMerge/>
            <w:tcMar/>
          </w:tcPr>
          <w:p w:rsidRPr="000E0E2D" w:rsidR="007B7B47" w:rsidP="007B7B47" w:rsidRDefault="007B7B47" w14:paraId="06ADF1AF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auto"/>
            <w:tcMar/>
          </w:tcPr>
          <w:p w:rsidRPr="000E0E2D" w:rsidR="007B7B47" w:rsidP="007B7B47" w:rsidRDefault="007B7B47" w14:paraId="5A1D763A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E0E2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235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0E0E2D" w:rsidR="007B7B47" w:rsidP="007B7B47" w:rsidRDefault="0097258B" w14:paraId="374D7CFE" w14:textId="31E62C71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97258B">
              <w:rPr>
                <w:rFonts w:ascii="Times New Roman" w:hAnsi="Times New Roman" w:cs="Times New Roman"/>
                <w:sz w:val="18"/>
                <w:szCs w:val="18"/>
              </w:rPr>
              <w:t xml:space="preserve">( TITLE-ABS-KEY ( "latin america*"  OR  "south america*"  OR  "central america*"  OR  caribbean  OR  "West Indies" )  AND  PUBYEAR  &gt;  1979  AND  PUBYEAR  &gt;  1979 )  OR  ( TITLE-ABS-KEY ( belize*  OR  costa  AND  rica*  OR  cuba*  OR  "domincan republic*"  OR  "el salvador*"  OR  guatemala*  OR  haiti*  OR  hondura*  OR  jamaica*  OR  mexic*  OR  nicaragua*  OR  panama*  OR  "saint lucia*"  OR  argentin*  OR  bolivia*  OR  brazil*  OR  chile*  OR  colombia*  OR  ecuador*  OR  paraguay*  OR  peru*  OR  uruguay*  OR  venezuela*  OR  "antigua* and barbuda*"  OR  aruba*  OR  baham*  OR  barbad*  OR  bajans  OR  "british virgin island*"  OR  "cayman island*"  OR  guyan*  OR  "puerto ric*"  OR  "sint maarten*"  OR  "saint martin*"  OR  dominica*  OR  grenad*  OR  "st kitts and nevis"  OR  kittitians  OR  nevisians  OR  "st vincent and the grenadines"  OR  vincentians  OR  suriname*  OR  "trinidad and tobago"  OR  trinidadians  OR  tobagonians  OR  "turks and caicos island*"  OR  belongers  OR  "virgin island*" )  AND  PUBYEAR  &gt;  1979  AND  PUBYEAR  &gt;  1979 )  </w:t>
            </w:r>
          </w:p>
        </w:tc>
        <w:tc>
          <w:tcPr>
            <w:tcW w:w="874" w:type="pct"/>
            <w:shd w:val="clear" w:color="auto" w:fill="auto"/>
            <w:tcMar/>
          </w:tcPr>
          <w:p w:rsidRPr="000E0E2D" w:rsidR="007B7B47" w:rsidP="007B7B47" w:rsidRDefault="0030675C" w14:paraId="32C0E1A8" w14:textId="39C6B4CD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0675C">
              <w:rPr>
                <w:rFonts w:ascii="Times New Roman" w:hAnsi="Times New Roman" w:cs="Times New Roman"/>
                <w:sz w:val="18"/>
                <w:szCs w:val="18"/>
              </w:rPr>
              <w:t>291,916</w:t>
            </w:r>
          </w:p>
        </w:tc>
      </w:tr>
      <w:tr w:rsidRPr="00115434" w:rsidR="007B7B47" w:rsidTr="573DCF03" w14:paraId="2092B6EA" w14:textId="77777777">
        <w:trPr>
          <w:trHeight w:val="300"/>
        </w:trPr>
        <w:tc>
          <w:tcPr>
            <w:tcW w:w="667" w:type="pct"/>
            <w:shd w:val="clear" w:color="auto" w:fill="auto"/>
            <w:tcMar/>
          </w:tcPr>
          <w:p w:rsidRPr="000E0E2D" w:rsidR="007B7B47" w:rsidP="007B7B47" w:rsidRDefault="007B7B47" w14:paraId="3C95467E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E0E2D">
              <w:rPr>
                <w:rFonts w:ascii="Times New Roman" w:hAnsi="Times New Roman" w:cs="Times New Roman"/>
                <w:sz w:val="18"/>
                <w:szCs w:val="18"/>
              </w:rPr>
              <w:t>Final search</w:t>
            </w:r>
          </w:p>
        </w:tc>
        <w:tc>
          <w:tcPr>
            <w:tcW w:w="224" w:type="pct"/>
            <w:shd w:val="clear" w:color="auto" w:fill="auto"/>
            <w:tcMar/>
          </w:tcPr>
          <w:p w:rsidRPr="000E0E2D" w:rsidR="007B7B47" w:rsidP="007B7B47" w:rsidRDefault="007B7B47" w14:paraId="45BE2AD0" w14:textId="7777777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E0E2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235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Pr="000E0E2D" w:rsidR="007B7B47" w:rsidP="007B7B47" w:rsidRDefault="00361AF7" w14:paraId="2B7D3BA4" w14:textId="146DDD68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61AF7">
              <w:rPr>
                <w:rFonts w:ascii="Times New Roman" w:hAnsi="Times New Roman" w:cs="Times New Roman"/>
                <w:sz w:val="18"/>
                <w:szCs w:val="18"/>
              </w:rPr>
              <w:t xml:space="preserve">( ( TITLE-ABS-KEY ( "latin america*"  OR  "south america*"  OR  "central america*"  OR  caribbean  OR  "West Indies" )  AND  PUBYEAR  &gt;  1979  AND  PUBYEAR  &gt;  1979 )  OR  ( TITLE-ABS-KEY ( belize*  OR  costa  AND  rica*  OR  cuba*  OR  "domincan republic*"  OR  "el salvador*"  OR  guatemala*  OR  haiti*  OR  hondura*  OR  jamaica*  OR  mexic*  OR  nicaragua*  OR  panama*  OR  "saint lucia*"  OR  argentin*  OR  bolivia*  OR  brazil*  OR  chile*  OR  colombia*  OR  ecuador*  OR  paraguay*  OR  peru*  OR  uruguay*  OR  venezuela*  OR  "antigua* and barbuda*"  OR  aruba*  OR  baham*  OR  barbad*  OR  bajans  OR  "british virgin island*"  OR  "cayman island*"  OR  guyan*  OR  "puerto ric*"  OR  "sint maarten*"  OR  "saint martin*"  OR  dominica*  OR  grenad*  OR  "st kitts and nevis"  OR  kittitians  OR  nevisians  OR  "st vincent and the grenadines"  OR  vincentians  OR  suriname*  OR  "trinidad and tobago"  OR  trinidadians  OR  tobagonians  OR  "turks and caicos island*"  OR  belongers  OR  "virgin island*" )  AND  PUBYEAR  &gt;  1979  AND  PUBYEAR  &gt;  1979 ) )  AND  ( TITLE-ABS-KEY ( menstrua*  OR  mense*  OR  menarch*  OR  "Menstrual period"  OR  catamenia  OR  premenstrua*  OR  "Pre-menstrua*"  OR  pms  OR  "Premenstrual tension"  OR  dysmenorrh*  OR  endometriosis  OR  adenomyosis  OR  endometritis  OR  "Pelvic Pain"  OR  "Menst* Disorders"  OR  "Menstruation Disturbances"  OR  amenorrhea  OR  menorrhagia  OR  oligomenorrhea  OR  "Menstrual pain"  OR  "Painful menst*"  OR  "Period pain"  OR  "Period poverty"  OR  "Menstrual poverty" )  AND  PUBYEAR  &gt;  1979  AND  PUBYEAR  &gt;  1979 )  AND  ( ( TITLE-ABS-KEY ( student*  W/5  ( universit*  OR  college*  OR  tertiary  OR  "higher education"  OR  campus  OR  undergrad*  OR  postgrad*  OR  "post-grad*" ) )  AND  PUBYEAR  &gt;  1979  AND  PUBYEAR  &gt;  1979 )  OR  ( TITLE-ABS-KEY ( adolescen*  OR  "young adult*"  OR  adult*  OR  female  OR  woman  OR  women )  AND  PUBYEAR  &gt;  1979  AND  PUBYEAR  &gt;  1979 ) )  </w:t>
            </w:r>
          </w:p>
        </w:tc>
        <w:tc>
          <w:tcPr>
            <w:tcW w:w="874" w:type="pct"/>
            <w:shd w:val="clear" w:color="auto" w:fill="auto"/>
            <w:tcMar/>
          </w:tcPr>
          <w:p w:rsidRPr="000E0E2D" w:rsidR="007B7B47" w:rsidP="007B7B47" w:rsidRDefault="003F5374" w14:paraId="7E65C064" w14:textId="16F80ACC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305F22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</w:tbl>
    <w:p w:rsidRPr="00575126" w:rsidR="00575126" w:rsidP="3D68A168" w:rsidRDefault="00575126" w14:paraId="49643372" w14:textId="7757A248">
      <w:pPr>
        <w:spacing w:line="480" w:lineRule="auto"/>
      </w:pPr>
    </w:p>
    <w:sectPr w:rsidRPr="00575126" w:rsidR="00575126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6F286C"/>
    <w:multiLevelType w:val="hybridMultilevel"/>
    <w:tmpl w:val="CACC9942"/>
    <w:lvl w:ilvl="0" w:tplc="E30AA174">
      <w:start w:val="2"/>
      <w:numFmt w:val="decimal"/>
      <w:lvlText w:val="%1."/>
      <w:lvlJc w:val="left"/>
      <w:pPr>
        <w:ind w:left="720" w:hanging="360"/>
      </w:pPr>
    </w:lvl>
    <w:lvl w:ilvl="1" w:tplc="59B27752">
      <w:start w:val="1"/>
      <w:numFmt w:val="lowerLetter"/>
      <w:lvlText w:val="%2."/>
      <w:lvlJc w:val="left"/>
      <w:pPr>
        <w:ind w:left="1440" w:hanging="360"/>
      </w:pPr>
    </w:lvl>
    <w:lvl w:ilvl="2" w:tplc="088AF40E">
      <w:start w:val="1"/>
      <w:numFmt w:val="lowerRoman"/>
      <w:lvlText w:val="%3."/>
      <w:lvlJc w:val="right"/>
      <w:pPr>
        <w:ind w:left="2160" w:hanging="180"/>
      </w:pPr>
    </w:lvl>
    <w:lvl w:ilvl="3" w:tplc="7D3C0EC4">
      <w:start w:val="1"/>
      <w:numFmt w:val="decimal"/>
      <w:lvlText w:val="%4."/>
      <w:lvlJc w:val="left"/>
      <w:pPr>
        <w:ind w:left="2880" w:hanging="360"/>
      </w:pPr>
    </w:lvl>
    <w:lvl w:ilvl="4" w:tplc="BBC02CEA">
      <w:start w:val="1"/>
      <w:numFmt w:val="lowerLetter"/>
      <w:lvlText w:val="%5."/>
      <w:lvlJc w:val="left"/>
      <w:pPr>
        <w:ind w:left="3600" w:hanging="360"/>
      </w:pPr>
    </w:lvl>
    <w:lvl w:ilvl="5" w:tplc="6BE460D8">
      <w:start w:val="1"/>
      <w:numFmt w:val="lowerRoman"/>
      <w:lvlText w:val="%6."/>
      <w:lvlJc w:val="right"/>
      <w:pPr>
        <w:ind w:left="4320" w:hanging="180"/>
      </w:pPr>
    </w:lvl>
    <w:lvl w:ilvl="6" w:tplc="9EE689FA">
      <w:start w:val="1"/>
      <w:numFmt w:val="decimal"/>
      <w:lvlText w:val="%7."/>
      <w:lvlJc w:val="left"/>
      <w:pPr>
        <w:ind w:left="5040" w:hanging="360"/>
      </w:pPr>
    </w:lvl>
    <w:lvl w:ilvl="7" w:tplc="A284508A">
      <w:start w:val="1"/>
      <w:numFmt w:val="lowerLetter"/>
      <w:lvlText w:val="%8."/>
      <w:lvlJc w:val="left"/>
      <w:pPr>
        <w:ind w:left="5760" w:hanging="360"/>
      </w:pPr>
    </w:lvl>
    <w:lvl w:ilvl="8" w:tplc="4798E9E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4E7663"/>
    <w:multiLevelType w:val="hybridMultilevel"/>
    <w:tmpl w:val="A124737A"/>
    <w:lvl w:ilvl="0" w:tplc="A9FA5E36">
      <w:start w:val="1"/>
      <w:numFmt w:val="decimal"/>
      <w:lvlText w:val="%1."/>
      <w:lvlJc w:val="left"/>
      <w:pPr>
        <w:ind w:left="720" w:hanging="360"/>
      </w:pPr>
    </w:lvl>
    <w:lvl w:ilvl="1" w:tplc="DC1E045A">
      <w:start w:val="1"/>
      <w:numFmt w:val="lowerLetter"/>
      <w:lvlText w:val="%2."/>
      <w:lvlJc w:val="left"/>
      <w:pPr>
        <w:ind w:left="1440" w:hanging="360"/>
      </w:pPr>
    </w:lvl>
    <w:lvl w:ilvl="2" w:tplc="45AC38A8">
      <w:start w:val="1"/>
      <w:numFmt w:val="lowerRoman"/>
      <w:lvlText w:val="%3."/>
      <w:lvlJc w:val="right"/>
      <w:pPr>
        <w:ind w:left="2160" w:hanging="180"/>
      </w:pPr>
    </w:lvl>
    <w:lvl w:ilvl="3" w:tplc="E24AB65A">
      <w:start w:val="1"/>
      <w:numFmt w:val="decimal"/>
      <w:lvlText w:val="%4."/>
      <w:lvlJc w:val="left"/>
      <w:pPr>
        <w:ind w:left="2880" w:hanging="360"/>
      </w:pPr>
    </w:lvl>
    <w:lvl w:ilvl="4" w:tplc="44EEEA08">
      <w:start w:val="1"/>
      <w:numFmt w:val="lowerLetter"/>
      <w:lvlText w:val="%5."/>
      <w:lvlJc w:val="left"/>
      <w:pPr>
        <w:ind w:left="3600" w:hanging="360"/>
      </w:pPr>
    </w:lvl>
    <w:lvl w:ilvl="5" w:tplc="F2C40904">
      <w:start w:val="1"/>
      <w:numFmt w:val="lowerRoman"/>
      <w:lvlText w:val="%6."/>
      <w:lvlJc w:val="right"/>
      <w:pPr>
        <w:ind w:left="4320" w:hanging="180"/>
      </w:pPr>
    </w:lvl>
    <w:lvl w:ilvl="6" w:tplc="46022140">
      <w:start w:val="1"/>
      <w:numFmt w:val="decimal"/>
      <w:lvlText w:val="%7."/>
      <w:lvlJc w:val="left"/>
      <w:pPr>
        <w:ind w:left="5040" w:hanging="360"/>
      </w:pPr>
    </w:lvl>
    <w:lvl w:ilvl="7" w:tplc="01D6A66E">
      <w:start w:val="1"/>
      <w:numFmt w:val="lowerLetter"/>
      <w:lvlText w:val="%8."/>
      <w:lvlJc w:val="left"/>
      <w:pPr>
        <w:ind w:left="5760" w:hanging="360"/>
      </w:pPr>
    </w:lvl>
    <w:lvl w:ilvl="8" w:tplc="5142B010">
      <w:start w:val="1"/>
      <w:numFmt w:val="lowerRoman"/>
      <w:lvlText w:val="%9."/>
      <w:lvlJc w:val="right"/>
      <w:pPr>
        <w:ind w:left="6480" w:hanging="180"/>
      </w:pPr>
    </w:lvl>
  </w:abstractNum>
  <w:num w:numId="1" w16cid:durableId="1661886021">
    <w:abstractNumId w:val="0"/>
  </w:num>
  <w:num w:numId="2" w16cid:durableId="16959573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40AC2C1B"/>
    <w:rsid w:val="000158CB"/>
    <w:rsid w:val="00020D22"/>
    <w:rsid w:val="00025BEF"/>
    <w:rsid w:val="0003056E"/>
    <w:rsid w:val="000323D1"/>
    <w:rsid w:val="0003251B"/>
    <w:rsid w:val="0003462D"/>
    <w:rsid w:val="00034C82"/>
    <w:rsid w:val="00037B60"/>
    <w:rsid w:val="000400EA"/>
    <w:rsid w:val="00044B63"/>
    <w:rsid w:val="0005040B"/>
    <w:rsid w:val="000626FE"/>
    <w:rsid w:val="000741A3"/>
    <w:rsid w:val="000831F3"/>
    <w:rsid w:val="000952DF"/>
    <w:rsid w:val="000A041D"/>
    <w:rsid w:val="000A35E3"/>
    <w:rsid w:val="000A3A63"/>
    <w:rsid w:val="000A3CF4"/>
    <w:rsid w:val="000B4458"/>
    <w:rsid w:val="000C5040"/>
    <w:rsid w:val="000C7239"/>
    <w:rsid w:val="000E0E2D"/>
    <w:rsid w:val="000E1302"/>
    <w:rsid w:val="000E247B"/>
    <w:rsid w:val="000F2A17"/>
    <w:rsid w:val="00110EE7"/>
    <w:rsid w:val="0011333E"/>
    <w:rsid w:val="00113C31"/>
    <w:rsid w:val="0012230F"/>
    <w:rsid w:val="001234AD"/>
    <w:rsid w:val="001270A5"/>
    <w:rsid w:val="00137060"/>
    <w:rsid w:val="0014289B"/>
    <w:rsid w:val="00147342"/>
    <w:rsid w:val="00155D06"/>
    <w:rsid w:val="00161A20"/>
    <w:rsid w:val="001B42EB"/>
    <w:rsid w:val="001B47C0"/>
    <w:rsid w:val="001C346F"/>
    <w:rsid w:val="001D616F"/>
    <w:rsid w:val="0020152C"/>
    <w:rsid w:val="00204009"/>
    <w:rsid w:val="002221D5"/>
    <w:rsid w:val="00231FB2"/>
    <w:rsid w:val="002331BD"/>
    <w:rsid w:val="002402ED"/>
    <w:rsid w:val="00250296"/>
    <w:rsid w:val="002516A2"/>
    <w:rsid w:val="002527CF"/>
    <w:rsid w:val="00252813"/>
    <w:rsid w:val="00253AD0"/>
    <w:rsid w:val="00265219"/>
    <w:rsid w:val="00274EF9"/>
    <w:rsid w:val="00280D15"/>
    <w:rsid w:val="0029075C"/>
    <w:rsid w:val="00297EC6"/>
    <w:rsid w:val="002A1B6B"/>
    <w:rsid w:val="002A59C9"/>
    <w:rsid w:val="002A708E"/>
    <w:rsid w:val="002B2EF2"/>
    <w:rsid w:val="002C7735"/>
    <w:rsid w:val="002F40D2"/>
    <w:rsid w:val="002F73DF"/>
    <w:rsid w:val="00305F22"/>
    <w:rsid w:val="0030675C"/>
    <w:rsid w:val="003223AF"/>
    <w:rsid w:val="00357DB0"/>
    <w:rsid w:val="00361AF7"/>
    <w:rsid w:val="0037172F"/>
    <w:rsid w:val="003726A8"/>
    <w:rsid w:val="00392877"/>
    <w:rsid w:val="003A64DD"/>
    <w:rsid w:val="003B1F2E"/>
    <w:rsid w:val="003B6F15"/>
    <w:rsid w:val="003C3499"/>
    <w:rsid w:val="003C3FFD"/>
    <w:rsid w:val="003C4A3E"/>
    <w:rsid w:val="003D3C91"/>
    <w:rsid w:val="003E056F"/>
    <w:rsid w:val="003E6F10"/>
    <w:rsid w:val="003F232F"/>
    <w:rsid w:val="003F5374"/>
    <w:rsid w:val="003F6DB2"/>
    <w:rsid w:val="003F750F"/>
    <w:rsid w:val="003F76F7"/>
    <w:rsid w:val="00400EE5"/>
    <w:rsid w:val="00405C32"/>
    <w:rsid w:val="00413565"/>
    <w:rsid w:val="00414279"/>
    <w:rsid w:val="00415B25"/>
    <w:rsid w:val="004174C5"/>
    <w:rsid w:val="004400FF"/>
    <w:rsid w:val="004569C1"/>
    <w:rsid w:val="00456E6E"/>
    <w:rsid w:val="004652CD"/>
    <w:rsid w:val="00472642"/>
    <w:rsid w:val="004756AA"/>
    <w:rsid w:val="004766F4"/>
    <w:rsid w:val="0047703F"/>
    <w:rsid w:val="0048018B"/>
    <w:rsid w:val="0048034C"/>
    <w:rsid w:val="00486F1F"/>
    <w:rsid w:val="00491FA9"/>
    <w:rsid w:val="00496BF8"/>
    <w:rsid w:val="004A3362"/>
    <w:rsid w:val="004A609E"/>
    <w:rsid w:val="004C22E7"/>
    <w:rsid w:val="004C7239"/>
    <w:rsid w:val="004E0D0C"/>
    <w:rsid w:val="004F1DF2"/>
    <w:rsid w:val="004F53A5"/>
    <w:rsid w:val="00516010"/>
    <w:rsid w:val="005315BB"/>
    <w:rsid w:val="00537AD1"/>
    <w:rsid w:val="005427A8"/>
    <w:rsid w:val="00543AA7"/>
    <w:rsid w:val="00544BB3"/>
    <w:rsid w:val="005547DA"/>
    <w:rsid w:val="00565B1C"/>
    <w:rsid w:val="00575126"/>
    <w:rsid w:val="00580D60"/>
    <w:rsid w:val="0058226C"/>
    <w:rsid w:val="00590F14"/>
    <w:rsid w:val="005A033C"/>
    <w:rsid w:val="005B3D78"/>
    <w:rsid w:val="005C6E8F"/>
    <w:rsid w:val="005E23BD"/>
    <w:rsid w:val="005E78F5"/>
    <w:rsid w:val="005F7EED"/>
    <w:rsid w:val="00623D92"/>
    <w:rsid w:val="006242D4"/>
    <w:rsid w:val="00662E07"/>
    <w:rsid w:val="00683D8D"/>
    <w:rsid w:val="006877F8"/>
    <w:rsid w:val="006A4ED1"/>
    <w:rsid w:val="006A6DA2"/>
    <w:rsid w:val="006B266F"/>
    <w:rsid w:val="006C2EA6"/>
    <w:rsid w:val="006F0AF9"/>
    <w:rsid w:val="007220B7"/>
    <w:rsid w:val="00723536"/>
    <w:rsid w:val="00723A23"/>
    <w:rsid w:val="007404D6"/>
    <w:rsid w:val="0076651B"/>
    <w:rsid w:val="00777670"/>
    <w:rsid w:val="00783952"/>
    <w:rsid w:val="007845AE"/>
    <w:rsid w:val="007A6132"/>
    <w:rsid w:val="007B7B47"/>
    <w:rsid w:val="007E460D"/>
    <w:rsid w:val="00805BB3"/>
    <w:rsid w:val="00816D88"/>
    <w:rsid w:val="00822C46"/>
    <w:rsid w:val="00825CC0"/>
    <w:rsid w:val="00836E06"/>
    <w:rsid w:val="0083763E"/>
    <w:rsid w:val="008378E0"/>
    <w:rsid w:val="008422BD"/>
    <w:rsid w:val="00842F5F"/>
    <w:rsid w:val="008513C2"/>
    <w:rsid w:val="00882107"/>
    <w:rsid w:val="0089284F"/>
    <w:rsid w:val="008957FA"/>
    <w:rsid w:val="008A5180"/>
    <w:rsid w:val="008A5280"/>
    <w:rsid w:val="008C24E2"/>
    <w:rsid w:val="008C7442"/>
    <w:rsid w:val="008D3923"/>
    <w:rsid w:val="008F2620"/>
    <w:rsid w:val="008F7215"/>
    <w:rsid w:val="009000FB"/>
    <w:rsid w:val="009024FC"/>
    <w:rsid w:val="00914853"/>
    <w:rsid w:val="0092554B"/>
    <w:rsid w:val="00931510"/>
    <w:rsid w:val="0093171D"/>
    <w:rsid w:val="009318D7"/>
    <w:rsid w:val="0093708B"/>
    <w:rsid w:val="0094133B"/>
    <w:rsid w:val="009550C1"/>
    <w:rsid w:val="009618F3"/>
    <w:rsid w:val="00966880"/>
    <w:rsid w:val="0096719A"/>
    <w:rsid w:val="0097258B"/>
    <w:rsid w:val="009761E2"/>
    <w:rsid w:val="00977717"/>
    <w:rsid w:val="0099554D"/>
    <w:rsid w:val="00995AAB"/>
    <w:rsid w:val="009A3BEA"/>
    <w:rsid w:val="009B486F"/>
    <w:rsid w:val="009C2700"/>
    <w:rsid w:val="009C377E"/>
    <w:rsid w:val="009E0128"/>
    <w:rsid w:val="009F298B"/>
    <w:rsid w:val="00A013D3"/>
    <w:rsid w:val="00A04C94"/>
    <w:rsid w:val="00A24BA0"/>
    <w:rsid w:val="00A27D9B"/>
    <w:rsid w:val="00A31230"/>
    <w:rsid w:val="00A837AB"/>
    <w:rsid w:val="00A84DF5"/>
    <w:rsid w:val="00A87683"/>
    <w:rsid w:val="00A93C9B"/>
    <w:rsid w:val="00AA314B"/>
    <w:rsid w:val="00AA5738"/>
    <w:rsid w:val="00AA69FE"/>
    <w:rsid w:val="00AB3CFD"/>
    <w:rsid w:val="00AC35FA"/>
    <w:rsid w:val="00AF0343"/>
    <w:rsid w:val="00B46CE8"/>
    <w:rsid w:val="00B54B8D"/>
    <w:rsid w:val="00B60D8A"/>
    <w:rsid w:val="00B702FE"/>
    <w:rsid w:val="00B95276"/>
    <w:rsid w:val="00B97901"/>
    <w:rsid w:val="00BA407B"/>
    <w:rsid w:val="00BC0AC6"/>
    <w:rsid w:val="00BD4CE9"/>
    <w:rsid w:val="00BE6EB5"/>
    <w:rsid w:val="00C00A17"/>
    <w:rsid w:val="00C02221"/>
    <w:rsid w:val="00C02577"/>
    <w:rsid w:val="00C06199"/>
    <w:rsid w:val="00C06458"/>
    <w:rsid w:val="00C13A90"/>
    <w:rsid w:val="00C3429B"/>
    <w:rsid w:val="00C37D62"/>
    <w:rsid w:val="00C60EB2"/>
    <w:rsid w:val="00C61BBD"/>
    <w:rsid w:val="00C63A4B"/>
    <w:rsid w:val="00C741A2"/>
    <w:rsid w:val="00C848E5"/>
    <w:rsid w:val="00C86D59"/>
    <w:rsid w:val="00CF3680"/>
    <w:rsid w:val="00CF50F0"/>
    <w:rsid w:val="00D037AD"/>
    <w:rsid w:val="00D12095"/>
    <w:rsid w:val="00D21F03"/>
    <w:rsid w:val="00D22EB5"/>
    <w:rsid w:val="00D2785F"/>
    <w:rsid w:val="00D42C52"/>
    <w:rsid w:val="00D466BC"/>
    <w:rsid w:val="00D5746B"/>
    <w:rsid w:val="00D60D42"/>
    <w:rsid w:val="00D76C50"/>
    <w:rsid w:val="00D84BF8"/>
    <w:rsid w:val="00D9486D"/>
    <w:rsid w:val="00D96300"/>
    <w:rsid w:val="00DA7047"/>
    <w:rsid w:val="00DA7AFC"/>
    <w:rsid w:val="00DB6739"/>
    <w:rsid w:val="00DC6297"/>
    <w:rsid w:val="00DE30E0"/>
    <w:rsid w:val="00DF07EE"/>
    <w:rsid w:val="00DF21BF"/>
    <w:rsid w:val="00DF4BAC"/>
    <w:rsid w:val="00E0175A"/>
    <w:rsid w:val="00E01D6C"/>
    <w:rsid w:val="00E06495"/>
    <w:rsid w:val="00E14892"/>
    <w:rsid w:val="00E30B00"/>
    <w:rsid w:val="00E443F4"/>
    <w:rsid w:val="00E66B81"/>
    <w:rsid w:val="00E93F78"/>
    <w:rsid w:val="00E95BA6"/>
    <w:rsid w:val="00ED1676"/>
    <w:rsid w:val="00F05213"/>
    <w:rsid w:val="00F10E13"/>
    <w:rsid w:val="00F14553"/>
    <w:rsid w:val="00F370C4"/>
    <w:rsid w:val="00F52621"/>
    <w:rsid w:val="00F61B71"/>
    <w:rsid w:val="00F63BD6"/>
    <w:rsid w:val="00F65F57"/>
    <w:rsid w:val="00F82C45"/>
    <w:rsid w:val="00FD49F4"/>
    <w:rsid w:val="00FE2B13"/>
    <w:rsid w:val="00FF13A7"/>
    <w:rsid w:val="0E5A6B2D"/>
    <w:rsid w:val="105B5941"/>
    <w:rsid w:val="14486555"/>
    <w:rsid w:val="17EFDB59"/>
    <w:rsid w:val="1893DF0C"/>
    <w:rsid w:val="1B7F1276"/>
    <w:rsid w:val="22653C80"/>
    <w:rsid w:val="31AE3D66"/>
    <w:rsid w:val="369EFF35"/>
    <w:rsid w:val="3D68A168"/>
    <w:rsid w:val="3F03EE68"/>
    <w:rsid w:val="40AC2C1B"/>
    <w:rsid w:val="54D435CE"/>
    <w:rsid w:val="5528A579"/>
    <w:rsid w:val="573DCF03"/>
    <w:rsid w:val="5BC038C5"/>
    <w:rsid w:val="6EC9E2B8"/>
    <w:rsid w:val="72F691AF"/>
    <w:rsid w:val="79B86CD0"/>
    <w:rsid w:val="79E14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C2C1B"/>
  <w15:chartTrackingRefBased/>
  <w15:docId w15:val="{FF6626C9-A6D9-4681-9700-F1F8DA080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F7EED"/>
    <w:pPr>
      <w:spacing w:before="100" w:beforeAutospacing="1" w:after="100" w:afterAutospacing="1" w:line="240" w:lineRule="auto"/>
      <w:outlineLvl w:val="0"/>
    </w:pPr>
    <w:rPr>
      <w:rFonts w:ascii="Times New Roman" w:hAnsi="Times New Roman" w:eastAsia="Times New Roman" w:cs="Times New Roman"/>
      <w:b/>
      <w:bCs/>
      <w:kern w:val="36"/>
      <w:sz w:val="48"/>
      <w:szCs w:val="48"/>
      <w:lang w:val="en-AU" w:eastAsia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1FA9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xmsonormal" w:customStyle="1">
    <w:name w:val="x_msonormal"/>
    <w:basedOn w:val="Normal"/>
    <w:rsid w:val="0048018B"/>
    <w:pPr>
      <w:spacing w:after="0" w:line="240" w:lineRule="auto"/>
    </w:pPr>
    <w:rPr>
      <w:rFonts w:ascii="Calibri" w:hAnsi="Calibri" w:cs="Calibri"/>
      <w:lang w:val="en-AU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8376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763E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8376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763E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83763E"/>
    <w:rPr>
      <w:b/>
      <w:bCs/>
      <w:sz w:val="20"/>
      <w:szCs w:val="20"/>
    </w:rPr>
  </w:style>
  <w:style w:type="character" w:styleId="apple-style-span" w:customStyle="1">
    <w:name w:val="apple-style-span"/>
    <w:basedOn w:val="DefaultParagraphFont"/>
    <w:rsid w:val="00DA7AFC"/>
  </w:style>
  <w:style w:type="character" w:styleId="checkdbssearchlink" w:customStyle="1">
    <w:name w:val="checkdbssearchlink"/>
    <w:basedOn w:val="DefaultParagraphFont"/>
    <w:rsid w:val="00DA7AFC"/>
  </w:style>
  <w:style w:type="character" w:styleId="Heading1Char" w:customStyle="1">
    <w:name w:val="Heading 1 Char"/>
    <w:basedOn w:val="DefaultParagraphFont"/>
    <w:link w:val="Heading1"/>
    <w:uiPriority w:val="9"/>
    <w:rsid w:val="005F7EED"/>
    <w:rPr>
      <w:rFonts w:ascii="Times New Roman" w:hAnsi="Times New Roman" w:eastAsia="Times New Roman" w:cs="Times New Roman"/>
      <w:b/>
      <w:bCs/>
      <w:kern w:val="36"/>
      <w:sz w:val="48"/>
      <w:szCs w:val="48"/>
      <w:lang w:val="en-AU" w:eastAsia="en-AU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491FA9"/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3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8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5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0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07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37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0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2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7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4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87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04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3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3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1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37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14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3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3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5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1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9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94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22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4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0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5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9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9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numbering" Target="numbering.xml" Id="rId5" /><Relationship Type="http://schemas.openxmlformats.org/officeDocument/2006/relationships/theme" Target="theme/theme1.xml" Id="rId10" /><Relationship Type="http://schemas.openxmlformats.org/officeDocument/2006/relationships/customXml" Target="../customXml/item4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D50F9422CACC449FB58083265F37E1" ma:contentTypeVersion="13" ma:contentTypeDescription="Create a new document." ma:contentTypeScope="" ma:versionID="22783e5367ad3aac2316427e64a2e467">
  <xsd:schema xmlns:xsd="http://www.w3.org/2001/XMLSchema" xmlns:xs="http://www.w3.org/2001/XMLSchema" xmlns:p="http://schemas.microsoft.com/office/2006/metadata/properties" xmlns:ns2="dbb85482-5817-4011-9d9b-8c1423f45871" xmlns:ns3="ce1b34ed-f870-4792-af69-b4f74087a2c2" targetNamespace="http://schemas.microsoft.com/office/2006/metadata/properties" ma:root="true" ma:fieldsID="cf03077e2000d8a068585a14344125fd" ns2:_="" ns3:_="">
    <xsd:import namespace="dbb85482-5817-4011-9d9b-8c1423f45871"/>
    <xsd:import namespace="ce1b34ed-f870-4792-af69-b4f74087a2c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b85482-5817-4011-9d9b-8c1423f458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d7fcee89-5a73-4a7b-ac3d-7e05f09405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1b34ed-f870-4792-af69-b4f74087a2c2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1cad9423-aad9-4701-84e5-eafc478c484f}" ma:internalName="TaxCatchAll" ma:showField="CatchAllData" ma:web="ce1b34ed-f870-4792-af69-b4f74087a2c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e1b34ed-f870-4792-af69-b4f74087a2c2" xsi:nil="true"/>
    <lcf76f155ced4ddcb4097134ff3c332f xmlns="dbb85482-5817-4011-9d9b-8c1423f4587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835F48C-A215-48D9-927F-A65E7520468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4CA244E-FCCB-40D3-9988-8B6E2C3BB9F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8868D3D-AC31-450D-8540-FFBBB10AC45E}"/>
</file>

<file path=customXml/itemProps4.xml><?xml version="1.0" encoding="utf-8"?>
<ds:datastoreItem xmlns:ds="http://schemas.openxmlformats.org/officeDocument/2006/customXml" ds:itemID="{9F7B96D3-AE1B-410A-A16A-686A7D0C8BBC}">
  <ds:schemaRefs>
    <ds:schemaRef ds:uri="http://purl.org/dc/dcmitype/"/>
    <ds:schemaRef ds:uri="http://schemas.microsoft.com/office/2006/metadata/properties"/>
    <ds:schemaRef ds:uri="http://www.w3.org/XML/1998/namespace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ce1b34ed-f870-4792-af69-b4f74087a2c2"/>
    <ds:schemaRef ds:uri="dbb85482-5817-4011-9d9b-8c1423f45871"/>
    <ds:schemaRef ds:uri="http://purl.org/dc/terms/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isa Jones</dc:creator>
  <keywords/>
  <dc:description/>
  <lastModifiedBy>Lisa Jones</lastModifiedBy>
  <revision>287</revision>
  <dcterms:created xsi:type="dcterms:W3CDTF">2023-03-09T16:59:00.0000000Z</dcterms:created>
  <dcterms:modified xsi:type="dcterms:W3CDTF">2024-10-23T09:43:41.454059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daa4be3-f650-4692-881a-64ae220cbceb_Enabled">
    <vt:lpwstr>true</vt:lpwstr>
  </property>
  <property fmtid="{D5CDD505-2E9C-101B-9397-08002B2CF9AE}" pid="3" name="MSIP_Label_adaa4be3-f650-4692-881a-64ae220cbceb_SetDate">
    <vt:lpwstr>2023-03-09T16:59:30Z</vt:lpwstr>
  </property>
  <property fmtid="{D5CDD505-2E9C-101B-9397-08002B2CF9AE}" pid="4" name="MSIP_Label_adaa4be3-f650-4692-881a-64ae220cbceb_Method">
    <vt:lpwstr>Standard</vt:lpwstr>
  </property>
  <property fmtid="{D5CDD505-2E9C-101B-9397-08002B2CF9AE}" pid="5" name="MSIP_Label_adaa4be3-f650-4692-881a-64ae220cbceb_Name">
    <vt:lpwstr>OFFICIAL  Internal (External sharing)</vt:lpwstr>
  </property>
  <property fmtid="{D5CDD505-2E9C-101B-9397-08002B2CF9AE}" pid="6" name="MSIP_Label_adaa4be3-f650-4692-881a-64ae220cbceb_SiteId">
    <vt:lpwstr>5a7cc8ab-a4dc-4f9b-bf60-66714049ad62</vt:lpwstr>
  </property>
  <property fmtid="{D5CDD505-2E9C-101B-9397-08002B2CF9AE}" pid="7" name="MSIP_Label_adaa4be3-f650-4692-881a-64ae220cbceb_ActionId">
    <vt:lpwstr>1b5404ee-95c0-41ff-a95d-27b30d962789</vt:lpwstr>
  </property>
  <property fmtid="{D5CDD505-2E9C-101B-9397-08002B2CF9AE}" pid="8" name="MSIP_Label_adaa4be3-f650-4692-881a-64ae220cbceb_ContentBits">
    <vt:lpwstr>0</vt:lpwstr>
  </property>
  <property fmtid="{D5CDD505-2E9C-101B-9397-08002B2CF9AE}" pid="9" name="ContentTypeId">
    <vt:lpwstr>0x01010030D50F9422CACC449FB58083265F37E1</vt:lpwstr>
  </property>
  <property fmtid="{D5CDD505-2E9C-101B-9397-08002B2CF9AE}" pid="10" name="MediaServiceImageTags">
    <vt:lpwstr/>
  </property>
</Properties>
</file>